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A73A8" w14:textId="003A27E7" w:rsidR="003344FB" w:rsidRDefault="00876A8C" w:rsidP="003344FB">
      <w:pPr>
        <w:spacing w:after="160" w:line="480" w:lineRule="auto"/>
        <w:rPr>
          <w:b/>
          <w:bCs/>
          <w:sz w:val="22"/>
          <w:szCs w:val="22"/>
          <w:lang w:val="en-US"/>
        </w:rPr>
      </w:pPr>
      <w:r>
        <w:rPr>
          <w:b/>
          <w:bCs/>
          <w:sz w:val="22"/>
          <w:szCs w:val="22"/>
          <w:lang w:val="en-US"/>
        </w:rPr>
        <w:t>Supplementary</w:t>
      </w:r>
      <w:r w:rsidR="00822EFF" w:rsidRPr="004574BC">
        <w:rPr>
          <w:b/>
          <w:bCs/>
          <w:sz w:val="22"/>
          <w:szCs w:val="22"/>
          <w:lang w:val="en-US"/>
        </w:rPr>
        <w:t xml:space="preserve"> Material</w:t>
      </w:r>
    </w:p>
    <w:p w14:paraId="7697BDB0" w14:textId="57860D24" w:rsidR="003344FB" w:rsidRDefault="003344FB" w:rsidP="003344FB">
      <w:pPr>
        <w:spacing w:after="160" w:line="480" w:lineRule="auto"/>
        <w:rPr>
          <w:b/>
          <w:bCs/>
          <w:sz w:val="22"/>
          <w:szCs w:val="22"/>
          <w:lang w:val="en-US"/>
        </w:rPr>
      </w:pPr>
      <w:r>
        <w:rPr>
          <w:b/>
          <w:bCs/>
          <w:sz w:val="22"/>
          <w:szCs w:val="22"/>
          <w:lang w:val="en-US"/>
        </w:rPr>
        <w:t>References 51-68</w:t>
      </w:r>
    </w:p>
    <w:p w14:paraId="1A51F3C4"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1.</w:t>
      </w:r>
      <w:r w:rsidRPr="003344FB">
        <w:rPr>
          <w:rFonts w:ascii="Times New Roman" w:hAnsi="Times New Roman" w:cs="Times New Roman"/>
        </w:rPr>
        <w:tab/>
        <w:t>van Os J, Verhagen S, Marsman A, Peeters F, Bak M, Marcelis M, et al. The experience sampling method as an mHealth tool to support self-monitoring, self-insight, and personalized health care in clinical practice. Depress Anxiety. 2017;34(6):481-93.</w:t>
      </w:r>
    </w:p>
    <w:p w14:paraId="55016E82"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2.</w:t>
      </w:r>
      <w:r w:rsidRPr="003344FB">
        <w:rPr>
          <w:rFonts w:ascii="Times New Roman" w:hAnsi="Times New Roman" w:cs="Times New Roman"/>
        </w:rPr>
        <w:tab/>
        <w:t>Mehall JR, Kohut RM, Jr., Schneeberger EW, Merrill WH, Wolf RK. Absence of correlation between symptoms and rhythm in "symptomatic" atrial fibrillation. Ann Thorac Surg. 2007;83(6):2118-21.</w:t>
      </w:r>
    </w:p>
    <w:p w14:paraId="32F955EE"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3.</w:t>
      </w:r>
      <w:r w:rsidRPr="003344FB">
        <w:rPr>
          <w:rFonts w:ascii="Times New Roman" w:hAnsi="Times New Roman" w:cs="Times New Roman"/>
        </w:rPr>
        <w:tab/>
        <w:t>Hermans ANL, Pluymaekers N, Lankveld TAR, van Mourik MJW, Zeemering S, Dinh T, et al. Clinical utility of rhythm control by electrical cardioversion to assess the association between self-reported symptoms and rhythm status in patients with persistent atrial fibrillation. Int J Cardiol Heart Vasc. 2021;36:100870.</w:t>
      </w:r>
    </w:p>
    <w:p w14:paraId="22626A19"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4.</w:t>
      </w:r>
      <w:r w:rsidRPr="003344FB">
        <w:rPr>
          <w:rFonts w:ascii="Times New Roman" w:hAnsi="Times New Roman" w:cs="Times New Roman"/>
        </w:rPr>
        <w:tab/>
        <w:t>Björkenheim A, Brandes A, Magnuson A, Chemnitz A, Svedberg L, Edvardsson N, et al. Assessment of Atrial Fibrillation-Specific Symptoms Before and 2 Years After Atrial Fibrillation Ablation: Do Patients and Physicians Differ in Their Perception of Symptom Relief? JACC Clin Electrophysiol. 2017;3(10):1168-76.</w:t>
      </w:r>
    </w:p>
    <w:p w14:paraId="348D045E"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5.</w:t>
      </w:r>
      <w:r w:rsidRPr="003344FB">
        <w:rPr>
          <w:rFonts w:ascii="Times New Roman" w:hAnsi="Times New Roman" w:cs="Times New Roman"/>
        </w:rPr>
        <w:tab/>
        <w:t>De With RR, Rienstra M, Smit MD, Weijs B, Zwartkruis VW, Hobbelt AH, et al. Targeted therapy of underlying conditions improves quality of life in patients with persistent atrial fibrillation: results of the RACE 3 study. Europace. 2019;21(4):563-71.</w:t>
      </w:r>
    </w:p>
    <w:p w14:paraId="20ED6856"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6.</w:t>
      </w:r>
      <w:r w:rsidRPr="003344FB">
        <w:rPr>
          <w:rFonts w:ascii="Times New Roman" w:hAnsi="Times New Roman" w:cs="Times New Roman"/>
        </w:rPr>
        <w:tab/>
        <w:t>Abed HS, Wittert GA, Leong DP, Shirazi MG, Bahrami B, Middeldorp ME, et al. Effect of weight reduction and cardiometabolic risk factor management on symptom burden and severity in patients with atrial fibrillation: a randomized clinical trial. Jama. 2013;310(19):2050-60.</w:t>
      </w:r>
    </w:p>
    <w:p w14:paraId="4274CE61"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7.</w:t>
      </w:r>
      <w:r w:rsidRPr="003344FB">
        <w:rPr>
          <w:rFonts w:ascii="Times New Roman" w:hAnsi="Times New Roman" w:cs="Times New Roman"/>
        </w:rPr>
        <w:tab/>
        <w:t>Pathak RK, Middeldorp ME, Lau DH, Mehta AB, Mahajan R, Twomey D, et al. Aggressive risk factor reduction study for atrial fibrillation and implications for the outcome of ablation: the ARREST-AF cohort study. J Am Coll Cardiol. 2014;64(21):2222-31.</w:t>
      </w:r>
    </w:p>
    <w:p w14:paraId="161E3EDA"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8.</w:t>
      </w:r>
      <w:r w:rsidRPr="003344FB">
        <w:rPr>
          <w:rFonts w:ascii="Times New Roman" w:hAnsi="Times New Roman" w:cs="Times New Roman"/>
        </w:rPr>
        <w:tab/>
        <w:t>Pathak RK, Middeldorp ME, Meredith M, Mehta AB, Mahajan R, Wong CX, et al. Long-Term Effect of Goal-Directed Weight Management in an Atrial Fibrillation Cohort: A Long-Term Follow-Up Study (LEGACY). J Am Coll Cardiol. 2015;65(20):2159-69.</w:t>
      </w:r>
    </w:p>
    <w:p w14:paraId="215DDBFB"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59.</w:t>
      </w:r>
      <w:r w:rsidRPr="003344FB">
        <w:rPr>
          <w:rFonts w:ascii="Times New Roman" w:hAnsi="Times New Roman" w:cs="Times New Roman"/>
        </w:rPr>
        <w:tab/>
        <w:t>Buckley BJR, Lip GYH, Thijssen DHJ. The counterintuitive role of exercise in the prevention and cause of atrial fibrillation. Am J Physiol Heart Circ Physiol. 2020;319(5):H1051-h8.</w:t>
      </w:r>
    </w:p>
    <w:p w14:paraId="28CCFB29"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0.</w:t>
      </w:r>
      <w:r w:rsidRPr="003344FB">
        <w:rPr>
          <w:rFonts w:ascii="Times New Roman" w:hAnsi="Times New Roman" w:cs="Times New Roman"/>
        </w:rPr>
        <w:tab/>
        <w:t>Buckley BJR, Harrison SL, Fazio-Eynullayeva E, Underhill P, Lane DA, Thijssen DHJ, et al. Association of Exercise-Based Cardiac Rehabilitation with Progression of Paroxysmal to Sustained Atrial Fibrillation. J Clin Med. 2021;10(3).</w:t>
      </w:r>
    </w:p>
    <w:p w14:paraId="5ACC189A"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1.</w:t>
      </w:r>
      <w:r w:rsidRPr="003344FB">
        <w:rPr>
          <w:rFonts w:ascii="Times New Roman" w:hAnsi="Times New Roman" w:cs="Times New Roman"/>
        </w:rPr>
        <w:tab/>
        <w:t>Pathak RK, Elliott A, Middeldorp ME, Meredith M, Mehta AB, Mahajan R, et al. Impact of CARDIOrespiratory FITness on Arrhythmia Recurrence in Obese Individuals With Atrial Fibrillation: The CARDIO-FIT Study. J Am Coll Cardiol. 2015;66(9):985-96.</w:t>
      </w:r>
    </w:p>
    <w:p w14:paraId="62D8BB70"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2.</w:t>
      </w:r>
      <w:r w:rsidRPr="003344FB">
        <w:rPr>
          <w:rFonts w:ascii="Times New Roman" w:hAnsi="Times New Roman" w:cs="Times New Roman"/>
        </w:rPr>
        <w:tab/>
        <w:t>Nici L, Mammen MJ, Charbek E, Alexander PE, Au DH, Boyd CM, et al. Pharmacologic Management of Chronic Obstructive Pulmonary Disease. An Official American Thoracic Society Clinical Practice Guideline. Am J Respir Crit Care Med. 2020;201(9):e56-e69.</w:t>
      </w:r>
    </w:p>
    <w:p w14:paraId="2F9B9C51"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3.</w:t>
      </w:r>
      <w:r w:rsidRPr="003344FB">
        <w:rPr>
          <w:rFonts w:ascii="Times New Roman" w:hAnsi="Times New Roman" w:cs="Times New Roman"/>
        </w:rPr>
        <w:tab/>
        <w:t>Spruit MA, Singh SJ, Garvey C, ZuWallack R, Nici L, Rochester C, et al. An official American Thoracic Society/European Respiratory Society statement: key concepts and advances in pulmonary rehabilitation. Am J Respir Crit Care Med. 2013;188(8):e13-64.</w:t>
      </w:r>
    </w:p>
    <w:p w14:paraId="7FC8A717"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4.</w:t>
      </w:r>
      <w:r w:rsidRPr="003344FB">
        <w:rPr>
          <w:rFonts w:ascii="Times New Roman" w:hAnsi="Times New Roman" w:cs="Times New Roman"/>
        </w:rPr>
        <w:tab/>
        <w:t>Zhu W, Yuan P, Shen Y, Wan R, Hong K. Association of smoking with the risk of incident atrial fibrillation: A meta-analysis of prospective studies. Int J Cardiol. 2016;218:259-66.</w:t>
      </w:r>
    </w:p>
    <w:p w14:paraId="4FBF0B20"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5.</w:t>
      </w:r>
      <w:r w:rsidRPr="003344FB">
        <w:rPr>
          <w:rFonts w:ascii="Times New Roman" w:hAnsi="Times New Roman" w:cs="Times New Roman"/>
        </w:rPr>
        <w:tab/>
        <w:t>January CT, Wann LS, Alpert JS, Calkins H, Cigarroa JE, Cleveland JC, Jr., et al. 2014 AHA/ACC/HRS guideline for the management of patients with atrial fibrillation: executive summary: a report of the American College of Cardiology/American Heart Association Task Force on practice guidelines and the Heart Rhythm Society. Circulation. 2014;130(23):2071-104.</w:t>
      </w:r>
    </w:p>
    <w:p w14:paraId="6F1AA882"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6.</w:t>
      </w:r>
      <w:r w:rsidRPr="003344FB">
        <w:rPr>
          <w:rFonts w:ascii="Times New Roman" w:hAnsi="Times New Roman" w:cs="Times New Roman"/>
        </w:rPr>
        <w:tab/>
        <w:t>Andrade JG, Aguilar M, Atzema C, Bell A, Cairns JA, Cheung CC, et al. The 2020 Canadian Cardiovascular Society/Canadian Heart Rhythm Society Comprehensive Guidelines for the Management of Atrial Fibrillation. Can J Cardiol. 2020;36(12):1847-948.</w:t>
      </w:r>
    </w:p>
    <w:p w14:paraId="6CBF73EB"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lastRenderedPageBreak/>
        <w:t>67.</w:t>
      </w:r>
      <w:r w:rsidRPr="003344FB">
        <w:rPr>
          <w:rFonts w:ascii="Times New Roman" w:hAnsi="Times New Roman" w:cs="Times New Roman"/>
        </w:rPr>
        <w:tab/>
        <w:t>Leue C, van Schijndel M, Keszthelyi D, van Koeveringe G, Ponds RWHM, Kathol RG, et al. The multi-disciplinary arena of psychosomatic medicine – Time for a transitional network approach. 2020. p. 63-73.</w:t>
      </w:r>
    </w:p>
    <w:p w14:paraId="07CEDF68" w14:textId="77777777" w:rsidR="003344FB" w:rsidRPr="003344FB" w:rsidRDefault="003344FB" w:rsidP="003344FB">
      <w:pPr>
        <w:pStyle w:val="EndNoteBibliography"/>
        <w:rPr>
          <w:rFonts w:ascii="Times New Roman" w:hAnsi="Times New Roman" w:cs="Times New Roman"/>
        </w:rPr>
      </w:pPr>
      <w:r w:rsidRPr="003344FB">
        <w:rPr>
          <w:rFonts w:ascii="Times New Roman" w:hAnsi="Times New Roman" w:cs="Times New Roman"/>
        </w:rPr>
        <w:t>68.</w:t>
      </w:r>
      <w:r w:rsidRPr="003344FB">
        <w:rPr>
          <w:rFonts w:ascii="Times New Roman" w:hAnsi="Times New Roman" w:cs="Times New Roman"/>
        </w:rPr>
        <w:tab/>
        <w:t>McDonald VM, Clark VL, Cordova-Rivera L, Wark PAB, Baines KJ, Gibson PG. Targeting treatable traits in severe asthma: a randomised controlled trial. European Respiratory Journal. 2020;55(3):1901509.</w:t>
      </w:r>
    </w:p>
    <w:p w14:paraId="4CB3028E" w14:textId="77777777" w:rsidR="003344FB" w:rsidRDefault="003344FB" w:rsidP="003344FB">
      <w:pPr>
        <w:spacing w:after="160" w:line="480" w:lineRule="auto"/>
        <w:rPr>
          <w:b/>
          <w:bCs/>
          <w:sz w:val="22"/>
          <w:szCs w:val="22"/>
          <w:lang w:val="en-US"/>
        </w:rPr>
      </w:pPr>
    </w:p>
    <w:p w14:paraId="7796775C" w14:textId="77777777" w:rsidR="003344FB" w:rsidRDefault="003344FB" w:rsidP="003344FB">
      <w:pPr>
        <w:spacing w:after="160" w:line="480" w:lineRule="auto"/>
        <w:rPr>
          <w:b/>
          <w:bCs/>
          <w:sz w:val="22"/>
          <w:szCs w:val="22"/>
          <w:lang w:val="en-US"/>
        </w:rPr>
      </w:pPr>
    </w:p>
    <w:p w14:paraId="05745071" w14:textId="77777777" w:rsidR="003344FB" w:rsidRDefault="003344FB" w:rsidP="003F0CF6">
      <w:pPr>
        <w:spacing w:after="160" w:line="276" w:lineRule="auto"/>
        <w:rPr>
          <w:b/>
          <w:bCs/>
          <w:sz w:val="22"/>
          <w:szCs w:val="22"/>
          <w:lang w:val="en-US"/>
        </w:rPr>
        <w:sectPr w:rsidR="003344FB" w:rsidSect="003344FB">
          <w:type w:val="continuous"/>
          <w:pgSz w:w="11906" w:h="16838"/>
          <w:pgMar w:top="1418" w:right="1418" w:bottom="1418" w:left="1418" w:header="709" w:footer="709" w:gutter="0"/>
          <w:cols w:space="708"/>
          <w:docGrid w:linePitch="360"/>
        </w:sectPr>
      </w:pPr>
    </w:p>
    <w:p w14:paraId="297D0638" w14:textId="17D8B395" w:rsidR="00467BC4" w:rsidRPr="004574BC" w:rsidRDefault="00467BC4" w:rsidP="004F3736">
      <w:pPr>
        <w:spacing w:after="160" w:line="276" w:lineRule="auto"/>
        <w:rPr>
          <w:b/>
          <w:sz w:val="22"/>
          <w:szCs w:val="22"/>
          <w:lang w:val="en-US"/>
        </w:rPr>
      </w:pPr>
      <w:r w:rsidRPr="004574BC">
        <w:rPr>
          <w:b/>
          <w:sz w:val="22"/>
          <w:szCs w:val="22"/>
          <w:lang w:val="en-US"/>
        </w:rPr>
        <w:lastRenderedPageBreak/>
        <w:t xml:space="preserve">Supplementary </w:t>
      </w:r>
      <w:r w:rsidR="00822EFF" w:rsidRPr="004574BC">
        <w:rPr>
          <w:b/>
          <w:sz w:val="22"/>
          <w:szCs w:val="22"/>
          <w:lang w:val="en-US"/>
        </w:rPr>
        <w:t xml:space="preserve">Table </w:t>
      </w:r>
      <w:r w:rsidR="004F3736">
        <w:rPr>
          <w:b/>
          <w:sz w:val="22"/>
          <w:szCs w:val="22"/>
          <w:lang w:val="en-US"/>
        </w:rPr>
        <w:t>1</w:t>
      </w:r>
      <w:r w:rsidRPr="004574BC">
        <w:rPr>
          <w:b/>
          <w:sz w:val="22"/>
          <w:szCs w:val="22"/>
          <w:lang w:val="en-US"/>
        </w:rPr>
        <w:t>. Frequently used atrial fibrillation specific symptom scales and questionnaires</w:t>
      </w:r>
    </w:p>
    <w:tbl>
      <w:tblPr>
        <w:tblStyle w:val="Tabelraster"/>
        <w:tblW w:w="15105" w:type="dxa"/>
        <w:tblLook w:val="04A0" w:firstRow="1" w:lastRow="0" w:firstColumn="1" w:lastColumn="0" w:noHBand="0" w:noVBand="1"/>
      </w:tblPr>
      <w:tblGrid>
        <w:gridCol w:w="1838"/>
        <w:gridCol w:w="2853"/>
        <w:gridCol w:w="1396"/>
        <w:gridCol w:w="1686"/>
        <w:gridCol w:w="1416"/>
        <w:gridCol w:w="2508"/>
        <w:gridCol w:w="3408"/>
      </w:tblGrid>
      <w:tr w:rsidR="00467BC4" w:rsidRPr="00226DEB" w14:paraId="4AECEFAD" w14:textId="77777777" w:rsidTr="006B523B">
        <w:trPr>
          <w:trHeight w:val="776"/>
        </w:trPr>
        <w:tc>
          <w:tcPr>
            <w:tcW w:w="1838" w:type="dxa"/>
            <w:vAlign w:val="center"/>
          </w:tcPr>
          <w:p w14:paraId="3C646870" w14:textId="77777777" w:rsidR="00467BC4" w:rsidRPr="004574BC" w:rsidRDefault="00467BC4" w:rsidP="003F0CF6">
            <w:pPr>
              <w:spacing w:line="276" w:lineRule="auto"/>
              <w:rPr>
                <w:b/>
                <w:sz w:val="22"/>
                <w:szCs w:val="22"/>
                <w:lang w:val="en-US"/>
              </w:rPr>
            </w:pPr>
            <w:r w:rsidRPr="004574BC">
              <w:rPr>
                <w:b/>
                <w:sz w:val="22"/>
                <w:szCs w:val="22"/>
                <w:lang w:val="en-US"/>
              </w:rPr>
              <w:t>Tool</w:t>
            </w:r>
          </w:p>
        </w:tc>
        <w:tc>
          <w:tcPr>
            <w:tcW w:w="2853" w:type="dxa"/>
            <w:vAlign w:val="center"/>
          </w:tcPr>
          <w:p w14:paraId="73075F36" w14:textId="77777777" w:rsidR="00467BC4" w:rsidRPr="004574BC" w:rsidRDefault="00467BC4" w:rsidP="003F0CF6">
            <w:pPr>
              <w:spacing w:line="276" w:lineRule="auto"/>
              <w:rPr>
                <w:b/>
                <w:sz w:val="22"/>
                <w:szCs w:val="22"/>
                <w:lang w:val="en-US"/>
              </w:rPr>
            </w:pPr>
            <w:r w:rsidRPr="004574BC">
              <w:rPr>
                <w:b/>
                <w:sz w:val="22"/>
                <w:szCs w:val="22"/>
                <w:lang w:val="en-US"/>
              </w:rPr>
              <w:t xml:space="preserve">Assessment </w:t>
            </w:r>
          </w:p>
        </w:tc>
        <w:tc>
          <w:tcPr>
            <w:tcW w:w="1396" w:type="dxa"/>
            <w:vAlign w:val="center"/>
          </w:tcPr>
          <w:p w14:paraId="7CDC823D" w14:textId="77777777" w:rsidR="00467BC4" w:rsidRPr="004574BC" w:rsidRDefault="00467BC4" w:rsidP="003F0CF6">
            <w:pPr>
              <w:spacing w:line="276" w:lineRule="auto"/>
              <w:rPr>
                <w:b/>
                <w:sz w:val="22"/>
                <w:szCs w:val="22"/>
                <w:lang w:val="en-US"/>
              </w:rPr>
            </w:pPr>
            <w:r w:rsidRPr="004574BC">
              <w:rPr>
                <w:b/>
                <w:sz w:val="22"/>
                <w:szCs w:val="22"/>
                <w:lang w:val="en-US"/>
              </w:rPr>
              <w:t>Can only be used during AF episode?</w:t>
            </w:r>
          </w:p>
        </w:tc>
        <w:tc>
          <w:tcPr>
            <w:tcW w:w="1686" w:type="dxa"/>
            <w:vAlign w:val="center"/>
          </w:tcPr>
          <w:p w14:paraId="327D6675" w14:textId="77777777" w:rsidR="00467BC4" w:rsidRPr="004574BC" w:rsidRDefault="00467BC4" w:rsidP="003F0CF6">
            <w:pPr>
              <w:spacing w:line="276" w:lineRule="auto"/>
              <w:rPr>
                <w:b/>
                <w:sz w:val="22"/>
                <w:szCs w:val="22"/>
                <w:lang w:val="en-US"/>
              </w:rPr>
            </w:pPr>
            <w:r w:rsidRPr="004574BC">
              <w:rPr>
                <w:b/>
                <w:sz w:val="22"/>
                <w:szCs w:val="22"/>
                <w:lang w:val="en-US"/>
              </w:rPr>
              <w:t>Scores</w:t>
            </w:r>
          </w:p>
        </w:tc>
        <w:tc>
          <w:tcPr>
            <w:tcW w:w="1416" w:type="dxa"/>
            <w:vAlign w:val="center"/>
          </w:tcPr>
          <w:p w14:paraId="0FD05991" w14:textId="77777777" w:rsidR="00467BC4" w:rsidRPr="004574BC" w:rsidRDefault="00467BC4" w:rsidP="003F0CF6">
            <w:pPr>
              <w:spacing w:line="276" w:lineRule="auto"/>
              <w:rPr>
                <w:b/>
                <w:sz w:val="22"/>
                <w:szCs w:val="22"/>
                <w:lang w:val="en-US"/>
              </w:rPr>
            </w:pPr>
            <w:r w:rsidRPr="004574BC">
              <w:rPr>
                <w:b/>
                <w:sz w:val="22"/>
                <w:szCs w:val="22"/>
                <w:lang w:val="en-US"/>
              </w:rPr>
              <w:t>Specific symptoms assessed?</w:t>
            </w:r>
          </w:p>
        </w:tc>
        <w:tc>
          <w:tcPr>
            <w:tcW w:w="2508" w:type="dxa"/>
            <w:vAlign w:val="center"/>
          </w:tcPr>
          <w:p w14:paraId="4708D8F5" w14:textId="77777777" w:rsidR="00467BC4" w:rsidRPr="004574BC" w:rsidRDefault="00467BC4" w:rsidP="003F0CF6">
            <w:pPr>
              <w:spacing w:line="276" w:lineRule="auto"/>
              <w:rPr>
                <w:b/>
                <w:sz w:val="22"/>
                <w:szCs w:val="22"/>
                <w:lang w:val="en-US"/>
              </w:rPr>
            </w:pPr>
            <w:r w:rsidRPr="004574BC">
              <w:rPr>
                <w:b/>
                <w:sz w:val="22"/>
                <w:szCs w:val="22"/>
                <w:lang w:val="en-US"/>
              </w:rPr>
              <w:t>Advantages</w:t>
            </w:r>
          </w:p>
        </w:tc>
        <w:tc>
          <w:tcPr>
            <w:tcW w:w="3408" w:type="dxa"/>
            <w:vAlign w:val="center"/>
          </w:tcPr>
          <w:p w14:paraId="3977FB35" w14:textId="77777777" w:rsidR="00467BC4" w:rsidRPr="004574BC" w:rsidRDefault="00467BC4" w:rsidP="003F0CF6">
            <w:pPr>
              <w:spacing w:line="276" w:lineRule="auto"/>
              <w:rPr>
                <w:b/>
                <w:sz w:val="22"/>
                <w:szCs w:val="22"/>
                <w:lang w:val="en-US"/>
              </w:rPr>
            </w:pPr>
            <w:r w:rsidRPr="004574BC">
              <w:rPr>
                <w:b/>
                <w:sz w:val="22"/>
                <w:szCs w:val="22"/>
                <w:lang w:val="en-US"/>
              </w:rPr>
              <w:t>Limitations</w:t>
            </w:r>
          </w:p>
        </w:tc>
      </w:tr>
      <w:tr w:rsidR="00467BC4" w:rsidRPr="00226DEB" w14:paraId="67895208" w14:textId="77777777" w:rsidTr="00467BC4">
        <w:trPr>
          <w:trHeight w:val="263"/>
        </w:trPr>
        <w:tc>
          <w:tcPr>
            <w:tcW w:w="11697" w:type="dxa"/>
            <w:gridSpan w:val="6"/>
            <w:vAlign w:val="center"/>
          </w:tcPr>
          <w:p w14:paraId="7EB3AE5D" w14:textId="77777777" w:rsidR="00467BC4" w:rsidRPr="004574BC" w:rsidRDefault="00467BC4" w:rsidP="003F0CF6">
            <w:pPr>
              <w:spacing w:line="276" w:lineRule="auto"/>
              <w:rPr>
                <w:b/>
                <w:sz w:val="22"/>
                <w:szCs w:val="22"/>
                <w:lang w:val="en-US"/>
              </w:rPr>
            </w:pPr>
            <w:r w:rsidRPr="004574BC">
              <w:rPr>
                <w:b/>
                <w:sz w:val="22"/>
                <w:szCs w:val="22"/>
                <w:lang w:val="en-US"/>
              </w:rPr>
              <w:t>AF specific scales</w:t>
            </w:r>
          </w:p>
        </w:tc>
        <w:tc>
          <w:tcPr>
            <w:tcW w:w="3408" w:type="dxa"/>
            <w:vAlign w:val="center"/>
          </w:tcPr>
          <w:p w14:paraId="4E3522EA" w14:textId="77777777" w:rsidR="00467BC4" w:rsidRPr="004574BC" w:rsidRDefault="00467BC4" w:rsidP="003F0CF6">
            <w:pPr>
              <w:spacing w:line="276" w:lineRule="auto"/>
              <w:rPr>
                <w:b/>
                <w:sz w:val="22"/>
                <w:szCs w:val="22"/>
                <w:lang w:val="en-US"/>
              </w:rPr>
            </w:pPr>
          </w:p>
        </w:tc>
      </w:tr>
      <w:tr w:rsidR="00467BC4" w:rsidRPr="00226DEB" w14:paraId="53C52550" w14:textId="77777777" w:rsidTr="006B523B">
        <w:trPr>
          <w:trHeight w:val="1708"/>
        </w:trPr>
        <w:tc>
          <w:tcPr>
            <w:tcW w:w="1838" w:type="dxa"/>
            <w:vAlign w:val="center"/>
          </w:tcPr>
          <w:p w14:paraId="1A1CF3BF" w14:textId="4862B3F4" w:rsidR="00467BC4" w:rsidRPr="004574BC" w:rsidRDefault="00467BC4" w:rsidP="003F0CF6">
            <w:pPr>
              <w:spacing w:line="276" w:lineRule="auto"/>
              <w:rPr>
                <w:sz w:val="22"/>
                <w:szCs w:val="22"/>
                <w:vertAlign w:val="superscript"/>
                <w:lang w:val="en-US"/>
              </w:rPr>
            </w:pPr>
            <w:r w:rsidRPr="004574BC">
              <w:rPr>
                <w:sz w:val="22"/>
                <w:szCs w:val="22"/>
                <w:lang w:val="en-US"/>
              </w:rPr>
              <w:t>EHRA classification</w:t>
            </w:r>
            <w:r w:rsidR="006B523B">
              <w:rPr>
                <w:sz w:val="22"/>
                <w:szCs w:val="22"/>
                <w:vertAlign w:val="superscript"/>
                <w:lang w:val="en-US"/>
              </w:rPr>
              <w:t>S</w:t>
            </w:r>
            <w:r w:rsidR="004F3736">
              <w:rPr>
                <w:sz w:val="22"/>
                <w:szCs w:val="22"/>
                <w:vertAlign w:val="superscript"/>
                <w:lang w:val="en-US"/>
              </w:rPr>
              <w:t>9</w:t>
            </w:r>
          </w:p>
        </w:tc>
        <w:tc>
          <w:tcPr>
            <w:tcW w:w="2853" w:type="dxa"/>
            <w:vAlign w:val="center"/>
          </w:tcPr>
          <w:p w14:paraId="63BF9D02" w14:textId="77777777" w:rsidR="00467BC4" w:rsidRPr="004574BC" w:rsidRDefault="00467BC4" w:rsidP="003F0CF6">
            <w:pPr>
              <w:spacing w:line="276" w:lineRule="auto"/>
              <w:rPr>
                <w:sz w:val="22"/>
                <w:szCs w:val="22"/>
                <w:lang w:val="en-US"/>
              </w:rPr>
            </w:pPr>
            <w:r w:rsidRPr="004574BC">
              <w:rPr>
                <w:sz w:val="22"/>
                <w:szCs w:val="22"/>
                <w:lang w:val="en-US"/>
              </w:rPr>
              <w:t>Symptoms and impact on normal daily activities are assessed by physicians by taking the medical history</w:t>
            </w:r>
          </w:p>
        </w:tc>
        <w:tc>
          <w:tcPr>
            <w:tcW w:w="1396" w:type="dxa"/>
            <w:vAlign w:val="center"/>
          </w:tcPr>
          <w:p w14:paraId="48F73F86" w14:textId="77777777" w:rsidR="00467BC4" w:rsidRPr="004574BC" w:rsidRDefault="00467BC4" w:rsidP="003F0CF6">
            <w:pPr>
              <w:spacing w:line="276" w:lineRule="auto"/>
              <w:rPr>
                <w:sz w:val="22"/>
                <w:szCs w:val="22"/>
                <w:lang w:val="en-US"/>
              </w:rPr>
            </w:pPr>
            <w:r w:rsidRPr="004574BC">
              <w:rPr>
                <w:sz w:val="22"/>
                <w:szCs w:val="22"/>
                <w:lang w:val="en-US"/>
              </w:rPr>
              <w:t>Yes</w:t>
            </w:r>
          </w:p>
        </w:tc>
        <w:tc>
          <w:tcPr>
            <w:tcW w:w="1686" w:type="dxa"/>
            <w:vAlign w:val="center"/>
          </w:tcPr>
          <w:p w14:paraId="504CE3CD" w14:textId="77777777" w:rsidR="00467BC4" w:rsidRPr="004574BC" w:rsidRDefault="00467BC4" w:rsidP="003F0CF6">
            <w:pPr>
              <w:spacing w:line="276" w:lineRule="auto"/>
              <w:rPr>
                <w:sz w:val="22"/>
                <w:szCs w:val="22"/>
                <w:lang w:val="en-US"/>
              </w:rPr>
            </w:pPr>
            <w:r w:rsidRPr="004574BC">
              <w:rPr>
                <w:sz w:val="22"/>
                <w:szCs w:val="22"/>
                <w:lang w:val="en-US"/>
              </w:rPr>
              <w:t>EHRA I (no symptoms) to EHRA IV (disabling symptoms)</w:t>
            </w:r>
          </w:p>
        </w:tc>
        <w:tc>
          <w:tcPr>
            <w:tcW w:w="1416" w:type="dxa"/>
            <w:vAlign w:val="center"/>
          </w:tcPr>
          <w:p w14:paraId="30CC0D6F" w14:textId="77777777" w:rsidR="00467BC4" w:rsidRPr="004574BC" w:rsidRDefault="00467BC4" w:rsidP="003F0CF6">
            <w:pPr>
              <w:spacing w:line="276" w:lineRule="auto"/>
              <w:rPr>
                <w:sz w:val="22"/>
                <w:szCs w:val="22"/>
                <w:lang w:val="en-US"/>
              </w:rPr>
            </w:pPr>
            <w:r w:rsidRPr="004574BC">
              <w:rPr>
                <w:sz w:val="22"/>
                <w:szCs w:val="22"/>
                <w:lang w:val="en-US"/>
              </w:rPr>
              <w:t>No, symptoms are summarized into one score</w:t>
            </w:r>
          </w:p>
        </w:tc>
        <w:tc>
          <w:tcPr>
            <w:tcW w:w="2508" w:type="dxa"/>
            <w:vAlign w:val="center"/>
          </w:tcPr>
          <w:p w14:paraId="1F2C2CA0" w14:textId="77777777" w:rsidR="00467BC4" w:rsidRPr="004574BC" w:rsidRDefault="00467BC4" w:rsidP="003F0CF6">
            <w:pPr>
              <w:spacing w:line="276" w:lineRule="auto"/>
              <w:rPr>
                <w:sz w:val="22"/>
                <w:szCs w:val="22"/>
                <w:lang w:val="en-US"/>
              </w:rPr>
            </w:pPr>
            <w:r w:rsidRPr="004574BC">
              <w:rPr>
                <w:sz w:val="22"/>
                <w:szCs w:val="22"/>
                <w:lang w:val="en-US"/>
              </w:rPr>
              <w:t>Short, easy to use</w:t>
            </w:r>
          </w:p>
        </w:tc>
        <w:tc>
          <w:tcPr>
            <w:tcW w:w="3408" w:type="dxa"/>
            <w:vAlign w:val="center"/>
          </w:tcPr>
          <w:p w14:paraId="7CB8ACAB" w14:textId="77777777" w:rsidR="00467BC4" w:rsidRPr="004574BC" w:rsidRDefault="00467BC4" w:rsidP="003F0CF6">
            <w:pPr>
              <w:spacing w:line="276" w:lineRule="auto"/>
              <w:rPr>
                <w:sz w:val="22"/>
                <w:szCs w:val="22"/>
                <w:lang w:val="en-US"/>
              </w:rPr>
            </w:pPr>
            <w:r w:rsidRPr="004574BC">
              <w:rPr>
                <w:sz w:val="22"/>
                <w:szCs w:val="22"/>
                <w:lang w:val="en-US"/>
              </w:rPr>
              <w:t>Correlate symptoms to presence of AF; possible underestimation of the illness burden in paroxysmal AF and absence of AF episode</w:t>
            </w:r>
          </w:p>
        </w:tc>
      </w:tr>
      <w:tr w:rsidR="00467BC4" w:rsidRPr="00226DEB" w14:paraId="77A74B0B" w14:textId="77777777" w:rsidTr="006B523B">
        <w:trPr>
          <w:trHeight w:val="1420"/>
        </w:trPr>
        <w:tc>
          <w:tcPr>
            <w:tcW w:w="1838" w:type="dxa"/>
            <w:vAlign w:val="center"/>
          </w:tcPr>
          <w:p w14:paraId="4D355E61" w14:textId="111FCB9A" w:rsidR="00467BC4" w:rsidRPr="004574BC" w:rsidRDefault="00467BC4" w:rsidP="003F0CF6">
            <w:pPr>
              <w:spacing w:line="276" w:lineRule="auto"/>
              <w:rPr>
                <w:sz w:val="22"/>
                <w:szCs w:val="22"/>
                <w:vertAlign w:val="superscript"/>
                <w:lang w:val="en-US"/>
              </w:rPr>
            </w:pPr>
            <w:r w:rsidRPr="004574BC">
              <w:rPr>
                <w:sz w:val="22"/>
                <w:szCs w:val="22"/>
                <w:lang w:val="en-US"/>
              </w:rPr>
              <w:t>CCS-SAF scale</w:t>
            </w:r>
            <w:r w:rsidR="006B523B">
              <w:rPr>
                <w:sz w:val="22"/>
                <w:szCs w:val="22"/>
                <w:vertAlign w:val="superscript"/>
                <w:lang w:val="en-US"/>
              </w:rPr>
              <w:t>S</w:t>
            </w:r>
            <w:r w:rsidR="004F3736">
              <w:rPr>
                <w:sz w:val="22"/>
                <w:szCs w:val="22"/>
                <w:vertAlign w:val="superscript"/>
                <w:lang w:val="en-US"/>
              </w:rPr>
              <w:t>10</w:t>
            </w:r>
          </w:p>
        </w:tc>
        <w:tc>
          <w:tcPr>
            <w:tcW w:w="2853" w:type="dxa"/>
            <w:vAlign w:val="center"/>
          </w:tcPr>
          <w:p w14:paraId="137293CC" w14:textId="77777777" w:rsidR="00467BC4" w:rsidRPr="004574BC" w:rsidRDefault="00467BC4" w:rsidP="003F0CF6">
            <w:pPr>
              <w:spacing w:line="276" w:lineRule="auto"/>
              <w:rPr>
                <w:sz w:val="22"/>
                <w:szCs w:val="22"/>
                <w:lang w:val="en-US"/>
              </w:rPr>
            </w:pPr>
            <w:r w:rsidRPr="004574BC">
              <w:rPr>
                <w:sz w:val="22"/>
                <w:szCs w:val="22"/>
                <w:lang w:val="en-US"/>
              </w:rPr>
              <w:t xml:space="preserve">Combines patient-reported AF-related symptoms, symptom-rhythm temporal correlation and impact of symptoms on function and </w:t>
            </w:r>
            <w:proofErr w:type="spellStart"/>
            <w:r w:rsidRPr="004574BC">
              <w:rPr>
                <w:sz w:val="22"/>
                <w:szCs w:val="22"/>
                <w:lang w:val="en-US"/>
              </w:rPr>
              <w:t>QoL</w:t>
            </w:r>
            <w:proofErr w:type="spellEnd"/>
          </w:p>
        </w:tc>
        <w:tc>
          <w:tcPr>
            <w:tcW w:w="1396" w:type="dxa"/>
            <w:vAlign w:val="center"/>
          </w:tcPr>
          <w:p w14:paraId="2D9CA372" w14:textId="77777777" w:rsidR="00467BC4" w:rsidRPr="004574BC" w:rsidRDefault="00467BC4" w:rsidP="003F0CF6">
            <w:pPr>
              <w:spacing w:line="276" w:lineRule="auto"/>
              <w:rPr>
                <w:sz w:val="22"/>
                <w:szCs w:val="22"/>
                <w:lang w:val="en-US"/>
              </w:rPr>
            </w:pPr>
            <w:r w:rsidRPr="004574BC">
              <w:rPr>
                <w:sz w:val="22"/>
                <w:szCs w:val="22"/>
                <w:lang w:val="en-US"/>
              </w:rPr>
              <w:t>Yes</w:t>
            </w:r>
          </w:p>
        </w:tc>
        <w:tc>
          <w:tcPr>
            <w:tcW w:w="1686" w:type="dxa"/>
            <w:vAlign w:val="center"/>
          </w:tcPr>
          <w:p w14:paraId="6D3717F0" w14:textId="77777777" w:rsidR="00467BC4" w:rsidRPr="004574BC" w:rsidRDefault="00467BC4" w:rsidP="003F0CF6">
            <w:pPr>
              <w:spacing w:line="276" w:lineRule="auto"/>
              <w:rPr>
                <w:sz w:val="22"/>
                <w:szCs w:val="22"/>
                <w:lang w:val="en-US"/>
              </w:rPr>
            </w:pPr>
            <w:r w:rsidRPr="004574BC">
              <w:rPr>
                <w:sz w:val="22"/>
                <w:szCs w:val="22"/>
                <w:lang w:val="en-US"/>
              </w:rPr>
              <w:t>0-4</w:t>
            </w:r>
          </w:p>
        </w:tc>
        <w:tc>
          <w:tcPr>
            <w:tcW w:w="1416" w:type="dxa"/>
            <w:vAlign w:val="center"/>
          </w:tcPr>
          <w:p w14:paraId="759E55FC" w14:textId="77777777" w:rsidR="00467BC4" w:rsidRPr="004574BC" w:rsidRDefault="00467BC4" w:rsidP="003F0CF6">
            <w:pPr>
              <w:spacing w:line="276" w:lineRule="auto"/>
              <w:rPr>
                <w:sz w:val="22"/>
                <w:szCs w:val="22"/>
                <w:lang w:val="en-US"/>
              </w:rPr>
            </w:pPr>
            <w:r w:rsidRPr="004574BC">
              <w:rPr>
                <w:sz w:val="22"/>
                <w:szCs w:val="22"/>
                <w:lang w:val="en-US"/>
              </w:rPr>
              <w:t>Yes</w:t>
            </w:r>
          </w:p>
        </w:tc>
        <w:tc>
          <w:tcPr>
            <w:tcW w:w="2508" w:type="dxa"/>
            <w:vAlign w:val="center"/>
          </w:tcPr>
          <w:p w14:paraId="565591DE" w14:textId="77777777" w:rsidR="00467BC4" w:rsidRPr="004574BC" w:rsidRDefault="00467BC4" w:rsidP="003F0CF6">
            <w:pPr>
              <w:spacing w:line="276" w:lineRule="auto"/>
              <w:rPr>
                <w:sz w:val="22"/>
                <w:szCs w:val="22"/>
                <w:lang w:val="en-US"/>
              </w:rPr>
            </w:pPr>
            <w:r w:rsidRPr="004574BC">
              <w:rPr>
                <w:sz w:val="22"/>
                <w:szCs w:val="22"/>
                <w:lang w:val="en-US"/>
              </w:rPr>
              <w:t>Short, easy to use</w:t>
            </w:r>
          </w:p>
        </w:tc>
        <w:tc>
          <w:tcPr>
            <w:tcW w:w="3408" w:type="dxa"/>
            <w:vAlign w:val="center"/>
          </w:tcPr>
          <w:p w14:paraId="2BC9CC17" w14:textId="77777777" w:rsidR="00467BC4" w:rsidRPr="004574BC" w:rsidRDefault="00467BC4" w:rsidP="003F0CF6">
            <w:pPr>
              <w:spacing w:line="276" w:lineRule="auto"/>
              <w:rPr>
                <w:sz w:val="22"/>
                <w:szCs w:val="22"/>
                <w:lang w:val="en-US"/>
              </w:rPr>
            </w:pPr>
            <w:r w:rsidRPr="004574BC">
              <w:rPr>
                <w:sz w:val="22"/>
                <w:szCs w:val="22"/>
                <w:lang w:val="en-US"/>
              </w:rPr>
              <w:t>Correlate symptoms to presence of AF; possible underestimation of the illness burden in paroxysmal AF and absence of AF episode</w:t>
            </w:r>
          </w:p>
        </w:tc>
      </w:tr>
      <w:tr w:rsidR="00467BC4" w:rsidRPr="00226DEB" w14:paraId="2C1C5593" w14:textId="77777777" w:rsidTr="00467BC4">
        <w:trPr>
          <w:trHeight w:val="263"/>
        </w:trPr>
        <w:tc>
          <w:tcPr>
            <w:tcW w:w="11697" w:type="dxa"/>
            <w:gridSpan w:val="6"/>
            <w:vAlign w:val="center"/>
          </w:tcPr>
          <w:p w14:paraId="67F6EA24" w14:textId="77777777" w:rsidR="00467BC4" w:rsidRPr="004574BC" w:rsidRDefault="00467BC4" w:rsidP="003F0CF6">
            <w:pPr>
              <w:spacing w:line="276" w:lineRule="auto"/>
              <w:rPr>
                <w:b/>
                <w:sz w:val="22"/>
                <w:szCs w:val="22"/>
                <w:lang w:val="en-US"/>
              </w:rPr>
            </w:pPr>
            <w:r w:rsidRPr="004574BC">
              <w:rPr>
                <w:b/>
                <w:sz w:val="22"/>
                <w:szCs w:val="22"/>
                <w:lang w:val="en-US"/>
              </w:rPr>
              <w:t>AF specific questionnaires</w:t>
            </w:r>
          </w:p>
        </w:tc>
        <w:tc>
          <w:tcPr>
            <w:tcW w:w="3408" w:type="dxa"/>
            <w:vAlign w:val="center"/>
          </w:tcPr>
          <w:p w14:paraId="06815EBE" w14:textId="77777777" w:rsidR="00467BC4" w:rsidRPr="004574BC" w:rsidRDefault="00467BC4" w:rsidP="003F0CF6">
            <w:pPr>
              <w:spacing w:line="276" w:lineRule="auto"/>
              <w:rPr>
                <w:b/>
                <w:sz w:val="22"/>
                <w:szCs w:val="22"/>
                <w:lang w:val="en-US"/>
              </w:rPr>
            </w:pPr>
          </w:p>
        </w:tc>
      </w:tr>
      <w:tr w:rsidR="00467BC4" w:rsidRPr="00226DEB" w14:paraId="26D774A3" w14:textId="77777777" w:rsidTr="006B523B">
        <w:trPr>
          <w:trHeight w:val="512"/>
        </w:trPr>
        <w:tc>
          <w:tcPr>
            <w:tcW w:w="1838" w:type="dxa"/>
            <w:vAlign w:val="center"/>
          </w:tcPr>
          <w:p w14:paraId="560BA4DE" w14:textId="214A5043" w:rsidR="00467BC4" w:rsidRPr="004574BC" w:rsidRDefault="00467BC4" w:rsidP="003F0CF6">
            <w:pPr>
              <w:spacing w:line="276" w:lineRule="auto"/>
              <w:rPr>
                <w:sz w:val="22"/>
                <w:szCs w:val="22"/>
                <w:vertAlign w:val="superscript"/>
                <w:lang w:val="en-US"/>
              </w:rPr>
            </w:pPr>
            <w:r w:rsidRPr="004574BC">
              <w:rPr>
                <w:sz w:val="22"/>
                <w:szCs w:val="22"/>
                <w:lang w:val="en-US"/>
              </w:rPr>
              <w:t>University of Toronto AFSS</w:t>
            </w:r>
            <w:r w:rsidR="006B523B">
              <w:rPr>
                <w:sz w:val="22"/>
                <w:szCs w:val="22"/>
                <w:vertAlign w:val="superscript"/>
                <w:lang w:val="en-US"/>
              </w:rPr>
              <w:t>S</w:t>
            </w:r>
            <w:r w:rsidR="004F3736">
              <w:rPr>
                <w:sz w:val="22"/>
                <w:szCs w:val="22"/>
                <w:vertAlign w:val="superscript"/>
                <w:lang w:val="en-US"/>
              </w:rPr>
              <w:t>11</w:t>
            </w:r>
          </w:p>
        </w:tc>
        <w:tc>
          <w:tcPr>
            <w:tcW w:w="2853" w:type="dxa"/>
            <w:vAlign w:val="center"/>
          </w:tcPr>
          <w:p w14:paraId="17C0C8E5" w14:textId="77777777" w:rsidR="00467BC4" w:rsidRPr="004574BC" w:rsidRDefault="00467BC4" w:rsidP="003F0CF6">
            <w:pPr>
              <w:spacing w:line="276" w:lineRule="auto"/>
              <w:rPr>
                <w:sz w:val="22"/>
                <w:szCs w:val="22"/>
                <w:lang w:val="en-US"/>
              </w:rPr>
            </w:pPr>
            <w:r w:rsidRPr="004574BC">
              <w:rPr>
                <w:sz w:val="22"/>
                <w:szCs w:val="22"/>
                <w:lang w:val="en-US"/>
              </w:rPr>
              <w:t>Assessment of AF disease burden including frequency, duration, severity of episodes, symptoms</w:t>
            </w:r>
          </w:p>
        </w:tc>
        <w:tc>
          <w:tcPr>
            <w:tcW w:w="1396" w:type="dxa"/>
            <w:vAlign w:val="center"/>
          </w:tcPr>
          <w:p w14:paraId="59E7B06A" w14:textId="77777777" w:rsidR="00467BC4" w:rsidRPr="004574BC" w:rsidRDefault="00467BC4" w:rsidP="003F0CF6">
            <w:pPr>
              <w:spacing w:line="276" w:lineRule="auto"/>
              <w:rPr>
                <w:sz w:val="22"/>
                <w:szCs w:val="22"/>
                <w:lang w:val="en-US"/>
              </w:rPr>
            </w:pPr>
            <w:r w:rsidRPr="004574BC">
              <w:rPr>
                <w:sz w:val="22"/>
                <w:szCs w:val="22"/>
                <w:lang w:val="en-US"/>
              </w:rPr>
              <w:t>No</w:t>
            </w:r>
          </w:p>
        </w:tc>
        <w:tc>
          <w:tcPr>
            <w:tcW w:w="1686" w:type="dxa"/>
            <w:vAlign w:val="center"/>
          </w:tcPr>
          <w:p w14:paraId="2867A754" w14:textId="77777777" w:rsidR="00467BC4" w:rsidRPr="004574BC" w:rsidRDefault="00467BC4" w:rsidP="003F0CF6">
            <w:pPr>
              <w:spacing w:line="276" w:lineRule="auto"/>
              <w:rPr>
                <w:sz w:val="22"/>
                <w:szCs w:val="22"/>
                <w:lang w:val="en-US"/>
              </w:rPr>
            </w:pPr>
            <w:r w:rsidRPr="004574BC">
              <w:rPr>
                <w:sz w:val="22"/>
                <w:szCs w:val="22"/>
                <w:lang w:val="en-US"/>
              </w:rPr>
              <w:t>3-30</w:t>
            </w:r>
          </w:p>
        </w:tc>
        <w:tc>
          <w:tcPr>
            <w:tcW w:w="1416" w:type="dxa"/>
            <w:vAlign w:val="center"/>
          </w:tcPr>
          <w:p w14:paraId="2B8B0CAC" w14:textId="77777777" w:rsidR="00467BC4" w:rsidRPr="004574BC" w:rsidRDefault="00467BC4" w:rsidP="003F0CF6">
            <w:pPr>
              <w:spacing w:line="276" w:lineRule="auto"/>
              <w:rPr>
                <w:sz w:val="22"/>
                <w:szCs w:val="22"/>
                <w:lang w:val="en-US"/>
              </w:rPr>
            </w:pPr>
            <w:r w:rsidRPr="004574BC">
              <w:rPr>
                <w:sz w:val="22"/>
                <w:szCs w:val="22"/>
                <w:lang w:val="en-US"/>
              </w:rPr>
              <w:t>Yes</w:t>
            </w:r>
          </w:p>
        </w:tc>
        <w:tc>
          <w:tcPr>
            <w:tcW w:w="2508" w:type="dxa"/>
            <w:vAlign w:val="center"/>
          </w:tcPr>
          <w:p w14:paraId="1071DD15" w14:textId="77777777" w:rsidR="00467BC4" w:rsidRPr="004574BC" w:rsidRDefault="00467BC4" w:rsidP="003F0CF6">
            <w:pPr>
              <w:spacing w:line="276" w:lineRule="auto"/>
              <w:rPr>
                <w:sz w:val="22"/>
                <w:szCs w:val="22"/>
                <w:lang w:val="en-US"/>
              </w:rPr>
            </w:pPr>
            <w:r w:rsidRPr="004574BC">
              <w:rPr>
                <w:sz w:val="22"/>
                <w:szCs w:val="22"/>
                <w:lang w:val="en-US"/>
              </w:rPr>
              <w:t>Symptoms are assessed independently</w:t>
            </w:r>
          </w:p>
        </w:tc>
        <w:tc>
          <w:tcPr>
            <w:tcW w:w="3408" w:type="dxa"/>
            <w:vAlign w:val="center"/>
          </w:tcPr>
          <w:p w14:paraId="7B3B23C0" w14:textId="77777777" w:rsidR="00467BC4" w:rsidRPr="004574BC" w:rsidRDefault="00467BC4" w:rsidP="003F0CF6">
            <w:pPr>
              <w:spacing w:line="276" w:lineRule="auto"/>
              <w:rPr>
                <w:sz w:val="22"/>
                <w:szCs w:val="22"/>
                <w:lang w:val="en-US"/>
              </w:rPr>
            </w:pPr>
            <w:r w:rsidRPr="004574BC">
              <w:rPr>
                <w:sz w:val="22"/>
                <w:szCs w:val="22"/>
                <w:lang w:val="en-US"/>
              </w:rPr>
              <w:t>Designed for research purposes, relatively time-consuming, not designed for AF burden, not to assess dyspnea as a main symptom</w:t>
            </w:r>
          </w:p>
        </w:tc>
      </w:tr>
      <w:tr w:rsidR="00467BC4" w:rsidRPr="00226DEB" w14:paraId="198A9652" w14:textId="77777777" w:rsidTr="006B523B">
        <w:trPr>
          <w:trHeight w:val="512"/>
        </w:trPr>
        <w:tc>
          <w:tcPr>
            <w:tcW w:w="1838" w:type="dxa"/>
            <w:vAlign w:val="center"/>
          </w:tcPr>
          <w:p w14:paraId="32A25CAB" w14:textId="3B13E044" w:rsidR="00467BC4" w:rsidRPr="004574BC" w:rsidRDefault="00467BC4" w:rsidP="003F0CF6">
            <w:pPr>
              <w:spacing w:line="276" w:lineRule="auto"/>
              <w:rPr>
                <w:sz w:val="22"/>
                <w:szCs w:val="22"/>
                <w:vertAlign w:val="superscript"/>
                <w:lang w:val="en-US"/>
              </w:rPr>
            </w:pPr>
            <w:r w:rsidRPr="004574BC">
              <w:rPr>
                <w:sz w:val="22"/>
                <w:szCs w:val="22"/>
                <w:lang w:val="en-US"/>
              </w:rPr>
              <w:t>Symptom-Checklist; Frequency and Severity scale</w:t>
            </w:r>
            <w:r w:rsidR="006B523B">
              <w:rPr>
                <w:sz w:val="22"/>
                <w:szCs w:val="22"/>
                <w:vertAlign w:val="superscript"/>
                <w:lang w:val="en-US"/>
              </w:rPr>
              <w:t>S</w:t>
            </w:r>
            <w:r w:rsidR="004F3736">
              <w:rPr>
                <w:sz w:val="22"/>
                <w:szCs w:val="22"/>
                <w:vertAlign w:val="superscript"/>
                <w:lang w:val="en-US"/>
              </w:rPr>
              <w:t>12</w:t>
            </w:r>
          </w:p>
        </w:tc>
        <w:tc>
          <w:tcPr>
            <w:tcW w:w="2853" w:type="dxa"/>
            <w:vAlign w:val="center"/>
          </w:tcPr>
          <w:p w14:paraId="19C9E297" w14:textId="77777777" w:rsidR="00467BC4" w:rsidRPr="004574BC" w:rsidRDefault="00467BC4" w:rsidP="003F0CF6">
            <w:pPr>
              <w:spacing w:line="276" w:lineRule="auto"/>
              <w:rPr>
                <w:sz w:val="22"/>
                <w:szCs w:val="22"/>
                <w:lang w:val="en-US"/>
              </w:rPr>
            </w:pPr>
            <w:r w:rsidRPr="004574BC">
              <w:rPr>
                <w:sz w:val="22"/>
                <w:szCs w:val="22"/>
                <w:lang w:val="en-US"/>
              </w:rPr>
              <w:t>Score based on frequency and severity of symptoms</w:t>
            </w:r>
          </w:p>
        </w:tc>
        <w:tc>
          <w:tcPr>
            <w:tcW w:w="1396" w:type="dxa"/>
            <w:vAlign w:val="center"/>
          </w:tcPr>
          <w:p w14:paraId="710685DB" w14:textId="77777777" w:rsidR="00467BC4" w:rsidRPr="004574BC" w:rsidRDefault="00467BC4" w:rsidP="003F0CF6">
            <w:pPr>
              <w:spacing w:line="276" w:lineRule="auto"/>
              <w:rPr>
                <w:sz w:val="22"/>
                <w:szCs w:val="22"/>
                <w:lang w:val="en-US"/>
              </w:rPr>
            </w:pPr>
            <w:r w:rsidRPr="004574BC">
              <w:rPr>
                <w:sz w:val="22"/>
                <w:szCs w:val="22"/>
                <w:lang w:val="en-US"/>
              </w:rPr>
              <w:t>No</w:t>
            </w:r>
          </w:p>
        </w:tc>
        <w:tc>
          <w:tcPr>
            <w:tcW w:w="1686" w:type="dxa"/>
            <w:vAlign w:val="center"/>
          </w:tcPr>
          <w:p w14:paraId="224A1BF2" w14:textId="77777777" w:rsidR="00467BC4" w:rsidRPr="004574BC" w:rsidRDefault="00467BC4" w:rsidP="003F0CF6">
            <w:pPr>
              <w:spacing w:line="276" w:lineRule="auto"/>
              <w:rPr>
                <w:sz w:val="22"/>
                <w:szCs w:val="22"/>
                <w:lang w:val="en-US"/>
              </w:rPr>
            </w:pPr>
            <w:r w:rsidRPr="004574BC">
              <w:rPr>
                <w:sz w:val="22"/>
                <w:szCs w:val="22"/>
                <w:lang w:val="en-US"/>
              </w:rPr>
              <w:t>0-64 and 0-48 for frequency and severity, respectively</w:t>
            </w:r>
          </w:p>
        </w:tc>
        <w:tc>
          <w:tcPr>
            <w:tcW w:w="1416" w:type="dxa"/>
            <w:vAlign w:val="center"/>
          </w:tcPr>
          <w:p w14:paraId="101ED049" w14:textId="77777777" w:rsidR="00467BC4" w:rsidRPr="004574BC" w:rsidRDefault="00467BC4" w:rsidP="003F0CF6">
            <w:pPr>
              <w:spacing w:line="276" w:lineRule="auto"/>
              <w:rPr>
                <w:sz w:val="22"/>
                <w:szCs w:val="22"/>
                <w:lang w:val="en-US"/>
              </w:rPr>
            </w:pPr>
            <w:r w:rsidRPr="004574BC">
              <w:rPr>
                <w:sz w:val="22"/>
                <w:szCs w:val="22"/>
                <w:lang w:val="en-US"/>
              </w:rPr>
              <w:t>Yes</w:t>
            </w:r>
          </w:p>
        </w:tc>
        <w:tc>
          <w:tcPr>
            <w:tcW w:w="2508" w:type="dxa"/>
            <w:vAlign w:val="center"/>
          </w:tcPr>
          <w:p w14:paraId="09292AEF" w14:textId="77777777" w:rsidR="00467BC4" w:rsidRPr="004574BC" w:rsidRDefault="00467BC4" w:rsidP="003F0CF6">
            <w:pPr>
              <w:spacing w:line="276" w:lineRule="auto"/>
              <w:rPr>
                <w:sz w:val="22"/>
                <w:szCs w:val="22"/>
                <w:lang w:val="en-US"/>
              </w:rPr>
            </w:pPr>
            <w:r w:rsidRPr="004574BC">
              <w:rPr>
                <w:sz w:val="22"/>
                <w:szCs w:val="22"/>
                <w:lang w:val="en-US"/>
              </w:rPr>
              <w:t>Symptoms are assessed independently</w:t>
            </w:r>
          </w:p>
        </w:tc>
        <w:tc>
          <w:tcPr>
            <w:tcW w:w="3408" w:type="dxa"/>
            <w:vAlign w:val="center"/>
          </w:tcPr>
          <w:p w14:paraId="0B60BEF6" w14:textId="77777777" w:rsidR="00467BC4" w:rsidRPr="004574BC" w:rsidRDefault="00467BC4" w:rsidP="003F0CF6">
            <w:pPr>
              <w:spacing w:line="276" w:lineRule="auto"/>
              <w:rPr>
                <w:sz w:val="22"/>
                <w:szCs w:val="22"/>
                <w:lang w:val="en-US"/>
              </w:rPr>
            </w:pPr>
            <w:r w:rsidRPr="004574BC">
              <w:rPr>
                <w:sz w:val="22"/>
                <w:szCs w:val="22"/>
                <w:lang w:val="en-US"/>
              </w:rPr>
              <w:t>Designed for research purposes, relatively time-consuming, not designed to assess dyspnea as a main symptom</w:t>
            </w:r>
          </w:p>
        </w:tc>
      </w:tr>
    </w:tbl>
    <w:p w14:paraId="22EADE30" w14:textId="27B5B82B" w:rsidR="003F0CF6" w:rsidRDefault="00224571" w:rsidP="003F0CF6">
      <w:pPr>
        <w:spacing w:line="276" w:lineRule="auto"/>
        <w:rPr>
          <w:i/>
          <w:sz w:val="22"/>
          <w:szCs w:val="22"/>
          <w:lang w:val="en-US"/>
        </w:rPr>
      </w:pPr>
      <w:r w:rsidRPr="004574BC">
        <w:rPr>
          <w:i/>
          <w:sz w:val="22"/>
          <w:szCs w:val="22"/>
          <w:lang w:val="en-US"/>
        </w:rPr>
        <w:t xml:space="preserve">NB: </w:t>
      </w:r>
      <w:r w:rsidR="00452A43" w:rsidRPr="004574BC">
        <w:rPr>
          <w:i/>
          <w:sz w:val="22"/>
          <w:szCs w:val="22"/>
          <w:lang w:val="en-US"/>
        </w:rPr>
        <w:t>The Medical Outcomes Study 36</w:t>
      </w:r>
      <w:r w:rsidRPr="004574BC">
        <w:rPr>
          <w:i/>
          <w:sz w:val="22"/>
          <w:szCs w:val="22"/>
          <w:lang w:val="en-US"/>
        </w:rPr>
        <w:t>-item Short-Form Health Surve</w:t>
      </w:r>
      <w:r w:rsidR="007F5342">
        <w:rPr>
          <w:i/>
          <w:sz w:val="22"/>
          <w:szCs w:val="22"/>
          <w:lang w:val="en-US"/>
        </w:rPr>
        <w:t>y</w:t>
      </w:r>
      <w:r w:rsidR="007F5342">
        <w:rPr>
          <w:i/>
          <w:sz w:val="22"/>
          <w:szCs w:val="22"/>
          <w:vertAlign w:val="superscript"/>
          <w:lang w:val="en-US"/>
        </w:rPr>
        <w:t>S13</w:t>
      </w:r>
      <w:r w:rsidRPr="004574BC">
        <w:rPr>
          <w:i/>
          <w:sz w:val="22"/>
          <w:szCs w:val="22"/>
          <w:lang w:val="en-US"/>
        </w:rPr>
        <w:t xml:space="preserve"> is the most used questionnaire in AF research, but</w:t>
      </w:r>
      <w:r w:rsidR="00452A43" w:rsidRPr="004574BC">
        <w:rPr>
          <w:i/>
          <w:sz w:val="22"/>
          <w:szCs w:val="22"/>
          <w:lang w:val="en-US"/>
        </w:rPr>
        <w:t xml:space="preserve"> does not specifically assess dyspnea as AF-related symptom</w:t>
      </w:r>
      <w:r w:rsidRPr="004574BC">
        <w:rPr>
          <w:i/>
          <w:sz w:val="22"/>
          <w:szCs w:val="22"/>
          <w:lang w:val="en-US"/>
        </w:rPr>
        <w:t xml:space="preserve"> and is therefore not included in this table.</w:t>
      </w:r>
    </w:p>
    <w:p w14:paraId="78D18738" w14:textId="6DD8962D" w:rsidR="00467BC4" w:rsidRPr="003F0CF6" w:rsidRDefault="00467BC4" w:rsidP="003F0CF6">
      <w:pPr>
        <w:spacing w:line="276" w:lineRule="auto"/>
        <w:rPr>
          <w:i/>
          <w:sz w:val="22"/>
          <w:szCs w:val="22"/>
          <w:lang w:val="en-US"/>
        </w:rPr>
      </w:pPr>
      <w:r w:rsidRPr="004574BC">
        <w:rPr>
          <w:i/>
          <w:sz w:val="22"/>
          <w:szCs w:val="22"/>
          <w:lang w:val="en-US"/>
        </w:rPr>
        <w:lastRenderedPageBreak/>
        <w:t xml:space="preserve">Abbreviations: AF = atrial fibrillation, AFSS = Atrial Fibrillation Severity Scale, CCS-SAF = Canadian Cardiovascular Society Severity of Atrial Fibrillation Scale, EHRA = European Heart Rhythm Association, </w:t>
      </w:r>
      <w:proofErr w:type="spellStart"/>
      <w:r w:rsidRPr="004574BC">
        <w:rPr>
          <w:i/>
          <w:sz w:val="22"/>
          <w:szCs w:val="22"/>
          <w:lang w:val="en-US"/>
        </w:rPr>
        <w:t>QoL</w:t>
      </w:r>
      <w:proofErr w:type="spellEnd"/>
      <w:r w:rsidRPr="004574BC">
        <w:rPr>
          <w:i/>
          <w:sz w:val="22"/>
          <w:szCs w:val="22"/>
          <w:lang w:val="en-US"/>
        </w:rPr>
        <w:t>= Quality of Life. This list is not exhaustive but presents an overview of frequently used scales and questionnaires</w:t>
      </w:r>
      <w:r w:rsidRPr="004574BC">
        <w:rPr>
          <w:noProof/>
          <w:sz w:val="22"/>
          <w:szCs w:val="22"/>
          <w:lang w:val="en-US"/>
        </w:rPr>
        <w:br w:type="page"/>
      </w:r>
    </w:p>
    <w:p w14:paraId="483FBEB1" w14:textId="77777777" w:rsidR="00226DEB" w:rsidRDefault="00226DEB" w:rsidP="002E6F04">
      <w:pPr>
        <w:spacing w:line="480" w:lineRule="auto"/>
        <w:rPr>
          <w:b/>
          <w:sz w:val="22"/>
          <w:szCs w:val="22"/>
          <w:lang w:val="en-US"/>
        </w:rPr>
        <w:sectPr w:rsidR="00226DEB" w:rsidSect="0065709B">
          <w:pgSz w:w="16838" w:h="11906" w:orient="landscape"/>
          <w:pgMar w:top="1418" w:right="1418" w:bottom="1418" w:left="1418" w:header="709" w:footer="709" w:gutter="0"/>
          <w:cols w:space="708"/>
          <w:docGrid w:linePitch="360"/>
        </w:sectPr>
      </w:pPr>
    </w:p>
    <w:p w14:paraId="60B53573" w14:textId="2B88712A" w:rsidR="00467BC4" w:rsidRPr="004574BC" w:rsidRDefault="00467BC4" w:rsidP="004574BC">
      <w:pPr>
        <w:spacing w:line="480" w:lineRule="auto"/>
        <w:rPr>
          <w:sz w:val="22"/>
          <w:szCs w:val="22"/>
          <w:lang w:val="en-US"/>
        </w:rPr>
      </w:pPr>
      <w:r w:rsidRPr="004574BC">
        <w:rPr>
          <w:b/>
          <w:sz w:val="22"/>
          <w:szCs w:val="22"/>
          <w:lang w:val="en-US"/>
        </w:rPr>
        <w:lastRenderedPageBreak/>
        <w:t xml:space="preserve">Supplementary </w:t>
      </w:r>
      <w:r w:rsidR="00822EFF" w:rsidRPr="004574BC">
        <w:rPr>
          <w:b/>
          <w:sz w:val="22"/>
          <w:szCs w:val="22"/>
          <w:lang w:val="en-US"/>
        </w:rPr>
        <w:t xml:space="preserve">Table </w:t>
      </w:r>
      <w:r w:rsidR="004F3736">
        <w:rPr>
          <w:b/>
          <w:sz w:val="22"/>
          <w:szCs w:val="22"/>
          <w:lang w:val="en-US"/>
        </w:rPr>
        <w:t>2</w:t>
      </w:r>
      <w:r w:rsidRPr="004574BC">
        <w:rPr>
          <w:b/>
          <w:sz w:val="22"/>
          <w:szCs w:val="22"/>
          <w:lang w:val="en-US"/>
        </w:rPr>
        <w:t>. Requirements for future assessment methods evaluating dyspnea in atrial fibrillation patients</w:t>
      </w:r>
    </w:p>
    <w:p w14:paraId="22D05D10" w14:textId="77777777" w:rsidR="00467BC4" w:rsidRPr="004574BC" w:rsidRDefault="00467BC4" w:rsidP="004574BC">
      <w:pPr>
        <w:spacing w:line="480" w:lineRule="auto"/>
        <w:jc w:val="both"/>
        <w:rPr>
          <w:sz w:val="22"/>
          <w:szCs w:val="22"/>
          <w:lang w:val="en-US"/>
        </w:rPr>
      </w:pPr>
    </w:p>
    <w:tbl>
      <w:tblPr>
        <w:tblStyle w:val="Tabelraster"/>
        <w:tblW w:w="0" w:type="auto"/>
        <w:tblLook w:val="04A0" w:firstRow="1" w:lastRow="0" w:firstColumn="1" w:lastColumn="0" w:noHBand="0" w:noVBand="1"/>
      </w:tblPr>
      <w:tblGrid>
        <w:gridCol w:w="4530"/>
        <w:gridCol w:w="4530"/>
      </w:tblGrid>
      <w:tr w:rsidR="00467BC4" w:rsidRPr="00226DEB" w14:paraId="3CE4C787" w14:textId="77777777" w:rsidTr="00EC1739">
        <w:tc>
          <w:tcPr>
            <w:tcW w:w="9060" w:type="dxa"/>
            <w:gridSpan w:val="2"/>
          </w:tcPr>
          <w:p w14:paraId="2E8EF1F3" w14:textId="77777777" w:rsidR="00467BC4" w:rsidRPr="004574BC" w:rsidRDefault="00467BC4" w:rsidP="004574BC">
            <w:pPr>
              <w:spacing w:line="480" w:lineRule="auto"/>
              <w:rPr>
                <w:b/>
                <w:sz w:val="22"/>
                <w:szCs w:val="22"/>
                <w:lang w:val="en-US"/>
              </w:rPr>
            </w:pPr>
            <w:r w:rsidRPr="004574BC">
              <w:rPr>
                <w:b/>
                <w:sz w:val="22"/>
                <w:szCs w:val="22"/>
                <w:lang w:val="en-US"/>
              </w:rPr>
              <w:t>Requirements for future assessment methods evaluating dyspnea in AF patients</w:t>
            </w:r>
          </w:p>
        </w:tc>
      </w:tr>
      <w:tr w:rsidR="00467BC4" w:rsidRPr="00226DEB" w14:paraId="6796A73B" w14:textId="77777777" w:rsidTr="00EC1739">
        <w:tc>
          <w:tcPr>
            <w:tcW w:w="4530" w:type="dxa"/>
          </w:tcPr>
          <w:p w14:paraId="2FC74E20" w14:textId="77777777" w:rsidR="00467BC4" w:rsidRPr="004574BC" w:rsidRDefault="00467BC4" w:rsidP="004574BC">
            <w:pPr>
              <w:spacing w:line="480" w:lineRule="auto"/>
              <w:rPr>
                <w:b/>
                <w:sz w:val="22"/>
                <w:szCs w:val="22"/>
                <w:lang w:val="en-US"/>
              </w:rPr>
            </w:pPr>
            <w:r w:rsidRPr="004574BC">
              <w:rPr>
                <w:b/>
                <w:sz w:val="22"/>
                <w:szCs w:val="22"/>
                <w:lang w:val="en-US"/>
              </w:rPr>
              <w:t>Assessment</w:t>
            </w:r>
          </w:p>
        </w:tc>
        <w:tc>
          <w:tcPr>
            <w:tcW w:w="4530" w:type="dxa"/>
          </w:tcPr>
          <w:p w14:paraId="0C0CF16D" w14:textId="77777777" w:rsidR="00467BC4" w:rsidRPr="004574BC" w:rsidRDefault="00467BC4" w:rsidP="004574BC">
            <w:pPr>
              <w:spacing w:line="480" w:lineRule="auto"/>
              <w:rPr>
                <w:b/>
                <w:sz w:val="22"/>
                <w:szCs w:val="22"/>
                <w:lang w:val="en-US"/>
              </w:rPr>
            </w:pPr>
            <w:r w:rsidRPr="004574BC">
              <w:rPr>
                <w:b/>
                <w:sz w:val="22"/>
                <w:szCs w:val="22"/>
                <w:lang w:val="en-US"/>
              </w:rPr>
              <w:t>Interpretation</w:t>
            </w:r>
          </w:p>
        </w:tc>
      </w:tr>
      <w:tr w:rsidR="00467BC4" w:rsidRPr="00226DEB" w14:paraId="46AB697D" w14:textId="77777777" w:rsidTr="00EC1739">
        <w:tc>
          <w:tcPr>
            <w:tcW w:w="4530" w:type="dxa"/>
          </w:tcPr>
          <w:p w14:paraId="199A6AF6"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Assessment of symptom-rhythm correlation</w:t>
            </w:r>
          </w:p>
          <w:p w14:paraId="540621C1"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Longitudinal assessment with multiple measurements a day for a period of one week up to one month</w:t>
            </w:r>
          </w:p>
          <w:p w14:paraId="0A49C069"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Measuring both symptom severity and frequency on behalf of dyspnea burden</w:t>
            </w:r>
          </w:p>
          <w:p w14:paraId="4A6720B6"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 xml:space="preserve">Measuring multiple dimensions of dyspnea, including </w:t>
            </w:r>
            <w:r w:rsidRPr="00226DEB">
              <w:rPr>
                <w:sz w:val="22"/>
                <w:szCs w:val="22"/>
                <w:lang w:val="en-US"/>
              </w:rPr>
              <w:t>sensory-perceptual experience, affective distress, and symptom or disease burden</w:t>
            </w:r>
          </w:p>
          <w:p w14:paraId="715EB22B"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Easy to apply in clinical practice; time efficient, usable for all patients, easy to interpret</w:t>
            </w:r>
          </w:p>
        </w:tc>
        <w:tc>
          <w:tcPr>
            <w:tcW w:w="4530" w:type="dxa"/>
          </w:tcPr>
          <w:p w14:paraId="58E60378"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Including situational/contextual triggers for dyspnea</w:t>
            </w:r>
          </w:p>
          <w:p w14:paraId="0B200982"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Including the relationship between health status and dyspnea in AF; i.e. quality of life reduction because of dyspnea</w:t>
            </w:r>
          </w:p>
          <w:p w14:paraId="67197DD1"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Including negative and positive affectivity</w:t>
            </w:r>
          </w:p>
          <w:p w14:paraId="57FCA09A" w14:textId="77777777" w:rsidR="00467BC4" w:rsidRPr="004574BC" w:rsidRDefault="00467BC4" w:rsidP="004574BC">
            <w:pPr>
              <w:pStyle w:val="Lijstalinea"/>
              <w:numPr>
                <w:ilvl w:val="0"/>
                <w:numId w:val="14"/>
              </w:numPr>
              <w:spacing w:line="480" w:lineRule="auto"/>
              <w:rPr>
                <w:sz w:val="22"/>
                <w:szCs w:val="22"/>
                <w:lang w:val="en-US"/>
              </w:rPr>
            </w:pPr>
            <w:r w:rsidRPr="004574BC">
              <w:rPr>
                <w:sz w:val="22"/>
                <w:szCs w:val="22"/>
                <w:lang w:val="en-US"/>
              </w:rPr>
              <w:t>Responsive to intervention</w:t>
            </w:r>
          </w:p>
          <w:p w14:paraId="11AA2072" w14:textId="77777777" w:rsidR="00467BC4" w:rsidRPr="004574BC" w:rsidRDefault="00467BC4" w:rsidP="004574BC">
            <w:pPr>
              <w:spacing w:line="480" w:lineRule="auto"/>
              <w:rPr>
                <w:sz w:val="22"/>
                <w:szCs w:val="22"/>
                <w:lang w:val="en-US"/>
              </w:rPr>
            </w:pPr>
          </w:p>
        </w:tc>
      </w:tr>
    </w:tbl>
    <w:p w14:paraId="6243DE54" w14:textId="7FC15109" w:rsidR="00467BC4" w:rsidRPr="004574BC" w:rsidRDefault="00467BC4" w:rsidP="004574BC">
      <w:pPr>
        <w:spacing w:line="480" w:lineRule="auto"/>
        <w:jc w:val="both"/>
        <w:rPr>
          <w:i/>
          <w:sz w:val="22"/>
          <w:szCs w:val="22"/>
          <w:lang w:val="en-US"/>
        </w:rPr>
      </w:pPr>
      <w:r w:rsidRPr="004574BC">
        <w:rPr>
          <w:i/>
          <w:sz w:val="22"/>
          <w:szCs w:val="22"/>
          <w:lang w:val="en-US"/>
        </w:rPr>
        <w:t>Abbreviations: AF = atrial fibrillation</w:t>
      </w:r>
    </w:p>
    <w:p w14:paraId="03CC01D0" w14:textId="446E482D" w:rsidR="00E61FB6" w:rsidRPr="004574BC" w:rsidRDefault="00E61FB6" w:rsidP="004574BC">
      <w:pPr>
        <w:spacing w:line="480" w:lineRule="auto"/>
        <w:jc w:val="both"/>
        <w:rPr>
          <w:i/>
          <w:sz w:val="22"/>
          <w:szCs w:val="22"/>
          <w:lang w:val="en-US"/>
        </w:rPr>
      </w:pPr>
    </w:p>
    <w:p w14:paraId="597CC112" w14:textId="77777777" w:rsidR="00226DEB" w:rsidRDefault="00226DEB" w:rsidP="002E6F04">
      <w:pPr>
        <w:spacing w:line="480" w:lineRule="auto"/>
        <w:jc w:val="both"/>
        <w:rPr>
          <w:b/>
          <w:bCs/>
          <w:sz w:val="22"/>
          <w:szCs w:val="22"/>
          <w:lang w:val="en-US"/>
        </w:rPr>
        <w:sectPr w:rsidR="00226DEB" w:rsidSect="00226DEB">
          <w:pgSz w:w="11906" w:h="16838"/>
          <w:pgMar w:top="1418" w:right="1418" w:bottom="1418" w:left="1418" w:header="709" w:footer="709" w:gutter="0"/>
          <w:cols w:space="708"/>
          <w:docGrid w:linePitch="360"/>
        </w:sectPr>
      </w:pPr>
    </w:p>
    <w:p w14:paraId="5BB7F6BB" w14:textId="4509EC7F" w:rsidR="004F3736" w:rsidRPr="004574BC" w:rsidRDefault="004F3736" w:rsidP="004F3736">
      <w:pPr>
        <w:spacing w:line="480" w:lineRule="auto"/>
        <w:rPr>
          <w:b/>
          <w:sz w:val="22"/>
          <w:szCs w:val="22"/>
          <w:lang w:val="en-US"/>
        </w:rPr>
      </w:pPr>
      <w:r>
        <w:rPr>
          <w:b/>
          <w:sz w:val="22"/>
          <w:szCs w:val="22"/>
          <w:lang w:val="en-US"/>
        </w:rPr>
        <w:lastRenderedPageBreak/>
        <w:t>Supplementary Table 3</w:t>
      </w:r>
      <w:r w:rsidRPr="004574BC">
        <w:rPr>
          <w:b/>
          <w:sz w:val="22"/>
          <w:szCs w:val="22"/>
          <w:lang w:val="en-US"/>
        </w:rPr>
        <w:t>. Professional society recommendations on the assessment of dyspnea</w:t>
      </w:r>
    </w:p>
    <w:tbl>
      <w:tblPr>
        <w:tblStyle w:val="Tabelraster"/>
        <w:tblW w:w="14737" w:type="dxa"/>
        <w:tblLook w:val="04A0" w:firstRow="1" w:lastRow="0" w:firstColumn="1" w:lastColumn="0" w:noHBand="0" w:noVBand="1"/>
      </w:tblPr>
      <w:tblGrid>
        <w:gridCol w:w="3397"/>
        <w:gridCol w:w="3599"/>
        <w:gridCol w:w="4056"/>
        <w:gridCol w:w="3685"/>
      </w:tblGrid>
      <w:tr w:rsidR="004F3736" w:rsidRPr="00226DEB" w14:paraId="11591A53" w14:textId="77777777" w:rsidTr="004F3736">
        <w:tc>
          <w:tcPr>
            <w:tcW w:w="3397" w:type="dxa"/>
          </w:tcPr>
          <w:p w14:paraId="3B814138" w14:textId="77777777" w:rsidR="004F3736" w:rsidRPr="00226DEB" w:rsidRDefault="004F3736" w:rsidP="004F3736">
            <w:pPr>
              <w:spacing w:after="160" w:line="276" w:lineRule="auto"/>
              <w:rPr>
                <w:b/>
                <w:sz w:val="22"/>
                <w:szCs w:val="22"/>
                <w:lang w:val="en-US"/>
              </w:rPr>
            </w:pPr>
          </w:p>
        </w:tc>
        <w:tc>
          <w:tcPr>
            <w:tcW w:w="3599" w:type="dxa"/>
          </w:tcPr>
          <w:p w14:paraId="68AFE0A6" w14:textId="5154A855" w:rsidR="004F3736" w:rsidRPr="00226DEB" w:rsidRDefault="004F3736" w:rsidP="004F3736">
            <w:pPr>
              <w:spacing w:after="160" w:line="276" w:lineRule="auto"/>
              <w:rPr>
                <w:b/>
                <w:sz w:val="22"/>
                <w:szCs w:val="22"/>
                <w:vertAlign w:val="superscript"/>
                <w:lang w:val="en-US"/>
              </w:rPr>
            </w:pPr>
            <w:r w:rsidRPr="00226DEB">
              <w:rPr>
                <w:b/>
                <w:sz w:val="22"/>
                <w:szCs w:val="22"/>
                <w:lang w:val="en-US"/>
              </w:rPr>
              <w:t>European Society of Cardiology</w:t>
            </w:r>
            <w:r>
              <w:rPr>
                <w:b/>
                <w:sz w:val="22"/>
                <w:szCs w:val="22"/>
                <w:vertAlign w:val="superscript"/>
                <w:lang w:val="en-US"/>
              </w:rPr>
              <w:t>S13</w:t>
            </w:r>
          </w:p>
        </w:tc>
        <w:tc>
          <w:tcPr>
            <w:tcW w:w="4056" w:type="dxa"/>
          </w:tcPr>
          <w:p w14:paraId="3E4A424E" w14:textId="3E03AC06" w:rsidR="004F3736" w:rsidRPr="00226DEB" w:rsidRDefault="004F3736" w:rsidP="004F3736">
            <w:pPr>
              <w:spacing w:after="160" w:line="276" w:lineRule="auto"/>
              <w:rPr>
                <w:b/>
                <w:sz w:val="22"/>
                <w:szCs w:val="22"/>
                <w:vertAlign w:val="superscript"/>
                <w:lang w:val="en-US"/>
              </w:rPr>
            </w:pPr>
            <w:r w:rsidRPr="00226DEB">
              <w:rPr>
                <w:b/>
                <w:sz w:val="22"/>
                <w:szCs w:val="22"/>
                <w:lang w:val="en-US"/>
              </w:rPr>
              <w:t>American Heart Association/American College of Cardiology/Heart Rhythm Society</w:t>
            </w:r>
            <w:r>
              <w:rPr>
                <w:b/>
                <w:sz w:val="22"/>
                <w:szCs w:val="22"/>
                <w:vertAlign w:val="superscript"/>
                <w:lang w:val="en-US"/>
              </w:rPr>
              <w:t>S14</w:t>
            </w:r>
          </w:p>
        </w:tc>
        <w:tc>
          <w:tcPr>
            <w:tcW w:w="3685" w:type="dxa"/>
          </w:tcPr>
          <w:p w14:paraId="41DE89CB" w14:textId="0F74FC1C" w:rsidR="004F3736" w:rsidRPr="00226DEB" w:rsidRDefault="004F3736" w:rsidP="004F3736">
            <w:pPr>
              <w:spacing w:after="160" w:line="276" w:lineRule="auto"/>
              <w:rPr>
                <w:b/>
                <w:sz w:val="22"/>
                <w:szCs w:val="22"/>
                <w:vertAlign w:val="superscript"/>
                <w:lang w:val="en-US"/>
              </w:rPr>
            </w:pPr>
            <w:r w:rsidRPr="00226DEB">
              <w:rPr>
                <w:b/>
                <w:sz w:val="22"/>
                <w:szCs w:val="22"/>
                <w:lang w:val="en-US"/>
              </w:rPr>
              <w:t>Canadian Cardiovascular Society</w:t>
            </w:r>
            <w:r>
              <w:rPr>
                <w:b/>
                <w:sz w:val="22"/>
                <w:szCs w:val="22"/>
                <w:vertAlign w:val="superscript"/>
                <w:lang w:val="en-US"/>
              </w:rPr>
              <w:t>S15</w:t>
            </w:r>
          </w:p>
        </w:tc>
      </w:tr>
      <w:tr w:rsidR="004F3736" w:rsidRPr="00226DEB" w14:paraId="7C6D8BF6" w14:textId="77777777" w:rsidTr="004F3736">
        <w:tc>
          <w:tcPr>
            <w:tcW w:w="3397" w:type="dxa"/>
          </w:tcPr>
          <w:p w14:paraId="22539302" w14:textId="77777777" w:rsidR="004F3736" w:rsidRPr="00226DEB" w:rsidRDefault="004F3736" w:rsidP="004F3736">
            <w:pPr>
              <w:spacing w:after="160" w:line="276" w:lineRule="auto"/>
              <w:rPr>
                <w:sz w:val="22"/>
                <w:szCs w:val="22"/>
                <w:lang w:val="en-US"/>
              </w:rPr>
            </w:pPr>
            <w:r w:rsidRPr="00226DEB">
              <w:rPr>
                <w:sz w:val="22"/>
                <w:szCs w:val="22"/>
                <w:lang w:val="en-US"/>
              </w:rPr>
              <w:t>Recommendations on dyspnea</w:t>
            </w:r>
          </w:p>
        </w:tc>
        <w:tc>
          <w:tcPr>
            <w:tcW w:w="3599" w:type="dxa"/>
          </w:tcPr>
          <w:p w14:paraId="7B3B77AF" w14:textId="77777777" w:rsidR="004F3736" w:rsidRPr="00226DEB" w:rsidRDefault="004F3736" w:rsidP="004F3736">
            <w:pPr>
              <w:spacing w:after="160" w:line="276" w:lineRule="auto"/>
              <w:rPr>
                <w:i/>
                <w:sz w:val="22"/>
                <w:szCs w:val="22"/>
                <w:lang w:val="en-US"/>
              </w:rPr>
            </w:pPr>
            <w:r w:rsidRPr="00226DEB">
              <w:rPr>
                <w:i/>
                <w:sz w:val="22"/>
                <w:szCs w:val="22"/>
                <w:lang w:val="en-US"/>
              </w:rPr>
              <w:t xml:space="preserve">‘’Symptom status should be characterized using the EHRA symptom scale and the relation of symptoms (especially if non-specific, such as shortness of breath etc.) to AF should be elucidated because symptoms may also result from undiagnosed or </w:t>
            </w:r>
            <w:proofErr w:type="spellStart"/>
            <w:r w:rsidRPr="00226DEB">
              <w:rPr>
                <w:i/>
                <w:sz w:val="22"/>
                <w:szCs w:val="22"/>
                <w:lang w:val="en-US"/>
              </w:rPr>
              <w:t>suboptimally</w:t>
            </w:r>
            <w:proofErr w:type="spellEnd"/>
            <w:r w:rsidRPr="00226DEB">
              <w:rPr>
                <w:i/>
                <w:sz w:val="22"/>
                <w:szCs w:val="22"/>
                <w:lang w:val="en-US"/>
              </w:rPr>
              <w:t xml:space="preserve"> managed concomitant cardiovascular risk factors or pathological conditions’’</w:t>
            </w:r>
          </w:p>
        </w:tc>
        <w:tc>
          <w:tcPr>
            <w:tcW w:w="4056" w:type="dxa"/>
          </w:tcPr>
          <w:p w14:paraId="336B6B1D" w14:textId="77777777" w:rsidR="004F3736" w:rsidRPr="00226DEB" w:rsidRDefault="004F3736" w:rsidP="004F3736">
            <w:pPr>
              <w:spacing w:after="160" w:line="276" w:lineRule="auto"/>
              <w:rPr>
                <w:i/>
                <w:sz w:val="22"/>
                <w:szCs w:val="22"/>
                <w:lang w:val="en-US"/>
              </w:rPr>
            </w:pPr>
            <w:r w:rsidRPr="00226DEB">
              <w:rPr>
                <w:i/>
                <w:sz w:val="22"/>
                <w:szCs w:val="22"/>
                <w:lang w:val="en-US"/>
              </w:rPr>
              <w:t>‘’Symptoms should be recorded.’’</w:t>
            </w:r>
          </w:p>
        </w:tc>
        <w:tc>
          <w:tcPr>
            <w:tcW w:w="3685" w:type="dxa"/>
          </w:tcPr>
          <w:p w14:paraId="3AF8F8CC" w14:textId="77777777" w:rsidR="004F3736" w:rsidRPr="00226DEB" w:rsidRDefault="004F3736" w:rsidP="004F3736">
            <w:pPr>
              <w:spacing w:after="160" w:line="276" w:lineRule="auto"/>
              <w:rPr>
                <w:i/>
                <w:sz w:val="22"/>
                <w:szCs w:val="22"/>
                <w:lang w:val="en-US"/>
              </w:rPr>
            </w:pPr>
            <w:r w:rsidRPr="00226DEB">
              <w:rPr>
                <w:i/>
                <w:sz w:val="22"/>
                <w:szCs w:val="22"/>
                <w:lang w:val="en-US"/>
              </w:rPr>
              <w:t>‘’The presence and nature of AF-related symptoms, their severity, and their effect on QOL should be determined’’</w:t>
            </w:r>
          </w:p>
        </w:tc>
      </w:tr>
      <w:tr w:rsidR="004F3736" w:rsidRPr="00226DEB" w14:paraId="23D9D82A" w14:textId="77777777" w:rsidTr="004F3736">
        <w:tc>
          <w:tcPr>
            <w:tcW w:w="3397" w:type="dxa"/>
          </w:tcPr>
          <w:p w14:paraId="119F651D" w14:textId="77777777" w:rsidR="004F3736" w:rsidRPr="00226DEB" w:rsidRDefault="004F3736" w:rsidP="004F3736">
            <w:pPr>
              <w:spacing w:after="160" w:line="276" w:lineRule="auto"/>
              <w:rPr>
                <w:sz w:val="22"/>
                <w:szCs w:val="22"/>
                <w:lang w:val="en-US"/>
              </w:rPr>
            </w:pPr>
            <w:r w:rsidRPr="00226DEB">
              <w:rPr>
                <w:sz w:val="22"/>
                <w:szCs w:val="22"/>
                <w:lang w:val="en-US"/>
              </w:rPr>
              <w:t>Assessment of dyspnea</w:t>
            </w:r>
          </w:p>
        </w:tc>
        <w:tc>
          <w:tcPr>
            <w:tcW w:w="3599" w:type="dxa"/>
          </w:tcPr>
          <w:p w14:paraId="2AF6D00B" w14:textId="77777777" w:rsidR="004F3736" w:rsidRPr="00226DEB" w:rsidRDefault="004F3736" w:rsidP="004F3736">
            <w:pPr>
              <w:spacing w:after="160" w:line="276" w:lineRule="auto"/>
              <w:rPr>
                <w:sz w:val="22"/>
                <w:szCs w:val="22"/>
                <w:lang w:val="en-US"/>
              </w:rPr>
            </w:pPr>
            <w:r w:rsidRPr="00226DEB">
              <w:rPr>
                <w:sz w:val="22"/>
                <w:szCs w:val="22"/>
                <w:lang w:val="en-US"/>
              </w:rPr>
              <w:t>Not specified</w:t>
            </w:r>
          </w:p>
        </w:tc>
        <w:tc>
          <w:tcPr>
            <w:tcW w:w="4056" w:type="dxa"/>
          </w:tcPr>
          <w:p w14:paraId="59980CE9" w14:textId="77777777" w:rsidR="004F3736" w:rsidRPr="00226DEB" w:rsidRDefault="004F3736" w:rsidP="004F3736">
            <w:pPr>
              <w:spacing w:after="160" w:line="276" w:lineRule="auto"/>
              <w:rPr>
                <w:sz w:val="22"/>
                <w:szCs w:val="22"/>
                <w:lang w:val="en-US"/>
              </w:rPr>
            </w:pPr>
            <w:r w:rsidRPr="00226DEB">
              <w:rPr>
                <w:sz w:val="22"/>
                <w:szCs w:val="22"/>
                <w:lang w:val="en-US"/>
              </w:rPr>
              <w:t>Not specified</w:t>
            </w:r>
          </w:p>
        </w:tc>
        <w:tc>
          <w:tcPr>
            <w:tcW w:w="3685" w:type="dxa"/>
          </w:tcPr>
          <w:p w14:paraId="39343B75" w14:textId="77777777" w:rsidR="004F3736" w:rsidRPr="00226DEB" w:rsidRDefault="004F3736" w:rsidP="004F3736">
            <w:pPr>
              <w:spacing w:after="160" w:line="276" w:lineRule="auto"/>
              <w:rPr>
                <w:sz w:val="22"/>
                <w:szCs w:val="22"/>
                <w:lang w:val="en-US"/>
              </w:rPr>
            </w:pPr>
            <w:r w:rsidRPr="00226DEB">
              <w:rPr>
                <w:sz w:val="22"/>
                <w:szCs w:val="22"/>
                <w:lang w:val="en-US"/>
              </w:rPr>
              <w:t>Not specified. Regarding symptoms and QOL</w:t>
            </w:r>
            <w:r w:rsidRPr="00226DEB">
              <w:rPr>
                <w:i/>
                <w:sz w:val="22"/>
                <w:szCs w:val="22"/>
                <w:lang w:val="en-US"/>
              </w:rPr>
              <w:t>: ‘’A consistent and standardized assessment of the effect of AF on QOL is recommended to evaluate the clinical effect of AF and quantitatively assess the changes in well-being resulting from therapeutic interventions’’</w:t>
            </w:r>
          </w:p>
        </w:tc>
      </w:tr>
      <w:tr w:rsidR="004F3736" w:rsidRPr="00226DEB" w14:paraId="61E92BF5" w14:textId="77777777" w:rsidTr="004F3736">
        <w:tc>
          <w:tcPr>
            <w:tcW w:w="3397" w:type="dxa"/>
          </w:tcPr>
          <w:p w14:paraId="774682DE" w14:textId="77777777" w:rsidR="004F3736" w:rsidRPr="00226DEB" w:rsidRDefault="004F3736" w:rsidP="004F3736">
            <w:pPr>
              <w:spacing w:after="160" w:line="276" w:lineRule="auto"/>
              <w:rPr>
                <w:sz w:val="22"/>
                <w:szCs w:val="22"/>
                <w:lang w:val="en-US"/>
              </w:rPr>
            </w:pPr>
            <w:r w:rsidRPr="00226DEB">
              <w:rPr>
                <w:sz w:val="22"/>
                <w:szCs w:val="22"/>
                <w:lang w:val="en-US"/>
              </w:rPr>
              <w:t>Advised scale</w:t>
            </w:r>
          </w:p>
        </w:tc>
        <w:tc>
          <w:tcPr>
            <w:tcW w:w="3599" w:type="dxa"/>
          </w:tcPr>
          <w:p w14:paraId="67178704" w14:textId="77777777" w:rsidR="004F3736" w:rsidRPr="00226DEB" w:rsidRDefault="004F3736" w:rsidP="004F3736">
            <w:pPr>
              <w:spacing w:after="160" w:line="276" w:lineRule="auto"/>
              <w:rPr>
                <w:sz w:val="22"/>
                <w:szCs w:val="22"/>
                <w:lang w:val="en-US"/>
              </w:rPr>
            </w:pPr>
            <w:r w:rsidRPr="00226DEB">
              <w:rPr>
                <w:sz w:val="22"/>
                <w:szCs w:val="22"/>
                <w:lang w:val="en-US"/>
              </w:rPr>
              <w:t>EHRA classification</w:t>
            </w:r>
          </w:p>
        </w:tc>
        <w:tc>
          <w:tcPr>
            <w:tcW w:w="4056" w:type="dxa"/>
          </w:tcPr>
          <w:p w14:paraId="0CA394C6" w14:textId="77777777" w:rsidR="004F3736" w:rsidRPr="00226DEB" w:rsidRDefault="004F3736" w:rsidP="004F3736">
            <w:pPr>
              <w:spacing w:after="160" w:line="276" w:lineRule="auto"/>
              <w:rPr>
                <w:b/>
                <w:sz w:val="22"/>
                <w:szCs w:val="22"/>
                <w:lang w:val="en-US"/>
              </w:rPr>
            </w:pPr>
            <w:r w:rsidRPr="00226DEB">
              <w:rPr>
                <w:b/>
                <w:sz w:val="22"/>
                <w:szCs w:val="22"/>
                <w:lang w:val="en-US"/>
              </w:rPr>
              <w:t>-</w:t>
            </w:r>
          </w:p>
        </w:tc>
        <w:tc>
          <w:tcPr>
            <w:tcW w:w="3685" w:type="dxa"/>
          </w:tcPr>
          <w:p w14:paraId="7A8F2E1E" w14:textId="77777777" w:rsidR="004F3736" w:rsidRPr="00226DEB" w:rsidRDefault="004F3736" w:rsidP="004F3736">
            <w:pPr>
              <w:spacing w:after="160" w:line="276" w:lineRule="auto"/>
              <w:rPr>
                <w:sz w:val="22"/>
                <w:szCs w:val="22"/>
                <w:lang w:val="en-US"/>
              </w:rPr>
            </w:pPr>
            <w:r w:rsidRPr="00226DEB">
              <w:rPr>
                <w:sz w:val="22"/>
                <w:szCs w:val="22"/>
                <w:lang w:val="en-US"/>
              </w:rPr>
              <w:t>CCS-SAF</w:t>
            </w:r>
          </w:p>
        </w:tc>
      </w:tr>
      <w:tr w:rsidR="004F3736" w:rsidRPr="00226DEB" w14:paraId="7CD50ABA" w14:textId="77777777" w:rsidTr="004F3736">
        <w:tc>
          <w:tcPr>
            <w:tcW w:w="3397" w:type="dxa"/>
          </w:tcPr>
          <w:p w14:paraId="494847F8" w14:textId="77777777" w:rsidR="004F3736" w:rsidRPr="00226DEB" w:rsidRDefault="004F3736" w:rsidP="004F3736">
            <w:pPr>
              <w:spacing w:after="160" w:line="276" w:lineRule="auto"/>
              <w:rPr>
                <w:sz w:val="22"/>
                <w:szCs w:val="22"/>
                <w:lang w:val="en-US"/>
              </w:rPr>
            </w:pPr>
            <w:r w:rsidRPr="00226DEB">
              <w:rPr>
                <w:sz w:val="22"/>
                <w:szCs w:val="22"/>
                <w:lang w:val="en-US"/>
              </w:rPr>
              <w:t>Standardized dyspnea pathway</w:t>
            </w:r>
          </w:p>
        </w:tc>
        <w:tc>
          <w:tcPr>
            <w:tcW w:w="3599" w:type="dxa"/>
          </w:tcPr>
          <w:p w14:paraId="74FDD97F" w14:textId="77777777" w:rsidR="004F3736" w:rsidRPr="00226DEB" w:rsidRDefault="004F3736" w:rsidP="004F3736">
            <w:pPr>
              <w:spacing w:after="160" w:line="276" w:lineRule="auto"/>
              <w:rPr>
                <w:sz w:val="22"/>
                <w:szCs w:val="22"/>
                <w:lang w:val="en-US"/>
              </w:rPr>
            </w:pPr>
            <w:r w:rsidRPr="00226DEB">
              <w:rPr>
                <w:sz w:val="22"/>
                <w:szCs w:val="22"/>
                <w:lang w:val="en-US"/>
              </w:rPr>
              <w:t>No</w:t>
            </w:r>
          </w:p>
        </w:tc>
        <w:tc>
          <w:tcPr>
            <w:tcW w:w="4056" w:type="dxa"/>
          </w:tcPr>
          <w:p w14:paraId="498DC643" w14:textId="77777777" w:rsidR="004F3736" w:rsidRPr="00226DEB" w:rsidRDefault="004F3736" w:rsidP="004F3736">
            <w:pPr>
              <w:spacing w:after="160" w:line="276" w:lineRule="auto"/>
              <w:rPr>
                <w:sz w:val="22"/>
                <w:szCs w:val="22"/>
                <w:lang w:val="en-US"/>
              </w:rPr>
            </w:pPr>
            <w:r w:rsidRPr="00226DEB">
              <w:rPr>
                <w:sz w:val="22"/>
                <w:szCs w:val="22"/>
                <w:lang w:val="en-US"/>
              </w:rPr>
              <w:t>No</w:t>
            </w:r>
          </w:p>
        </w:tc>
        <w:tc>
          <w:tcPr>
            <w:tcW w:w="3685" w:type="dxa"/>
          </w:tcPr>
          <w:p w14:paraId="5EFBCC2F" w14:textId="77777777" w:rsidR="004F3736" w:rsidRPr="00226DEB" w:rsidRDefault="004F3736" w:rsidP="004F3736">
            <w:pPr>
              <w:spacing w:after="160" w:line="276" w:lineRule="auto"/>
              <w:rPr>
                <w:sz w:val="22"/>
                <w:szCs w:val="22"/>
                <w:lang w:val="en-US"/>
              </w:rPr>
            </w:pPr>
            <w:r w:rsidRPr="00226DEB">
              <w:rPr>
                <w:sz w:val="22"/>
                <w:szCs w:val="22"/>
                <w:lang w:val="en-US"/>
              </w:rPr>
              <w:t>No</w:t>
            </w:r>
          </w:p>
        </w:tc>
      </w:tr>
    </w:tbl>
    <w:p w14:paraId="17FAFA9B" w14:textId="77777777" w:rsidR="004F3736" w:rsidRDefault="004F3736" w:rsidP="004574BC">
      <w:pPr>
        <w:spacing w:line="480" w:lineRule="auto"/>
        <w:jc w:val="both"/>
        <w:rPr>
          <w:i/>
          <w:sz w:val="22"/>
          <w:szCs w:val="22"/>
          <w:lang w:val="en-US"/>
        </w:rPr>
      </w:pPr>
      <w:r w:rsidRPr="004574BC">
        <w:rPr>
          <w:i/>
          <w:sz w:val="22"/>
          <w:szCs w:val="22"/>
          <w:lang w:val="en-US"/>
        </w:rPr>
        <w:lastRenderedPageBreak/>
        <w:t>Abbreviations:</w:t>
      </w:r>
      <w:r>
        <w:rPr>
          <w:i/>
          <w:sz w:val="22"/>
          <w:szCs w:val="22"/>
          <w:lang w:val="en-US"/>
        </w:rPr>
        <w:t xml:space="preserve"> </w:t>
      </w:r>
      <w:r w:rsidRPr="004574BC">
        <w:rPr>
          <w:i/>
          <w:sz w:val="22"/>
          <w:szCs w:val="22"/>
          <w:lang w:val="en-US"/>
        </w:rPr>
        <w:t>AF=Atrial fibrillation, CCS-SAF=Canadian Cardiovascular Society Severity of Atrial Fibrillation Scale, EHRA=European Heart Rhythm Association, QOL=Quality of life</w:t>
      </w:r>
    </w:p>
    <w:p w14:paraId="73E63295" w14:textId="77777777" w:rsidR="004F3736" w:rsidRDefault="004F3736">
      <w:pPr>
        <w:spacing w:after="160" w:line="259" w:lineRule="auto"/>
        <w:rPr>
          <w:i/>
          <w:sz w:val="22"/>
          <w:szCs w:val="22"/>
          <w:lang w:val="en-US"/>
        </w:rPr>
      </w:pPr>
      <w:r>
        <w:rPr>
          <w:i/>
          <w:sz w:val="22"/>
          <w:szCs w:val="22"/>
          <w:lang w:val="en-US"/>
        </w:rPr>
        <w:br w:type="page"/>
      </w:r>
    </w:p>
    <w:p w14:paraId="538480A2" w14:textId="6B56BB18" w:rsidR="00A6491B" w:rsidRPr="004574BC" w:rsidRDefault="00A6491B" w:rsidP="004574BC">
      <w:pPr>
        <w:spacing w:after="160" w:line="480" w:lineRule="auto"/>
        <w:jc w:val="both"/>
        <w:rPr>
          <w:bCs/>
          <w:i/>
          <w:sz w:val="22"/>
          <w:szCs w:val="22"/>
          <w:lang w:val="en-US"/>
        </w:rPr>
        <w:sectPr w:rsidR="00A6491B" w:rsidRPr="004574BC" w:rsidSect="00A6491B">
          <w:pgSz w:w="16838" w:h="11906" w:orient="landscape"/>
          <w:pgMar w:top="1418" w:right="1418" w:bottom="1418" w:left="1418" w:header="709" w:footer="709" w:gutter="0"/>
          <w:cols w:space="708"/>
          <w:docGrid w:linePitch="360"/>
        </w:sectPr>
      </w:pPr>
    </w:p>
    <w:p w14:paraId="7F99BACE" w14:textId="4D591649" w:rsidR="006B523B" w:rsidRDefault="006B523B" w:rsidP="006B523B">
      <w:pPr>
        <w:spacing w:after="160" w:line="480" w:lineRule="auto"/>
        <w:jc w:val="both"/>
        <w:rPr>
          <w:b/>
          <w:iCs/>
          <w:lang w:val="en-US"/>
        </w:rPr>
      </w:pPr>
      <w:r>
        <w:rPr>
          <w:b/>
          <w:iCs/>
          <w:lang w:val="en-US"/>
        </w:rPr>
        <w:lastRenderedPageBreak/>
        <w:t>Supplementary</w:t>
      </w:r>
      <w:r w:rsidR="00822EFF" w:rsidRPr="004574BC">
        <w:rPr>
          <w:b/>
          <w:iCs/>
          <w:lang w:val="en-US"/>
        </w:rPr>
        <w:t xml:space="preserve"> References</w:t>
      </w:r>
    </w:p>
    <w:p w14:paraId="482BC854" w14:textId="77777777" w:rsidR="006B523B" w:rsidRPr="006B523B" w:rsidRDefault="006B523B" w:rsidP="006B523B">
      <w:pPr>
        <w:spacing w:after="160" w:line="480" w:lineRule="auto"/>
        <w:jc w:val="both"/>
        <w:rPr>
          <w:iCs/>
          <w:noProof/>
          <w:sz w:val="22"/>
          <w:szCs w:val="22"/>
          <w:lang w:val="en-US"/>
        </w:rPr>
      </w:pPr>
      <w:r w:rsidRPr="006B523B">
        <w:rPr>
          <w:iCs/>
          <w:sz w:val="22"/>
          <w:szCs w:val="22"/>
          <w:lang w:val="en-US"/>
        </w:rPr>
        <w:t>S1.</w:t>
      </w:r>
      <w:r w:rsidRPr="006B523B">
        <w:rPr>
          <w:iCs/>
          <w:sz w:val="22"/>
          <w:szCs w:val="22"/>
          <w:lang w:val="en-US"/>
        </w:rPr>
        <w:tab/>
      </w:r>
      <w:r w:rsidR="008F1AE6" w:rsidRPr="006B523B">
        <w:rPr>
          <w:iCs/>
          <w:noProof/>
          <w:sz w:val="22"/>
          <w:szCs w:val="22"/>
          <w:lang w:val="en-US"/>
        </w:rPr>
        <w:t>Bin Salih SA, Showlag MS, Al-Qahtani MA, Taha A, Yousuf M, Abdullah M. Clinical characteristics of patients with atrial fibrillation at a tertiary care hospital in the central region of Saudi Arabia. J Family Community Med May 2011;18:80-84.</w:t>
      </w:r>
    </w:p>
    <w:p w14:paraId="086C0532"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2.</w:t>
      </w:r>
      <w:r w:rsidRPr="006B523B">
        <w:rPr>
          <w:iCs/>
          <w:noProof/>
          <w:sz w:val="22"/>
          <w:szCs w:val="22"/>
          <w:lang w:val="en-US"/>
        </w:rPr>
        <w:tab/>
      </w:r>
      <w:r w:rsidR="008F1AE6" w:rsidRPr="006B523B">
        <w:rPr>
          <w:iCs/>
          <w:noProof/>
          <w:sz w:val="22"/>
          <w:szCs w:val="22"/>
          <w:lang w:val="en-US"/>
        </w:rPr>
        <w:t>Blum S, Muff C, Aeschbacher S, et al. Prospective Assessment of Sex-Related Differences in Symptom Status and Health Perception Among Patients With Atrial Fibrillation. J Am Heart Assoc Jun 30 2017;6.</w:t>
      </w:r>
    </w:p>
    <w:p w14:paraId="631BFAC9"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3.</w:t>
      </w:r>
      <w:r w:rsidRPr="006B523B">
        <w:rPr>
          <w:iCs/>
          <w:noProof/>
          <w:sz w:val="22"/>
          <w:szCs w:val="22"/>
          <w:lang w:val="en-US"/>
        </w:rPr>
        <w:tab/>
      </w:r>
      <w:r w:rsidR="008F1AE6" w:rsidRPr="006B523B">
        <w:rPr>
          <w:iCs/>
          <w:noProof/>
          <w:sz w:val="22"/>
          <w:szCs w:val="22"/>
          <w:lang w:val="en-US"/>
        </w:rPr>
        <w:t>Dhungel S, Laudari S. Clinical Profile of Atrial Fibrillation in a Tertiary Hospital in Central Nepal. JNMA J Nepal Med Assoc Jul-Sep 2017;56:335-340.</w:t>
      </w:r>
    </w:p>
    <w:p w14:paraId="457AC296"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4.</w:t>
      </w:r>
      <w:r w:rsidRPr="006B523B">
        <w:rPr>
          <w:iCs/>
          <w:noProof/>
          <w:sz w:val="22"/>
          <w:szCs w:val="22"/>
          <w:lang w:val="en-US"/>
        </w:rPr>
        <w:tab/>
      </w:r>
      <w:r w:rsidR="008F1AE6" w:rsidRPr="006B523B">
        <w:rPr>
          <w:iCs/>
          <w:noProof/>
          <w:sz w:val="22"/>
          <w:szCs w:val="22"/>
          <w:lang w:val="en-US"/>
        </w:rPr>
        <w:t>Freestone B, Rajaratnam R, Hussain N, Lip GY. Admissions with atrial fibrillation in a multiracial population in Kuala Lumpur, Malaysia. Int J Cardiol Oct 2003;91:233-238.</w:t>
      </w:r>
    </w:p>
    <w:p w14:paraId="3CB8B51E"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5.</w:t>
      </w:r>
      <w:r w:rsidRPr="006B523B">
        <w:rPr>
          <w:iCs/>
          <w:noProof/>
          <w:sz w:val="22"/>
          <w:szCs w:val="22"/>
          <w:lang w:val="en-US"/>
        </w:rPr>
        <w:tab/>
      </w:r>
      <w:r w:rsidR="008F1AE6" w:rsidRPr="006B523B">
        <w:rPr>
          <w:iCs/>
          <w:noProof/>
          <w:sz w:val="22"/>
          <w:szCs w:val="22"/>
          <w:lang w:val="en-US"/>
        </w:rPr>
        <w:t>Guerra F, Brambatti M, Nieuwlaat R, Marcucci M, Dudink E, Crijns H, Matassini MV, Capucci A. Symptomatic atrial fibrillation and risk of cardiovascular events: data from the Euro Heart Survey. Europace Dec 1 2017;19:1922-1929.</w:t>
      </w:r>
    </w:p>
    <w:p w14:paraId="1285FBB9"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6.</w:t>
      </w:r>
      <w:r w:rsidRPr="006B523B">
        <w:rPr>
          <w:iCs/>
          <w:noProof/>
          <w:sz w:val="22"/>
          <w:szCs w:val="22"/>
          <w:lang w:val="en-US"/>
        </w:rPr>
        <w:tab/>
      </w:r>
      <w:r w:rsidR="008F1AE6" w:rsidRPr="006B523B">
        <w:rPr>
          <w:iCs/>
          <w:noProof/>
          <w:sz w:val="22"/>
          <w:szCs w:val="22"/>
        </w:rPr>
        <w:t xml:space="preserve">Lip GY, Laroche C, Boriani G, et al. </w:t>
      </w:r>
      <w:r w:rsidR="008F1AE6" w:rsidRPr="006B523B">
        <w:rPr>
          <w:iCs/>
          <w:noProof/>
          <w:sz w:val="22"/>
          <w:szCs w:val="22"/>
          <w:lang w:val="en-US"/>
        </w:rPr>
        <w:t>Sex-related differences in presentation, treatment, and outcome of patients with atrial fibrillation in Europe: a report from the Euro Observational Research Programme Pilot survey on Atrial Fibrillation. Europace Jan 2015;17:24-31.</w:t>
      </w:r>
    </w:p>
    <w:p w14:paraId="33A3FA9F"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7.</w:t>
      </w:r>
      <w:r w:rsidRPr="006B523B">
        <w:rPr>
          <w:iCs/>
          <w:noProof/>
          <w:sz w:val="22"/>
          <w:szCs w:val="22"/>
          <w:lang w:val="en-US"/>
        </w:rPr>
        <w:tab/>
      </w:r>
      <w:r w:rsidR="008F1AE6" w:rsidRPr="006B523B">
        <w:rPr>
          <w:iCs/>
          <w:noProof/>
          <w:sz w:val="22"/>
          <w:szCs w:val="22"/>
          <w:lang w:val="en-US"/>
        </w:rPr>
        <w:t>Lok NS, Lau CP. Presentation and management of patients admitted with atrial fibrillation: a review of 291 cases in a regional hospital. Int J Cardiol Mar 3 1995;48:271-278.</w:t>
      </w:r>
    </w:p>
    <w:p w14:paraId="6DF26EB8" w14:textId="77777777" w:rsidR="006B523B" w:rsidRPr="006B523B" w:rsidRDefault="006B523B" w:rsidP="006B523B">
      <w:pPr>
        <w:spacing w:after="160" w:line="480" w:lineRule="auto"/>
        <w:jc w:val="both"/>
        <w:rPr>
          <w:iCs/>
          <w:noProof/>
          <w:sz w:val="22"/>
          <w:szCs w:val="22"/>
          <w:lang w:val="en-US"/>
        </w:rPr>
      </w:pPr>
      <w:r w:rsidRPr="006B523B">
        <w:rPr>
          <w:iCs/>
          <w:noProof/>
          <w:sz w:val="22"/>
          <w:szCs w:val="22"/>
          <w:lang w:val="en-US"/>
        </w:rPr>
        <w:t>S8.</w:t>
      </w:r>
      <w:r w:rsidRPr="006B523B">
        <w:rPr>
          <w:iCs/>
          <w:noProof/>
          <w:sz w:val="22"/>
          <w:szCs w:val="22"/>
          <w:lang w:val="en-US"/>
        </w:rPr>
        <w:tab/>
      </w:r>
      <w:r w:rsidR="008F1AE6" w:rsidRPr="006B523B">
        <w:rPr>
          <w:iCs/>
          <w:noProof/>
          <w:sz w:val="22"/>
          <w:szCs w:val="22"/>
          <w:lang w:val="en-US"/>
        </w:rPr>
        <w:t>Schnabel RB, Pecen L, Rzayeva N, Lucerna M, Purmah Y, Ojeda FM, De Caterina R, Kirchhof P. Symptom Burden of Atrial Fibrillation and Its Relation to Interventions and Outcome in Europe. J Am Heart Assoc May 18 2018;7.</w:t>
      </w:r>
    </w:p>
    <w:p w14:paraId="3B05CEFA" w14:textId="55A06B4F" w:rsidR="006B523B" w:rsidRPr="006B523B" w:rsidRDefault="007F5342" w:rsidP="006B523B">
      <w:pPr>
        <w:spacing w:after="160" w:line="480" w:lineRule="auto"/>
        <w:jc w:val="both"/>
        <w:rPr>
          <w:iCs/>
          <w:noProof/>
          <w:sz w:val="22"/>
          <w:szCs w:val="22"/>
          <w:lang w:val="en-US"/>
        </w:rPr>
      </w:pPr>
      <w:r>
        <w:rPr>
          <w:iCs/>
          <w:noProof/>
          <w:sz w:val="22"/>
          <w:szCs w:val="22"/>
          <w:lang w:val="en-US"/>
        </w:rPr>
        <w:t>S9</w:t>
      </w:r>
      <w:r w:rsidR="006B523B" w:rsidRPr="006B523B">
        <w:rPr>
          <w:iCs/>
          <w:noProof/>
          <w:sz w:val="22"/>
          <w:szCs w:val="22"/>
          <w:lang w:val="en-US"/>
        </w:rPr>
        <w:t>.</w:t>
      </w:r>
      <w:r w:rsidR="006B523B" w:rsidRPr="006B523B">
        <w:rPr>
          <w:iCs/>
          <w:noProof/>
          <w:sz w:val="22"/>
          <w:szCs w:val="22"/>
          <w:lang w:val="en-US"/>
        </w:rPr>
        <w:tab/>
      </w:r>
      <w:r w:rsidR="008F1AE6" w:rsidRPr="006B523B">
        <w:rPr>
          <w:iCs/>
          <w:noProof/>
          <w:sz w:val="22"/>
          <w:szCs w:val="22"/>
          <w:lang w:val="en-US"/>
        </w:rPr>
        <w:t>Wynn GJ, Todd DM, Webber M, Bonnett L, McShane J, Kirchhof P, Gupta D. The European Heart Rhythm Association symptom classification for atrial fibrillation: validation and improvement through a simple modification. EP Europace 2014;16:965-972.</w:t>
      </w:r>
    </w:p>
    <w:p w14:paraId="1CB918BB" w14:textId="529046B2" w:rsidR="006B523B" w:rsidRPr="006B523B" w:rsidRDefault="007F5342" w:rsidP="006B523B">
      <w:pPr>
        <w:spacing w:after="160" w:line="480" w:lineRule="auto"/>
        <w:jc w:val="both"/>
        <w:rPr>
          <w:iCs/>
          <w:noProof/>
          <w:sz w:val="22"/>
          <w:szCs w:val="22"/>
          <w:lang w:val="en-US"/>
        </w:rPr>
      </w:pPr>
      <w:r>
        <w:rPr>
          <w:iCs/>
          <w:noProof/>
          <w:sz w:val="22"/>
          <w:szCs w:val="22"/>
          <w:lang w:val="en-US"/>
        </w:rPr>
        <w:lastRenderedPageBreak/>
        <w:t>S10</w:t>
      </w:r>
      <w:r w:rsidR="006B523B" w:rsidRPr="006B523B">
        <w:rPr>
          <w:iCs/>
          <w:noProof/>
          <w:sz w:val="22"/>
          <w:szCs w:val="22"/>
          <w:lang w:val="en-US"/>
        </w:rPr>
        <w:t>.</w:t>
      </w:r>
      <w:r w:rsidR="006B523B" w:rsidRPr="006B523B">
        <w:rPr>
          <w:iCs/>
          <w:noProof/>
          <w:sz w:val="22"/>
          <w:szCs w:val="22"/>
          <w:lang w:val="en-US"/>
        </w:rPr>
        <w:tab/>
      </w:r>
      <w:r w:rsidR="008F1AE6" w:rsidRPr="006B523B">
        <w:rPr>
          <w:iCs/>
          <w:noProof/>
          <w:sz w:val="22"/>
          <w:szCs w:val="22"/>
          <w:lang w:val="en-US"/>
        </w:rPr>
        <w:t>Dorian P, Cvitkovic SS, Kerr CR, Crystal E, Gillis AM, Guerra PG, Mitchell LB, Roy D, Skanes AC, Wyse DG. A novel, simple scale for assessing the symptom severity of atrial fibrillation at the bedside: the CCS-SAF scale. Ca</w:t>
      </w:r>
      <w:r w:rsidR="006B523B" w:rsidRPr="006B523B">
        <w:rPr>
          <w:iCs/>
          <w:noProof/>
          <w:sz w:val="22"/>
          <w:szCs w:val="22"/>
          <w:lang w:val="en-US"/>
        </w:rPr>
        <w:t>n J Cardiol Apr 2006;22:383-386.</w:t>
      </w:r>
    </w:p>
    <w:p w14:paraId="3925DC60" w14:textId="4E4D031E" w:rsidR="006B523B" w:rsidRPr="006B523B" w:rsidRDefault="007F5342" w:rsidP="006B523B">
      <w:pPr>
        <w:spacing w:after="160" w:line="480" w:lineRule="auto"/>
        <w:jc w:val="both"/>
        <w:rPr>
          <w:iCs/>
          <w:noProof/>
          <w:sz w:val="22"/>
          <w:szCs w:val="22"/>
          <w:lang w:val="en-US"/>
        </w:rPr>
      </w:pPr>
      <w:r>
        <w:rPr>
          <w:iCs/>
          <w:noProof/>
          <w:sz w:val="22"/>
          <w:szCs w:val="22"/>
          <w:lang w:val="en-US"/>
        </w:rPr>
        <w:t>S11</w:t>
      </w:r>
      <w:r w:rsidR="006B523B" w:rsidRPr="006B523B">
        <w:rPr>
          <w:iCs/>
          <w:noProof/>
          <w:sz w:val="22"/>
          <w:szCs w:val="22"/>
          <w:lang w:val="en-US"/>
        </w:rPr>
        <w:t>.</w:t>
      </w:r>
      <w:r w:rsidR="006B523B" w:rsidRPr="006B523B">
        <w:rPr>
          <w:iCs/>
          <w:noProof/>
          <w:sz w:val="22"/>
          <w:szCs w:val="22"/>
          <w:lang w:val="en-US"/>
        </w:rPr>
        <w:tab/>
      </w:r>
      <w:r w:rsidR="008F1AE6" w:rsidRPr="006B523B">
        <w:rPr>
          <w:iCs/>
          <w:noProof/>
          <w:sz w:val="22"/>
          <w:szCs w:val="22"/>
          <w:lang w:val="en-US"/>
        </w:rPr>
        <w:t>Dorian P, Paquette M, Newman D, Green M, Connolly SJ, Talajic M, Roy D. Quality of life improves with treatment in the Canadian Trial of Atrial Fibrillation. Am Heart J Jun 2002;143:984-990.</w:t>
      </w:r>
    </w:p>
    <w:p w14:paraId="336AF85B" w14:textId="05482BFF" w:rsidR="006B523B" w:rsidRPr="006B523B" w:rsidRDefault="007F5342" w:rsidP="006B523B">
      <w:pPr>
        <w:spacing w:after="160" w:line="480" w:lineRule="auto"/>
        <w:jc w:val="both"/>
        <w:rPr>
          <w:iCs/>
          <w:noProof/>
          <w:sz w:val="22"/>
          <w:szCs w:val="22"/>
          <w:lang w:val="en-US"/>
        </w:rPr>
      </w:pPr>
      <w:r>
        <w:rPr>
          <w:iCs/>
          <w:noProof/>
          <w:sz w:val="22"/>
          <w:szCs w:val="22"/>
          <w:lang w:val="en-US"/>
        </w:rPr>
        <w:t>S12</w:t>
      </w:r>
      <w:r w:rsidR="006B523B" w:rsidRPr="006B523B">
        <w:rPr>
          <w:iCs/>
          <w:noProof/>
          <w:sz w:val="22"/>
          <w:szCs w:val="22"/>
          <w:lang w:val="en-US"/>
        </w:rPr>
        <w:t>.</w:t>
      </w:r>
      <w:r w:rsidR="006B523B" w:rsidRPr="006B523B">
        <w:rPr>
          <w:iCs/>
          <w:noProof/>
          <w:sz w:val="22"/>
          <w:szCs w:val="22"/>
          <w:lang w:val="en-US"/>
        </w:rPr>
        <w:tab/>
      </w:r>
      <w:r w:rsidR="008F1AE6" w:rsidRPr="006B523B">
        <w:rPr>
          <w:iCs/>
          <w:noProof/>
          <w:sz w:val="22"/>
          <w:szCs w:val="22"/>
          <w:lang w:val="en-US"/>
        </w:rPr>
        <w:t>Bubien RS, Knotts-Dolson SM, Plumb VJ, Kay GN. Effect of radiofrequency catheter ablation on health-related quality of life and activities of daily living in patients with recurrent arrhythmias. Circulation Oct 1 1996;94:1585-1591.</w:t>
      </w:r>
    </w:p>
    <w:p w14:paraId="0A074677" w14:textId="7C547A7D" w:rsidR="008F1AE6" w:rsidRPr="006B523B" w:rsidRDefault="007F5342" w:rsidP="006B523B">
      <w:pPr>
        <w:spacing w:after="160" w:line="480" w:lineRule="auto"/>
        <w:jc w:val="both"/>
        <w:rPr>
          <w:b/>
          <w:iCs/>
          <w:sz w:val="22"/>
          <w:szCs w:val="22"/>
          <w:lang w:val="en-US"/>
        </w:rPr>
      </w:pPr>
      <w:r>
        <w:rPr>
          <w:iCs/>
          <w:noProof/>
          <w:sz w:val="22"/>
          <w:szCs w:val="22"/>
          <w:lang w:val="en-US"/>
        </w:rPr>
        <w:t>S13</w:t>
      </w:r>
      <w:r w:rsidR="006B523B" w:rsidRPr="006B523B">
        <w:rPr>
          <w:iCs/>
          <w:noProof/>
          <w:sz w:val="22"/>
          <w:szCs w:val="22"/>
          <w:lang w:val="en-US"/>
        </w:rPr>
        <w:t>.</w:t>
      </w:r>
      <w:r w:rsidR="006B523B" w:rsidRPr="006B523B">
        <w:rPr>
          <w:iCs/>
          <w:noProof/>
          <w:sz w:val="22"/>
          <w:szCs w:val="22"/>
          <w:lang w:val="en-US"/>
        </w:rPr>
        <w:tab/>
      </w:r>
      <w:r w:rsidR="008F1AE6" w:rsidRPr="006B523B">
        <w:rPr>
          <w:iCs/>
          <w:noProof/>
          <w:sz w:val="22"/>
          <w:szCs w:val="22"/>
          <w:lang w:val="en-US"/>
        </w:rPr>
        <w:t>McHorney CA, Ware JE, Jr., Raczek AE. The MOS 36-Item Short-Form Health Survey (SF-36): II. Psychometric and clinical tests of validity in measuring physical and mental health constructs. Med Care Mar 1993;31:247-263.</w:t>
      </w:r>
    </w:p>
    <w:p w14:paraId="4AA1E7CF" w14:textId="50944734" w:rsidR="007F5342" w:rsidRPr="006B523B" w:rsidRDefault="007F5342" w:rsidP="007F5342">
      <w:pPr>
        <w:spacing w:after="160" w:line="480" w:lineRule="auto"/>
        <w:jc w:val="both"/>
        <w:rPr>
          <w:iCs/>
          <w:noProof/>
          <w:sz w:val="22"/>
          <w:szCs w:val="22"/>
          <w:lang w:val="en-US"/>
        </w:rPr>
      </w:pPr>
      <w:r>
        <w:rPr>
          <w:iCs/>
          <w:noProof/>
          <w:sz w:val="22"/>
          <w:szCs w:val="22"/>
          <w:lang w:val="en-US"/>
        </w:rPr>
        <w:t>S14</w:t>
      </w:r>
      <w:r w:rsidRPr="006B523B">
        <w:rPr>
          <w:iCs/>
          <w:noProof/>
          <w:sz w:val="22"/>
          <w:szCs w:val="22"/>
          <w:lang w:val="en-US"/>
        </w:rPr>
        <w:t>.</w:t>
      </w:r>
      <w:r w:rsidRPr="006B523B">
        <w:rPr>
          <w:iCs/>
          <w:noProof/>
          <w:sz w:val="22"/>
          <w:szCs w:val="22"/>
          <w:lang w:val="en-US"/>
        </w:rPr>
        <w:tab/>
        <w:t>Hindricks G, Potpara T, Dagres N, et al. 2020 ESC Guidelines for the diagnosis and management of atrial fibrillation developed in collaboration with the European Association of Cardio-Thoracic Surgery (EACTS). Eur Heart J Aug 29 2020.</w:t>
      </w:r>
    </w:p>
    <w:p w14:paraId="4046BDE6" w14:textId="0B2187AA" w:rsidR="007F5342" w:rsidRPr="006B523B" w:rsidRDefault="007F5342" w:rsidP="007F5342">
      <w:pPr>
        <w:spacing w:after="160" w:line="480" w:lineRule="auto"/>
        <w:jc w:val="both"/>
        <w:rPr>
          <w:iCs/>
          <w:noProof/>
          <w:sz w:val="22"/>
          <w:szCs w:val="22"/>
          <w:lang w:val="en-US"/>
        </w:rPr>
      </w:pPr>
      <w:r>
        <w:rPr>
          <w:iCs/>
          <w:noProof/>
          <w:sz w:val="22"/>
          <w:szCs w:val="22"/>
          <w:lang w:val="en-US"/>
        </w:rPr>
        <w:t>S15</w:t>
      </w:r>
      <w:r w:rsidRPr="006B523B">
        <w:rPr>
          <w:iCs/>
          <w:noProof/>
          <w:sz w:val="22"/>
          <w:szCs w:val="22"/>
          <w:lang w:val="en-US"/>
        </w:rPr>
        <w:t>.</w:t>
      </w:r>
      <w:r w:rsidRPr="006B523B">
        <w:rPr>
          <w:iCs/>
          <w:noProof/>
          <w:sz w:val="22"/>
          <w:szCs w:val="22"/>
          <w:lang w:val="en-US"/>
        </w:rPr>
        <w:tab/>
        <w:t>January CT, Wann LS, Alpert JS, et al. 2014 AHA/ACC/HRS guideline for the management of patients with atrial fibrillation: executive summary: a report of the American College of Cardiology/American Heart Association Task Force on practice guidelines and the Heart Rhythm Society. Circulation Dec 2 2014;130:2071-2104.</w:t>
      </w:r>
    </w:p>
    <w:p w14:paraId="74F00841" w14:textId="22C14CB7" w:rsidR="007F5342" w:rsidRPr="006B523B" w:rsidRDefault="007F5342" w:rsidP="007F5342">
      <w:pPr>
        <w:spacing w:after="160" w:line="480" w:lineRule="auto"/>
        <w:jc w:val="both"/>
        <w:rPr>
          <w:iCs/>
          <w:noProof/>
          <w:sz w:val="22"/>
          <w:szCs w:val="22"/>
          <w:lang w:val="en-US"/>
        </w:rPr>
      </w:pPr>
      <w:r>
        <w:rPr>
          <w:iCs/>
          <w:noProof/>
          <w:sz w:val="22"/>
          <w:szCs w:val="22"/>
          <w:lang w:val="en-US"/>
        </w:rPr>
        <w:t>S16</w:t>
      </w:r>
      <w:bookmarkStart w:id="0" w:name="_GoBack"/>
      <w:bookmarkEnd w:id="0"/>
      <w:r w:rsidRPr="006B523B">
        <w:rPr>
          <w:iCs/>
          <w:noProof/>
          <w:sz w:val="22"/>
          <w:szCs w:val="22"/>
          <w:lang w:val="en-US"/>
        </w:rPr>
        <w:t>.</w:t>
      </w:r>
      <w:r w:rsidRPr="006B523B">
        <w:rPr>
          <w:iCs/>
          <w:noProof/>
          <w:sz w:val="22"/>
          <w:szCs w:val="22"/>
          <w:lang w:val="en-US"/>
        </w:rPr>
        <w:tab/>
        <w:t>Andrade JG, Aguilar M, Atzema C, et al. The 2020 Canadian Cardiovascular Society/Canadian Heart Rhythm Society Comprehensive Guidelines for the Management of Atrial Fibrillation. Can J Cardiol Dec 2020;36:1847-1948.</w:t>
      </w:r>
    </w:p>
    <w:p w14:paraId="55C4F8A5" w14:textId="6CF89C5F" w:rsidR="00E61FB6" w:rsidRPr="00226DEB" w:rsidRDefault="00E61FB6" w:rsidP="004574BC">
      <w:pPr>
        <w:spacing w:line="480" w:lineRule="auto"/>
        <w:jc w:val="both"/>
        <w:rPr>
          <w:iCs/>
          <w:noProof/>
          <w:lang w:val="en-US"/>
        </w:rPr>
      </w:pPr>
    </w:p>
    <w:sectPr w:rsidR="00E61FB6" w:rsidRPr="00226DEB" w:rsidSect="008F1AE6">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7F8DFF" w16cex:dateUtc="2021-06-24T21:0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4BCDA12" w16cid:durableId="247F8DF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B6212"/>
    <w:multiLevelType w:val="hybridMultilevel"/>
    <w:tmpl w:val="DE306A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17D49DD"/>
    <w:multiLevelType w:val="hybridMultilevel"/>
    <w:tmpl w:val="FA8088EC"/>
    <w:lvl w:ilvl="0" w:tplc="E6E6BB6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F1182"/>
    <w:multiLevelType w:val="hybridMultilevel"/>
    <w:tmpl w:val="2D6842A6"/>
    <w:lvl w:ilvl="0" w:tplc="DB980B06">
      <w:start w:val="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481053E"/>
    <w:multiLevelType w:val="hybridMultilevel"/>
    <w:tmpl w:val="F96ADAE4"/>
    <w:lvl w:ilvl="0" w:tplc="04130001">
      <w:start w:val="3"/>
      <w:numFmt w:val="bullet"/>
      <w:lvlText w:val=""/>
      <w:lvlJc w:val="left"/>
      <w:pPr>
        <w:ind w:left="720" w:hanging="360"/>
      </w:pPr>
      <w:rPr>
        <w:rFonts w:ascii="Symbol" w:eastAsia="Times New Roman"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4EA3215"/>
    <w:multiLevelType w:val="hybridMultilevel"/>
    <w:tmpl w:val="93DCE6A2"/>
    <w:lvl w:ilvl="0" w:tplc="3834A04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608028C"/>
    <w:multiLevelType w:val="hybridMultilevel"/>
    <w:tmpl w:val="DEE6B56A"/>
    <w:lvl w:ilvl="0" w:tplc="3CB0BF7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098D1AAC"/>
    <w:multiLevelType w:val="multilevel"/>
    <w:tmpl w:val="F0CA21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60B4A8E"/>
    <w:multiLevelType w:val="hybridMultilevel"/>
    <w:tmpl w:val="333C13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A9D1C14"/>
    <w:multiLevelType w:val="hybridMultilevel"/>
    <w:tmpl w:val="C6FE8172"/>
    <w:lvl w:ilvl="0" w:tplc="F3B27A4A">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F262FB7"/>
    <w:multiLevelType w:val="hybridMultilevel"/>
    <w:tmpl w:val="1294003A"/>
    <w:lvl w:ilvl="0" w:tplc="954A9BC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301198E"/>
    <w:multiLevelType w:val="hybridMultilevel"/>
    <w:tmpl w:val="026AECB2"/>
    <w:lvl w:ilvl="0" w:tplc="2FF64AE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5C95B62"/>
    <w:multiLevelType w:val="hybridMultilevel"/>
    <w:tmpl w:val="BA304328"/>
    <w:lvl w:ilvl="0" w:tplc="DC787130">
      <w:start w:val="14"/>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9194D95"/>
    <w:multiLevelType w:val="hybridMultilevel"/>
    <w:tmpl w:val="27F41348"/>
    <w:lvl w:ilvl="0" w:tplc="1236DDB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B9357C9"/>
    <w:multiLevelType w:val="hybridMultilevel"/>
    <w:tmpl w:val="65FAA280"/>
    <w:lvl w:ilvl="0" w:tplc="10F6F3FA">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FD233A"/>
    <w:multiLevelType w:val="hybridMultilevel"/>
    <w:tmpl w:val="4B0200C8"/>
    <w:lvl w:ilvl="0" w:tplc="C58E655E">
      <w:start w:val="1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DBE7CA2"/>
    <w:multiLevelType w:val="hybridMultilevel"/>
    <w:tmpl w:val="6C86DC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3B306940"/>
    <w:multiLevelType w:val="hybridMultilevel"/>
    <w:tmpl w:val="CD82A17A"/>
    <w:lvl w:ilvl="0" w:tplc="0413000B">
      <w:start w:val="1"/>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F2403D2"/>
    <w:multiLevelType w:val="hybridMultilevel"/>
    <w:tmpl w:val="D6D075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426260B9"/>
    <w:multiLevelType w:val="hybridMultilevel"/>
    <w:tmpl w:val="E0BAFE5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2D41182"/>
    <w:multiLevelType w:val="hybridMultilevel"/>
    <w:tmpl w:val="F88CA0E2"/>
    <w:lvl w:ilvl="0" w:tplc="C704958E">
      <w:start w:val="1"/>
      <w:numFmt w:val="decimal"/>
      <w:lvlText w:val="%1."/>
      <w:lvlJc w:val="left"/>
      <w:pPr>
        <w:ind w:left="720" w:hanging="360"/>
      </w:pPr>
      <w:rPr>
        <w:rFonts w:hint="default"/>
        <w: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46444F2F"/>
    <w:multiLevelType w:val="hybridMultilevel"/>
    <w:tmpl w:val="467ECAB0"/>
    <w:lvl w:ilvl="0" w:tplc="D934215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7E1343F"/>
    <w:multiLevelType w:val="hybridMultilevel"/>
    <w:tmpl w:val="EF1497AE"/>
    <w:lvl w:ilvl="0" w:tplc="3A2E81AA">
      <w:start w:val="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9866B01"/>
    <w:multiLevelType w:val="hybridMultilevel"/>
    <w:tmpl w:val="D10C2EA6"/>
    <w:lvl w:ilvl="0" w:tplc="85860A4E">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4B8278F2"/>
    <w:multiLevelType w:val="hybridMultilevel"/>
    <w:tmpl w:val="9D52CD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C6D2BA9"/>
    <w:multiLevelType w:val="hybridMultilevel"/>
    <w:tmpl w:val="B00E7A68"/>
    <w:lvl w:ilvl="0" w:tplc="006EB950">
      <w:start w:val="7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F5F3FCF"/>
    <w:multiLevelType w:val="hybridMultilevel"/>
    <w:tmpl w:val="CAF6C59C"/>
    <w:lvl w:ilvl="0" w:tplc="06DEC164">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6D864E7"/>
    <w:multiLevelType w:val="multilevel"/>
    <w:tmpl w:val="91AAC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465EDB"/>
    <w:multiLevelType w:val="hybridMultilevel"/>
    <w:tmpl w:val="F5B82CD6"/>
    <w:lvl w:ilvl="0" w:tplc="F202C180">
      <w:start w:val="1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5ABD4358"/>
    <w:multiLevelType w:val="multilevel"/>
    <w:tmpl w:val="9D541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CAC6F00"/>
    <w:multiLevelType w:val="hybridMultilevel"/>
    <w:tmpl w:val="961AEC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D4D1769"/>
    <w:multiLevelType w:val="hybridMultilevel"/>
    <w:tmpl w:val="CCA44988"/>
    <w:lvl w:ilvl="0" w:tplc="4552B016">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5B34BAF"/>
    <w:multiLevelType w:val="hybridMultilevel"/>
    <w:tmpl w:val="10B42104"/>
    <w:lvl w:ilvl="0" w:tplc="2DC06DC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76718A5"/>
    <w:multiLevelType w:val="hybridMultilevel"/>
    <w:tmpl w:val="B65C9970"/>
    <w:lvl w:ilvl="0" w:tplc="FABED73C">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9A34D6D"/>
    <w:multiLevelType w:val="hybridMultilevel"/>
    <w:tmpl w:val="1C068C12"/>
    <w:lvl w:ilvl="0" w:tplc="EFA643E6">
      <w:start w:val="10"/>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74A6628D"/>
    <w:multiLevelType w:val="hybridMultilevel"/>
    <w:tmpl w:val="7B7CA842"/>
    <w:lvl w:ilvl="0" w:tplc="63E25FB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D0C7773"/>
    <w:multiLevelType w:val="hybridMultilevel"/>
    <w:tmpl w:val="6EE0DFE4"/>
    <w:lvl w:ilvl="0" w:tplc="CC3E03A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E794E2F"/>
    <w:multiLevelType w:val="hybridMultilevel"/>
    <w:tmpl w:val="3F2A7BEC"/>
    <w:lvl w:ilvl="0" w:tplc="0E2623EA">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7"/>
  </w:num>
  <w:num w:numId="2">
    <w:abstractNumId w:val="21"/>
  </w:num>
  <w:num w:numId="3">
    <w:abstractNumId w:val="18"/>
  </w:num>
  <w:num w:numId="4">
    <w:abstractNumId w:val="25"/>
  </w:num>
  <w:num w:numId="5">
    <w:abstractNumId w:val="2"/>
  </w:num>
  <w:num w:numId="6">
    <w:abstractNumId w:val="24"/>
  </w:num>
  <w:num w:numId="7">
    <w:abstractNumId w:val="26"/>
  </w:num>
  <w:num w:numId="8">
    <w:abstractNumId w:val="23"/>
  </w:num>
  <w:num w:numId="9">
    <w:abstractNumId w:val="6"/>
  </w:num>
  <w:num w:numId="10">
    <w:abstractNumId w:val="35"/>
  </w:num>
  <w:num w:numId="11">
    <w:abstractNumId w:val="5"/>
  </w:num>
  <w:num w:numId="12">
    <w:abstractNumId w:val="15"/>
  </w:num>
  <w:num w:numId="13">
    <w:abstractNumId w:val="0"/>
  </w:num>
  <w:num w:numId="14">
    <w:abstractNumId w:val="30"/>
  </w:num>
  <w:num w:numId="15">
    <w:abstractNumId w:val="12"/>
  </w:num>
  <w:num w:numId="16">
    <w:abstractNumId w:val="20"/>
  </w:num>
  <w:num w:numId="17">
    <w:abstractNumId w:val="8"/>
  </w:num>
  <w:num w:numId="18">
    <w:abstractNumId w:val="31"/>
  </w:num>
  <w:num w:numId="19">
    <w:abstractNumId w:val="1"/>
  </w:num>
  <w:num w:numId="20">
    <w:abstractNumId w:val="10"/>
  </w:num>
  <w:num w:numId="21">
    <w:abstractNumId w:val="34"/>
  </w:num>
  <w:num w:numId="22">
    <w:abstractNumId w:val="22"/>
  </w:num>
  <w:num w:numId="23">
    <w:abstractNumId w:val="27"/>
  </w:num>
  <w:num w:numId="24">
    <w:abstractNumId w:val="14"/>
  </w:num>
  <w:num w:numId="25">
    <w:abstractNumId w:val="9"/>
  </w:num>
  <w:num w:numId="26">
    <w:abstractNumId w:val="4"/>
  </w:num>
  <w:num w:numId="27">
    <w:abstractNumId w:val="7"/>
  </w:num>
  <w:num w:numId="28">
    <w:abstractNumId w:val="28"/>
  </w:num>
  <w:num w:numId="29">
    <w:abstractNumId w:val="32"/>
  </w:num>
  <w:num w:numId="30">
    <w:abstractNumId w:val="29"/>
  </w:num>
  <w:num w:numId="31">
    <w:abstractNumId w:val="33"/>
  </w:num>
  <w:num w:numId="32">
    <w:abstractNumId w:val="3"/>
  </w:num>
  <w:num w:numId="33">
    <w:abstractNumId w:val="36"/>
  </w:num>
  <w:num w:numId="34">
    <w:abstractNumId w:val="16"/>
  </w:num>
  <w:num w:numId="35">
    <w:abstractNumId w:val="11"/>
  </w:num>
  <w:num w:numId="36">
    <w:abstractNumId w:val="19"/>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Rhyth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rtxw9puvvzp1epx9s5afp1005xrzdwaffw&quot;&gt;Referenties nieuw&lt;record-ids&gt;&lt;item&gt;1&lt;/item&gt;&lt;item&gt;2&lt;/item&gt;&lt;item&gt;5&lt;/item&gt;&lt;item&gt;6&lt;/item&gt;&lt;item&gt;7&lt;/item&gt;&lt;item&gt;16&lt;/item&gt;&lt;item&gt;17&lt;/item&gt;&lt;item&gt;18&lt;/item&gt;&lt;item&gt;19&lt;/item&gt;&lt;item&gt;20&lt;/item&gt;&lt;item&gt;22&lt;/item&gt;&lt;item&gt;23&lt;/item&gt;&lt;item&gt;25&lt;/item&gt;&lt;item&gt;27&lt;/item&gt;&lt;item&gt;29&lt;/item&gt;&lt;item&gt;30&lt;/item&gt;&lt;item&gt;31&lt;/item&gt;&lt;item&gt;33&lt;/item&gt;&lt;item&gt;34&lt;/item&gt;&lt;item&gt;38&lt;/item&gt;&lt;item&gt;40&lt;/item&gt;&lt;item&gt;43&lt;/item&gt;&lt;item&gt;45&lt;/item&gt;&lt;item&gt;46&lt;/item&gt;&lt;item&gt;47&lt;/item&gt;&lt;item&gt;48&lt;/item&gt;&lt;item&gt;49&lt;/item&gt;&lt;item&gt;50&lt;/item&gt;&lt;item&gt;51&lt;/item&gt;&lt;item&gt;53&lt;/item&gt;&lt;item&gt;54&lt;/item&gt;&lt;item&gt;55&lt;/item&gt;&lt;item&gt;56&lt;/item&gt;&lt;item&gt;59&lt;/item&gt;&lt;item&gt;60&lt;/item&gt;&lt;item&gt;61&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record-ids&gt;&lt;/item&gt;&lt;/Libraries&gt;"/>
  </w:docVars>
  <w:rsids>
    <w:rsidRoot w:val="009A77C1"/>
    <w:rsid w:val="000043EA"/>
    <w:rsid w:val="00004E48"/>
    <w:rsid w:val="00006121"/>
    <w:rsid w:val="00006386"/>
    <w:rsid w:val="00006ADA"/>
    <w:rsid w:val="00013D96"/>
    <w:rsid w:val="00016A2B"/>
    <w:rsid w:val="00017040"/>
    <w:rsid w:val="0002061B"/>
    <w:rsid w:val="00022C99"/>
    <w:rsid w:val="00025084"/>
    <w:rsid w:val="00025FE0"/>
    <w:rsid w:val="000260A2"/>
    <w:rsid w:val="000328B7"/>
    <w:rsid w:val="00032985"/>
    <w:rsid w:val="00034203"/>
    <w:rsid w:val="0004017D"/>
    <w:rsid w:val="0004236B"/>
    <w:rsid w:val="00043584"/>
    <w:rsid w:val="00044B72"/>
    <w:rsid w:val="00045471"/>
    <w:rsid w:val="00047794"/>
    <w:rsid w:val="000505D6"/>
    <w:rsid w:val="0005072D"/>
    <w:rsid w:val="00052842"/>
    <w:rsid w:val="00054A18"/>
    <w:rsid w:val="00061BDB"/>
    <w:rsid w:val="00061CD6"/>
    <w:rsid w:val="000641CE"/>
    <w:rsid w:val="00066939"/>
    <w:rsid w:val="00066CED"/>
    <w:rsid w:val="00067236"/>
    <w:rsid w:val="00077923"/>
    <w:rsid w:val="000819C2"/>
    <w:rsid w:val="000832F9"/>
    <w:rsid w:val="00084236"/>
    <w:rsid w:val="0008640F"/>
    <w:rsid w:val="000870D3"/>
    <w:rsid w:val="0008734E"/>
    <w:rsid w:val="00092D61"/>
    <w:rsid w:val="000959F9"/>
    <w:rsid w:val="00096E1B"/>
    <w:rsid w:val="000A1A17"/>
    <w:rsid w:val="000A2CF6"/>
    <w:rsid w:val="000A3029"/>
    <w:rsid w:val="000A30B0"/>
    <w:rsid w:val="000A3BE0"/>
    <w:rsid w:val="000A3CEB"/>
    <w:rsid w:val="000A5642"/>
    <w:rsid w:val="000A6930"/>
    <w:rsid w:val="000B2569"/>
    <w:rsid w:val="000B611A"/>
    <w:rsid w:val="000B760B"/>
    <w:rsid w:val="000C054C"/>
    <w:rsid w:val="000C2003"/>
    <w:rsid w:val="000C6DFD"/>
    <w:rsid w:val="000D3A13"/>
    <w:rsid w:val="000D4B39"/>
    <w:rsid w:val="000D65D7"/>
    <w:rsid w:val="000D7C03"/>
    <w:rsid w:val="000E0255"/>
    <w:rsid w:val="000E04FA"/>
    <w:rsid w:val="000F0713"/>
    <w:rsid w:val="000F1C18"/>
    <w:rsid w:val="000F1DEB"/>
    <w:rsid w:val="000F2578"/>
    <w:rsid w:val="000F3660"/>
    <w:rsid w:val="001008BB"/>
    <w:rsid w:val="00102C79"/>
    <w:rsid w:val="001043E0"/>
    <w:rsid w:val="0010717D"/>
    <w:rsid w:val="00110A9B"/>
    <w:rsid w:val="00110C88"/>
    <w:rsid w:val="00116773"/>
    <w:rsid w:val="00117138"/>
    <w:rsid w:val="00117F5A"/>
    <w:rsid w:val="00120173"/>
    <w:rsid w:val="00120C6A"/>
    <w:rsid w:val="0012140C"/>
    <w:rsid w:val="00121B5D"/>
    <w:rsid w:val="001221C7"/>
    <w:rsid w:val="00123C08"/>
    <w:rsid w:val="00125732"/>
    <w:rsid w:val="00127B85"/>
    <w:rsid w:val="00127F5F"/>
    <w:rsid w:val="0013386B"/>
    <w:rsid w:val="001431A0"/>
    <w:rsid w:val="0014326B"/>
    <w:rsid w:val="00144C79"/>
    <w:rsid w:val="00145EB3"/>
    <w:rsid w:val="00145FAD"/>
    <w:rsid w:val="00146A36"/>
    <w:rsid w:val="00156FB2"/>
    <w:rsid w:val="0016101C"/>
    <w:rsid w:val="00165F92"/>
    <w:rsid w:val="00172FE6"/>
    <w:rsid w:val="0017424A"/>
    <w:rsid w:val="00174D22"/>
    <w:rsid w:val="00175644"/>
    <w:rsid w:val="00175E6F"/>
    <w:rsid w:val="001807C9"/>
    <w:rsid w:val="001821C1"/>
    <w:rsid w:val="00182EDE"/>
    <w:rsid w:val="00182FA1"/>
    <w:rsid w:val="00183130"/>
    <w:rsid w:val="00186730"/>
    <w:rsid w:val="00187B8B"/>
    <w:rsid w:val="0019101B"/>
    <w:rsid w:val="001913BA"/>
    <w:rsid w:val="00192EA0"/>
    <w:rsid w:val="00194AAE"/>
    <w:rsid w:val="00194E39"/>
    <w:rsid w:val="00195792"/>
    <w:rsid w:val="00195D57"/>
    <w:rsid w:val="001A33E1"/>
    <w:rsid w:val="001A4991"/>
    <w:rsid w:val="001A7701"/>
    <w:rsid w:val="001C2250"/>
    <w:rsid w:val="001C3C1C"/>
    <w:rsid w:val="001C6AF8"/>
    <w:rsid w:val="001D077E"/>
    <w:rsid w:val="001D10E8"/>
    <w:rsid w:val="001D3BE2"/>
    <w:rsid w:val="001D3C9F"/>
    <w:rsid w:val="001D45F6"/>
    <w:rsid w:val="001D5C77"/>
    <w:rsid w:val="001D6539"/>
    <w:rsid w:val="001E390D"/>
    <w:rsid w:val="001E48AF"/>
    <w:rsid w:val="001E5CCA"/>
    <w:rsid w:val="001E5F43"/>
    <w:rsid w:val="001E6A31"/>
    <w:rsid w:val="001E7BAB"/>
    <w:rsid w:val="001F11B0"/>
    <w:rsid w:val="001F181C"/>
    <w:rsid w:val="001F3711"/>
    <w:rsid w:val="001F45AE"/>
    <w:rsid w:val="001F66D7"/>
    <w:rsid w:val="001F75F4"/>
    <w:rsid w:val="00203189"/>
    <w:rsid w:val="00204709"/>
    <w:rsid w:val="0020787E"/>
    <w:rsid w:val="00207E64"/>
    <w:rsid w:val="00214D97"/>
    <w:rsid w:val="00223252"/>
    <w:rsid w:val="00224571"/>
    <w:rsid w:val="00226DEB"/>
    <w:rsid w:val="00230EB0"/>
    <w:rsid w:val="00232291"/>
    <w:rsid w:val="00232711"/>
    <w:rsid w:val="0023322A"/>
    <w:rsid w:val="00237B68"/>
    <w:rsid w:val="00241E0B"/>
    <w:rsid w:val="002423CD"/>
    <w:rsid w:val="00242600"/>
    <w:rsid w:val="002432F3"/>
    <w:rsid w:val="002435AC"/>
    <w:rsid w:val="0024770E"/>
    <w:rsid w:val="00247EAB"/>
    <w:rsid w:val="00250169"/>
    <w:rsid w:val="00250961"/>
    <w:rsid w:val="00253748"/>
    <w:rsid w:val="00253A0C"/>
    <w:rsid w:val="00254DCC"/>
    <w:rsid w:val="00262719"/>
    <w:rsid w:val="00262B2E"/>
    <w:rsid w:val="002636A0"/>
    <w:rsid w:val="00264F88"/>
    <w:rsid w:val="00265991"/>
    <w:rsid w:val="00265AB4"/>
    <w:rsid w:val="00266A63"/>
    <w:rsid w:val="002702DD"/>
    <w:rsid w:val="002705A0"/>
    <w:rsid w:val="002716B3"/>
    <w:rsid w:val="00272204"/>
    <w:rsid w:val="0027558F"/>
    <w:rsid w:val="002845B7"/>
    <w:rsid w:val="00287915"/>
    <w:rsid w:val="00293770"/>
    <w:rsid w:val="00294CBE"/>
    <w:rsid w:val="002A1092"/>
    <w:rsid w:val="002A1AC8"/>
    <w:rsid w:val="002A2BB8"/>
    <w:rsid w:val="002A44A5"/>
    <w:rsid w:val="002A583D"/>
    <w:rsid w:val="002A735F"/>
    <w:rsid w:val="002A7A23"/>
    <w:rsid w:val="002B33CB"/>
    <w:rsid w:val="002B45C1"/>
    <w:rsid w:val="002B5205"/>
    <w:rsid w:val="002B641C"/>
    <w:rsid w:val="002B6C11"/>
    <w:rsid w:val="002C0261"/>
    <w:rsid w:val="002C21A9"/>
    <w:rsid w:val="002C222F"/>
    <w:rsid w:val="002C50D8"/>
    <w:rsid w:val="002C6CA0"/>
    <w:rsid w:val="002C7096"/>
    <w:rsid w:val="002D1292"/>
    <w:rsid w:val="002D13BC"/>
    <w:rsid w:val="002D60C9"/>
    <w:rsid w:val="002D7A9A"/>
    <w:rsid w:val="002E109F"/>
    <w:rsid w:val="002E14A1"/>
    <w:rsid w:val="002E31D6"/>
    <w:rsid w:val="002E6310"/>
    <w:rsid w:val="002E6F04"/>
    <w:rsid w:val="002F2F97"/>
    <w:rsid w:val="002F3A50"/>
    <w:rsid w:val="002F3C55"/>
    <w:rsid w:val="002F4255"/>
    <w:rsid w:val="002F572A"/>
    <w:rsid w:val="002F637A"/>
    <w:rsid w:val="002F7248"/>
    <w:rsid w:val="00300401"/>
    <w:rsid w:val="00300BC7"/>
    <w:rsid w:val="00302762"/>
    <w:rsid w:val="003049FC"/>
    <w:rsid w:val="00305018"/>
    <w:rsid w:val="003064F7"/>
    <w:rsid w:val="00307440"/>
    <w:rsid w:val="003106DE"/>
    <w:rsid w:val="00314E7B"/>
    <w:rsid w:val="003179D6"/>
    <w:rsid w:val="00322A61"/>
    <w:rsid w:val="00323F9B"/>
    <w:rsid w:val="00324D15"/>
    <w:rsid w:val="003316B9"/>
    <w:rsid w:val="00332A43"/>
    <w:rsid w:val="003344FB"/>
    <w:rsid w:val="00335C8C"/>
    <w:rsid w:val="0033622F"/>
    <w:rsid w:val="003370E7"/>
    <w:rsid w:val="00342E73"/>
    <w:rsid w:val="00343905"/>
    <w:rsid w:val="00344F92"/>
    <w:rsid w:val="003453FB"/>
    <w:rsid w:val="00355E99"/>
    <w:rsid w:val="0035648C"/>
    <w:rsid w:val="0035795A"/>
    <w:rsid w:val="0036175B"/>
    <w:rsid w:val="00364C30"/>
    <w:rsid w:val="003668ED"/>
    <w:rsid w:val="0036734D"/>
    <w:rsid w:val="00371AF6"/>
    <w:rsid w:val="00372E4F"/>
    <w:rsid w:val="003742F6"/>
    <w:rsid w:val="00377E41"/>
    <w:rsid w:val="00380D0B"/>
    <w:rsid w:val="00382E68"/>
    <w:rsid w:val="00383C72"/>
    <w:rsid w:val="00385C57"/>
    <w:rsid w:val="00390418"/>
    <w:rsid w:val="0039079A"/>
    <w:rsid w:val="0039199A"/>
    <w:rsid w:val="00393F1C"/>
    <w:rsid w:val="0039412A"/>
    <w:rsid w:val="003A0918"/>
    <w:rsid w:val="003A2630"/>
    <w:rsid w:val="003A2B4C"/>
    <w:rsid w:val="003B0AB3"/>
    <w:rsid w:val="003B0B7D"/>
    <w:rsid w:val="003B2650"/>
    <w:rsid w:val="003B3D0A"/>
    <w:rsid w:val="003B49EE"/>
    <w:rsid w:val="003C14B9"/>
    <w:rsid w:val="003C3DA5"/>
    <w:rsid w:val="003C4FAA"/>
    <w:rsid w:val="003C5E73"/>
    <w:rsid w:val="003C793A"/>
    <w:rsid w:val="003D319C"/>
    <w:rsid w:val="003D3988"/>
    <w:rsid w:val="003D52DA"/>
    <w:rsid w:val="003D70F6"/>
    <w:rsid w:val="003E4603"/>
    <w:rsid w:val="003E4E9C"/>
    <w:rsid w:val="003E5447"/>
    <w:rsid w:val="003E5B55"/>
    <w:rsid w:val="003F0CF6"/>
    <w:rsid w:val="003F22BF"/>
    <w:rsid w:val="003F3F19"/>
    <w:rsid w:val="003F607B"/>
    <w:rsid w:val="0040413B"/>
    <w:rsid w:val="0040588F"/>
    <w:rsid w:val="00407112"/>
    <w:rsid w:val="00413E97"/>
    <w:rsid w:val="004141C7"/>
    <w:rsid w:val="00416DF5"/>
    <w:rsid w:val="004178DF"/>
    <w:rsid w:val="00420F8E"/>
    <w:rsid w:val="0042184D"/>
    <w:rsid w:val="00422269"/>
    <w:rsid w:val="00422676"/>
    <w:rsid w:val="00423F4E"/>
    <w:rsid w:val="004244E6"/>
    <w:rsid w:val="004326C6"/>
    <w:rsid w:val="004334B8"/>
    <w:rsid w:val="00433932"/>
    <w:rsid w:val="00434F22"/>
    <w:rsid w:val="004354B6"/>
    <w:rsid w:val="00435BFF"/>
    <w:rsid w:val="00440A32"/>
    <w:rsid w:val="00443352"/>
    <w:rsid w:val="004435DC"/>
    <w:rsid w:val="0044394C"/>
    <w:rsid w:val="004505DE"/>
    <w:rsid w:val="004519C2"/>
    <w:rsid w:val="0045274C"/>
    <w:rsid w:val="00452A43"/>
    <w:rsid w:val="00456A18"/>
    <w:rsid w:val="00456D0B"/>
    <w:rsid w:val="004574BC"/>
    <w:rsid w:val="0046038E"/>
    <w:rsid w:val="00461B0E"/>
    <w:rsid w:val="00467BC4"/>
    <w:rsid w:val="00472A7D"/>
    <w:rsid w:val="0047482A"/>
    <w:rsid w:val="004804B5"/>
    <w:rsid w:val="00485B60"/>
    <w:rsid w:val="004867FF"/>
    <w:rsid w:val="0049350F"/>
    <w:rsid w:val="0049569F"/>
    <w:rsid w:val="00495A6E"/>
    <w:rsid w:val="004A0615"/>
    <w:rsid w:val="004A14AA"/>
    <w:rsid w:val="004A4761"/>
    <w:rsid w:val="004A5C26"/>
    <w:rsid w:val="004A6672"/>
    <w:rsid w:val="004A7306"/>
    <w:rsid w:val="004A75C3"/>
    <w:rsid w:val="004B1E90"/>
    <w:rsid w:val="004B25B6"/>
    <w:rsid w:val="004C1A7C"/>
    <w:rsid w:val="004C6B60"/>
    <w:rsid w:val="004C7854"/>
    <w:rsid w:val="004D0D62"/>
    <w:rsid w:val="004D23D7"/>
    <w:rsid w:val="004D3A45"/>
    <w:rsid w:val="004D3D94"/>
    <w:rsid w:val="004D41B3"/>
    <w:rsid w:val="004D6E9C"/>
    <w:rsid w:val="004F3736"/>
    <w:rsid w:val="004F46FB"/>
    <w:rsid w:val="004F55AF"/>
    <w:rsid w:val="004F5D6A"/>
    <w:rsid w:val="00501CB3"/>
    <w:rsid w:val="0050453F"/>
    <w:rsid w:val="0050610E"/>
    <w:rsid w:val="0050721B"/>
    <w:rsid w:val="00517E2E"/>
    <w:rsid w:val="00521DCD"/>
    <w:rsid w:val="005251AC"/>
    <w:rsid w:val="005256A7"/>
    <w:rsid w:val="00527CFB"/>
    <w:rsid w:val="00530419"/>
    <w:rsid w:val="00530DA6"/>
    <w:rsid w:val="00537AA9"/>
    <w:rsid w:val="0054024B"/>
    <w:rsid w:val="00541A15"/>
    <w:rsid w:val="00542E2F"/>
    <w:rsid w:val="00546481"/>
    <w:rsid w:val="00546DDA"/>
    <w:rsid w:val="0054709C"/>
    <w:rsid w:val="00547AE0"/>
    <w:rsid w:val="00547CBC"/>
    <w:rsid w:val="005534AB"/>
    <w:rsid w:val="00554374"/>
    <w:rsid w:val="0055459F"/>
    <w:rsid w:val="00554E99"/>
    <w:rsid w:val="00557234"/>
    <w:rsid w:val="00557A6B"/>
    <w:rsid w:val="00560FA7"/>
    <w:rsid w:val="00562BCC"/>
    <w:rsid w:val="00563233"/>
    <w:rsid w:val="0056593B"/>
    <w:rsid w:val="00570139"/>
    <w:rsid w:val="00572459"/>
    <w:rsid w:val="005733D4"/>
    <w:rsid w:val="00575045"/>
    <w:rsid w:val="0057516B"/>
    <w:rsid w:val="005758BE"/>
    <w:rsid w:val="005801A2"/>
    <w:rsid w:val="00580864"/>
    <w:rsid w:val="005835F4"/>
    <w:rsid w:val="00591B03"/>
    <w:rsid w:val="00597E16"/>
    <w:rsid w:val="005A0B3C"/>
    <w:rsid w:val="005A2101"/>
    <w:rsid w:val="005A244F"/>
    <w:rsid w:val="005A3236"/>
    <w:rsid w:val="005A3F35"/>
    <w:rsid w:val="005A49D2"/>
    <w:rsid w:val="005A69E4"/>
    <w:rsid w:val="005B210B"/>
    <w:rsid w:val="005B3D90"/>
    <w:rsid w:val="005B5B8C"/>
    <w:rsid w:val="005C0F62"/>
    <w:rsid w:val="005C4405"/>
    <w:rsid w:val="005C4DFE"/>
    <w:rsid w:val="005C6108"/>
    <w:rsid w:val="005D4615"/>
    <w:rsid w:val="005D5029"/>
    <w:rsid w:val="005E395F"/>
    <w:rsid w:val="005E4A1B"/>
    <w:rsid w:val="005F095B"/>
    <w:rsid w:val="005F4157"/>
    <w:rsid w:val="005F7F91"/>
    <w:rsid w:val="00601FCA"/>
    <w:rsid w:val="00603858"/>
    <w:rsid w:val="00604D45"/>
    <w:rsid w:val="00610CF4"/>
    <w:rsid w:val="006133D4"/>
    <w:rsid w:val="00615DF2"/>
    <w:rsid w:val="006206C4"/>
    <w:rsid w:val="00630B49"/>
    <w:rsid w:val="00630EE1"/>
    <w:rsid w:val="00631945"/>
    <w:rsid w:val="00631EE6"/>
    <w:rsid w:val="00632217"/>
    <w:rsid w:val="00634756"/>
    <w:rsid w:val="00636BFB"/>
    <w:rsid w:val="006400C0"/>
    <w:rsid w:val="0064143C"/>
    <w:rsid w:val="00643730"/>
    <w:rsid w:val="00645BF1"/>
    <w:rsid w:val="006463B0"/>
    <w:rsid w:val="00646E36"/>
    <w:rsid w:val="00653032"/>
    <w:rsid w:val="006539E7"/>
    <w:rsid w:val="00653A19"/>
    <w:rsid w:val="006568C9"/>
    <w:rsid w:val="0065709B"/>
    <w:rsid w:val="006578DA"/>
    <w:rsid w:val="006603F1"/>
    <w:rsid w:val="0066259E"/>
    <w:rsid w:val="00674A69"/>
    <w:rsid w:val="0067607E"/>
    <w:rsid w:val="00680646"/>
    <w:rsid w:val="00687B9F"/>
    <w:rsid w:val="00690042"/>
    <w:rsid w:val="00690802"/>
    <w:rsid w:val="006926BE"/>
    <w:rsid w:val="00693F06"/>
    <w:rsid w:val="006A5553"/>
    <w:rsid w:val="006A5FA1"/>
    <w:rsid w:val="006B3088"/>
    <w:rsid w:val="006B34CE"/>
    <w:rsid w:val="006B4070"/>
    <w:rsid w:val="006B523B"/>
    <w:rsid w:val="006C218B"/>
    <w:rsid w:val="006C24D0"/>
    <w:rsid w:val="006C25A1"/>
    <w:rsid w:val="006C444A"/>
    <w:rsid w:val="006C497C"/>
    <w:rsid w:val="006C5CFD"/>
    <w:rsid w:val="006D0980"/>
    <w:rsid w:val="006D187D"/>
    <w:rsid w:val="006D1904"/>
    <w:rsid w:val="006D306B"/>
    <w:rsid w:val="006D3292"/>
    <w:rsid w:val="006D371D"/>
    <w:rsid w:val="006D75D6"/>
    <w:rsid w:val="006E1393"/>
    <w:rsid w:val="006E3025"/>
    <w:rsid w:val="006E30CA"/>
    <w:rsid w:val="006E46C3"/>
    <w:rsid w:val="006E649D"/>
    <w:rsid w:val="006F06B9"/>
    <w:rsid w:val="006F3310"/>
    <w:rsid w:val="006F36AF"/>
    <w:rsid w:val="006F3835"/>
    <w:rsid w:val="006F5ABF"/>
    <w:rsid w:val="00705565"/>
    <w:rsid w:val="007070B4"/>
    <w:rsid w:val="00717798"/>
    <w:rsid w:val="00717E98"/>
    <w:rsid w:val="00720158"/>
    <w:rsid w:val="007237D6"/>
    <w:rsid w:val="00723ABC"/>
    <w:rsid w:val="00724561"/>
    <w:rsid w:val="007260C8"/>
    <w:rsid w:val="00727112"/>
    <w:rsid w:val="00731CA0"/>
    <w:rsid w:val="00731CD5"/>
    <w:rsid w:val="00731FC9"/>
    <w:rsid w:val="007342AA"/>
    <w:rsid w:val="0073588F"/>
    <w:rsid w:val="007367D6"/>
    <w:rsid w:val="00740189"/>
    <w:rsid w:val="00740981"/>
    <w:rsid w:val="00742E32"/>
    <w:rsid w:val="00746AF5"/>
    <w:rsid w:val="00747B73"/>
    <w:rsid w:val="007525CA"/>
    <w:rsid w:val="00753468"/>
    <w:rsid w:val="00753CD8"/>
    <w:rsid w:val="00765F79"/>
    <w:rsid w:val="00766315"/>
    <w:rsid w:val="00777581"/>
    <w:rsid w:val="00780014"/>
    <w:rsid w:val="00785DDB"/>
    <w:rsid w:val="00787CAE"/>
    <w:rsid w:val="0079083D"/>
    <w:rsid w:val="00792AB4"/>
    <w:rsid w:val="00792F88"/>
    <w:rsid w:val="00793EAE"/>
    <w:rsid w:val="00794FDC"/>
    <w:rsid w:val="00796383"/>
    <w:rsid w:val="007965E3"/>
    <w:rsid w:val="0079774C"/>
    <w:rsid w:val="007A2519"/>
    <w:rsid w:val="007A3950"/>
    <w:rsid w:val="007A453A"/>
    <w:rsid w:val="007A5866"/>
    <w:rsid w:val="007A6454"/>
    <w:rsid w:val="007B31CC"/>
    <w:rsid w:val="007B3B6A"/>
    <w:rsid w:val="007B4629"/>
    <w:rsid w:val="007B4633"/>
    <w:rsid w:val="007B676D"/>
    <w:rsid w:val="007B6C45"/>
    <w:rsid w:val="007B71C2"/>
    <w:rsid w:val="007B7FF0"/>
    <w:rsid w:val="007C21EA"/>
    <w:rsid w:val="007C3985"/>
    <w:rsid w:val="007C660D"/>
    <w:rsid w:val="007D32C6"/>
    <w:rsid w:val="007D3DE0"/>
    <w:rsid w:val="007D5092"/>
    <w:rsid w:val="007D59D7"/>
    <w:rsid w:val="007E28D2"/>
    <w:rsid w:val="007E2CFF"/>
    <w:rsid w:val="007E30FE"/>
    <w:rsid w:val="007E3D44"/>
    <w:rsid w:val="007F022B"/>
    <w:rsid w:val="007F119F"/>
    <w:rsid w:val="007F40D5"/>
    <w:rsid w:val="007F441D"/>
    <w:rsid w:val="007F5342"/>
    <w:rsid w:val="007F641F"/>
    <w:rsid w:val="007F76CC"/>
    <w:rsid w:val="0080552D"/>
    <w:rsid w:val="0080607A"/>
    <w:rsid w:val="00806632"/>
    <w:rsid w:val="0081213F"/>
    <w:rsid w:val="00812FE0"/>
    <w:rsid w:val="008172FD"/>
    <w:rsid w:val="00817E30"/>
    <w:rsid w:val="00822433"/>
    <w:rsid w:val="0082292A"/>
    <w:rsid w:val="00822EFF"/>
    <w:rsid w:val="0082371B"/>
    <w:rsid w:val="008301D6"/>
    <w:rsid w:val="0084049C"/>
    <w:rsid w:val="008407C4"/>
    <w:rsid w:val="008429D9"/>
    <w:rsid w:val="0084356A"/>
    <w:rsid w:val="00844BE9"/>
    <w:rsid w:val="008474A0"/>
    <w:rsid w:val="008523D6"/>
    <w:rsid w:val="00857834"/>
    <w:rsid w:val="00860827"/>
    <w:rsid w:val="0086312A"/>
    <w:rsid w:val="008643AF"/>
    <w:rsid w:val="008663B9"/>
    <w:rsid w:val="008677D5"/>
    <w:rsid w:val="00867A54"/>
    <w:rsid w:val="008731E8"/>
    <w:rsid w:val="0087631E"/>
    <w:rsid w:val="008769BB"/>
    <w:rsid w:val="00876A8C"/>
    <w:rsid w:val="00880022"/>
    <w:rsid w:val="008819C9"/>
    <w:rsid w:val="00882126"/>
    <w:rsid w:val="0088352E"/>
    <w:rsid w:val="008837E5"/>
    <w:rsid w:val="00892386"/>
    <w:rsid w:val="00894A78"/>
    <w:rsid w:val="00894AB4"/>
    <w:rsid w:val="00895EE7"/>
    <w:rsid w:val="00897389"/>
    <w:rsid w:val="008A0D33"/>
    <w:rsid w:val="008A0F81"/>
    <w:rsid w:val="008A1B47"/>
    <w:rsid w:val="008A2576"/>
    <w:rsid w:val="008A361E"/>
    <w:rsid w:val="008A74E1"/>
    <w:rsid w:val="008B35DF"/>
    <w:rsid w:val="008B66DF"/>
    <w:rsid w:val="008C1427"/>
    <w:rsid w:val="008C18D2"/>
    <w:rsid w:val="008C56AF"/>
    <w:rsid w:val="008C758B"/>
    <w:rsid w:val="008D14FE"/>
    <w:rsid w:val="008D1BFF"/>
    <w:rsid w:val="008D3387"/>
    <w:rsid w:val="008D58F6"/>
    <w:rsid w:val="008D6670"/>
    <w:rsid w:val="008E1D58"/>
    <w:rsid w:val="008E22E2"/>
    <w:rsid w:val="008E57D7"/>
    <w:rsid w:val="008E5843"/>
    <w:rsid w:val="008F0877"/>
    <w:rsid w:val="008F1AE6"/>
    <w:rsid w:val="008F25FA"/>
    <w:rsid w:val="008F2679"/>
    <w:rsid w:val="008F61E1"/>
    <w:rsid w:val="00900160"/>
    <w:rsid w:val="009005FD"/>
    <w:rsid w:val="00903184"/>
    <w:rsid w:val="00905581"/>
    <w:rsid w:val="00906FEC"/>
    <w:rsid w:val="00913353"/>
    <w:rsid w:val="0091383D"/>
    <w:rsid w:val="00914B45"/>
    <w:rsid w:val="00915977"/>
    <w:rsid w:val="0091627C"/>
    <w:rsid w:val="009256E9"/>
    <w:rsid w:val="00932779"/>
    <w:rsid w:val="00933E71"/>
    <w:rsid w:val="00934C88"/>
    <w:rsid w:val="009408C0"/>
    <w:rsid w:val="0094348F"/>
    <w:rsid w:val="009440EF"/>
    <w:rsid w:val="0094520F"/>
    <w:rsid w:val="00945E90"/>
    <w:rsid w:val="00951884"/>
    <w:rsid w:val="00953E3E"/>
    <w:rsid w:val="0095686A"/>
    <w:rsid w:val="009602F1"/>
    <w:rsid w:val="009637E6"/>
    <w:rsid w:val="0096418D"/>
    <w:rsid w:val="009641C1"/>
    <w:rsid w:val="009658B4"/>
    <w:rsid w:val="00965E88"/>
    <w:rsid w:val="00966490"/>
    <w:rsid w:val="00967EC1"/>
    <w:rsid w:val="00973BA8"/>
    <w:rsid w:val="00981C88"/>
    <w:rsid w:val="00983180"/>
    <w:rsid w:val="0098347C"/>
    <w:rsid w:val="00983666"/>
    <w:rsid w:val="00984A54"/>
    <w:rsid w:val="00986F5B"/>
    <w:rsid w:val="00987898"/>
    <w:rsid w:val="00994829"/>
    <w:rsid w:val="00994E71"/>
    <w:rsid w:val="00996913"/>
    <w:rsid w:val="00997223"/>
    <w:rsid w:val="009A3B1A"/>
    <w:rsid w:val="009A57ED"/>
    <w:rsid w:val="009A59E0"/>
    <w:rsid w:val="009A74A2"/>
    <w:rsid w:val="009A77C1"/>
    <w:rsid w:val="009A7D49"/>
    <w:rsid w:val="009B1837"/>
    <w:rsid w:val="009B347C"/>
    <w:rsid w:val="009B4293"/>
    <w:rsid w:val="009B4554"/>
    <w:rsid w:val="009B5494"/>
    <w:rsid w:val="009B5736"/>
    <w:rsid w:val="009B5FC6"/>
    <w:rsid w:val="009B6C56"/>
    <w:rsid w:val="009C02EC"/>
    <w:rsid w:val="009C10E1"/>
    <w:rsid w:val="009C3BA9"/>
    <w:rsid w:val="009D02D3"/>
    <w:rsid w:val="009D11F2"/>
    <w:rsid w:val="009D1C66"/>
    <w:rsid w:val="009D2430"/>
    <w:rsid w:val="009D392F"/>
    <w:rsid w:val="009D5828"/>
    <w:rsid w:val="009D6ECD"/>
    <w:rsid w:val="009D78F2"/>
    <w:rsid w:val="009E11BD"/>
    <w:rsid w:val="009E251D"/>
    <w:rsid w:val="009E7A48"/>
    <w:rsid w:val="009E7B81"/>
    <w:rsid w:val="009F0B2E"/>
    <w:rsid w:val="009F1520"/>
    <w:rsid w:val="009F227D"/>
    <w:rsid w:val="00A00092"/>
    <w:rsid w:val="00A007F7"/>
    <w:rsid w:val="00A018D1"/>
    <w:rsid w:val="00A05F63"/>
    <w:rsid w:val="00A07CA4"/>
    <w:rsid w:val="00A11FEB"/>
    <w:rsid w:val="00A12FEB"/>
    <w:rsid w:val="00A13C99"/>
    <w:rsid w:val="00A149EC"/>
    <w:rsid w:val="00A15AC1"/>
    <w:rsid w:val="00A15CF8"/>
    <w:rsid w:val="00A16E97"/>
    <w:rsid w:val="00A173A8"/>
    <w:rsid w:val="00A17E66"/>
    <w:rsid w:val="00A22D8F"/>
    <w:rsid w:val="00A24D6C"/>
    <w:rsid w:val="00A25903"/>
    <w:rsid w:val="00A26E05"/>
    <w:rsid w:val="00A32786"/>
    <w:rsid w:val="00A32D80"/>
    <w:rsid w:val="00A3674E"/>
    <w:rsid w:val="00A40BC5"/>
    <w:rsid w:val="00A4353C"/>
    <w:rsid w:val="00A43FAC"/>
    <w:rsid w:val="00A451CA"/>
    <w:rsid w:val="00A45DB6"/>
    <w:rsid w:val="00A46769"/>
    <w:rsid w:val="00A47BF2"/>
    <w:rsid w:val="00A47E4F"/>
    <w:rsid w:val="00A53287"/>
    <w:rsid w:val="00A570EF"/>
    <w:rsid w:val="00A57684"/>
    <w:rsid w:val="00A61465"/>
    <w:rsid w:val="00A6491B"/>
    <w:rsid w:val="00A65623"/>
    <w:rsid w:val="00A65697"/>
    <w:rsid w:val="00A664EB"/>
    <w:rsid w:val="00A6734C"/>
    <w:rsid w:val="00A67CF4"/>
    <w:rsid w:val="00A702BE"/>
    <w:rsid w:val="00A70426"/>
    <w:rsid w:val="00A70F6F"/>
    <w:rsid w:val="00A714C8"/>
    <w:rsid w:val="00A719FC"/>
    <w:rsid w:val="00A72B9F"/>
    <w:rsid w:val="00A7465B"/>
    <w:rsid w:val="00A8022E"/>
    <w:rsid w:val="00A813CA"/>
    <w:rsid w:val="00A83B31"/>
    <w:rsid w:val="00A862B6"/>
    <w:rsid w:val="00A86D1D"/>
    <w:rsid w:val="00A876B4"/>
    <w:rsid w:val="00A87A06"/>
    <w:rsid w:val="00A9038A"/>
    <w:rsid w:val="00A9078D"/>
    <w:rsid w:val="00A90AC1"/>
    <w:rsid w:val="00A918C4"/>
    <w:rsid w:val="00A920C2"/>
    <w:rsid w:val="00A94172"/>
    <w:rsid w:val="00A94EF6"/>
    <w:rsid w:val="00A953FC"/>
    <w:rsid w:val="00A97B78"/>
    <w:rsid w:val="00AA01B4"/>
    <w:rsid w:val="00AA4457"/>
    <w:rsid w:val="00AA5351"/>
    <w:rsid w:val="00AA74D1"/>
    <w:rsid w:val="00AB08A0"/>
    <w:rsid w:val="00AB252A"/>
    <w:rsid w:val="00AB2ADD"/>
    <w:rsid w:val="00AB560C"/>
    <w:rsid w:val="00AB648A"/>
    <w:rsid w:val="00AC1482"/>
    <w:rsid w:val="00AC5D32"/>
    <w:rsid w:val="00AD1A31"/>
    <w:rsid w:val="00AD42B6"/>
    <w:rsid w:val="00AD45C6"/>
    <w:rsid w:val="00AD5EEC"/>
    <w:rsid w:val="00AE002C"/>
    <w:rsid w:val="00AE028B"/>
    <w:rsid w:val="00AE0EEC"/>
    <w:rsid w:val="00AE2C29"/>
    <w:rsid w:val="00AE581B"/>
    <w:rsid w:val="00AE68E7"/>
    <w:rsid w:val="00AF31BF"/>
    <w:rsid w:val="00AF4772"/>
    <w:rsid w:val="00AF4B9D"/>
    <w:rsid w:val="00AF5C2B"/>
    <w:rsid w:val="00AF5D8C"/>
    <w:rsid w:val="00AF5E80"/>
    <w:rsid w:val="00AF6435"/>
    <w:rsid w:val="00B04435"/>
    <w:rsid w:val="00B11569"/>
    <w:rsid w:val="00B14CB8"/>
    <w:rsid w:val="00B16475"/>
    <w:rsid w:val="00B174EB"/>
    <w:rsid w:val="00B20BD7"/>
    <w:rsid w:val="00B20FA6"/>
    <w:rsid w:val="00B232CF"/>
    <w:rsid w:val="00B237D1"/>
    <w:rsid w:val="00B253D9"/>
    <w:rsid w:val="00B2747A"/>
    <w:rsid w:val="00B31ED0"/>
    <w:rsid w:val="00B358BC"/>
    <w:rsid w:val="00B37452"/>
    <w:rsid w:val="00B37DB4"/>
    <w:rsid w:val="00B40FCC"/>
    <w:rsid w:val="00B43C12"/>
    <w:rsid w:val="00B45891"/>
    <w:rsid w:val="00B47853"/>
    <w:rsid w:val="00B522A5"/>
    <w:rsid w:val="00B55C3F"/>
    <w:rsid w:val="00B56013"/>
    <w:rsid w:val="00B60F56"/>
    <w:rsid w:val="00B6251F"/>
    <w:rsid w:val="00B63847"/>
    <w:rsid w:val="00B660A1"/>
    <w:rsid w:val="00B665F9"/>
    <w:rsid w:val="00B669E4"/>
    <w:rsid w:val="00B66E03"/>
    <w:rsid w:val="00B70F5B"/>
    <w:rsid w:val="00B75095"/>
    <w:rsid w:val="00B7558A"/>
    <w:rsid w:val="00B77242"/>
    <w:rsid w:val="00B8007F"/>
    <w:rsid w:val="00B81FEC"/>
    <w:rsid w:val="00B835B3"/>
    <w:rsid w:val="00B90943"/>
    <w:rsid w:val="00B923AF"/>
    <w:rsid w:val="00B92E52"/>
    <w:rsid w:val="00B939C8"/>
    <w:rsid w:val="00B9597E"/>
    <w:rsid w:val="00B95EBF"/>
    <w:rsid w:val="00B97505"/>
    <w:rsid w:val="00B9765C"/>
    <w:rsid w:val="00BA45E2"/>
    <w:rsid w:val="00BA55D3"/>
    <w:rsid w:val="00BB7FBB"/>
    <w:rsid w:val="00BC2D6D"/>
    <w:rsid w:val="00BC3C6A"/>
    <w:rsid w:val="00BC436C"/>
    <w:rsid w:val="00BD02EC"/>
    <w:rsid w:val="00BD1E0C"/>
    <w:rsid w:val="00BD4689"/>
    <w:rsid w:val="00BD69E6"/>
    <w:rsid w:val="00BD7528"/>
    <w:rsid w:val="00BE2400"/>
    <w:rsid w:val="00BE366B"/>
    <w:rsid w:val="00BE5976"/>
    <w:rsid w:val="00BE7875"/>
    <w:rsid w:val="00BF1EC4"/>
    <w:rsid w:val="00BF51CF"/>
    <w:rsid w:val="00C0503D"/>
    <w:rsid w:val="00C05287"/>
    <w:rsid w:val="00C107D6"/>
    <w:rsid w:val="00C13004"/>
    <w:rsid w:val="00C14699"/>
    <w:rsid w:val="00C14751"/>
    <w:rsid w:val="00C1491F"/>
    <w:rsid w:val="00C1541D"/>
    <w:rsid w:val="00C1586A"/>
    <w:rsid w:val="00C2011C"/>
    <w:rsid w:val="00C20913"/>
    <w:rsid w:val="00C24793"/>
    <w:rsid w:val="00C346B0"/>
    <w:rsid w:val="00C3525B"/>
    <w:rsid w:val="00C35286"/>
    <w:rsid w:val="00C37AB5"/>
    <w:rsid w:val="00C37BF6"/>
    <w:rsid w:val="00C43ABD"/>
    <w:rsid w:val="00C44876"/>
    <w:rsid w:val="00C51544"/>
    <w:rsid w:val="00C51C8D"/>
    <w:rsid w:val="00C53BAE"/>
    <w:rsid w:val="00C550C9"/>
    <w:rsid w:val="00C61835"/>
    <w:rsid w:val="00C62CFB"/>
    <w:rsid w:val="00C636CB"/>
    <w:rsid w:val="00C6409B"/>
    <w:rsid w:val="00C64745"/>
    <w:rsid w:val="00C65F56"/>
    <w:rsid w:val="00C80EEB"/>
    <w:rsid w:val="00C815BF"/>
    <w:rsid w:val="00C8197D"/>
    <w:rsid w:val="00C81F69"/>
    <w:rsid w:val="00C85312"/>
    <w:rsid w:val="00C967DD"/>
    <w:rsid w:val="00CA27EF"/>
    <w:rsid w:val="00CA4720"/>
    <w:rsid w:val="00CB030D"/>
    <w:rsid w:val="00CB1FC8"/>
    <w:rsid w:val="00CB5C0F"/>
    <w:rsid w:val="00CB677F"/>
    <w:rsid w:val="00CB72B7"/>
    <w:rsid w:val="00CB7C25"/>
    <w:rsid w:val="00CC3001"/>
    <w:rsid w:val="00CC64E9"/>
    <w:rsid w:val="00CC7179"/>
    <w:rsid w:val="00CD191C"/>
    <w:rsid w:val="00CD3093"/>
    <w:rsid w:val="00CD43C0"/>
    <w:rsid w:val="00CD62AB"/>
    <w:rsid w:val="00CE0957"/>
    <w:rsid w:val="00CE4B06"/>
    <w:rsid w:val="00CE5BB6"/>
    <w:rsid w:val="00CE6CBA"/>
    <w:rsid w:val="00CE7DE0"/>
    <w:rsid w:val="00CF044D"/>
    <w:rsid w:val="00CF408C"/>
    <w:rsid w:val="00CF5D11"/>
    <w:rsid w:val="00D039B8"/>
    <w:rsid w:val="00D0764C"/>
    <w:rsid w:val="00D108D1"/>
    <w:rsid w:val="00D10B38"/>
    <w:rsid w:val="00D11086"/>
    <w:rsid w:val="00D1137A"/>
    <w:rsid w:val="00D116C8"/>
    <w:rsid w:val="00D15936"/>
    <w:rsid w:val="00D16856"/>
    <w:rsid w:val="00D17278"/>
    <w:rsid w:val="00D24DC5"/>
    <w:rsid w:val="00D305E5"/>
    <w:rsid w:val="00D321E9"/>
    <w:rsid w:val="00D32350"/>
    <w:rsid w:val="00D32453"/>
    <w:rsid w:val="00D3634C"/>
    <w:rsid w:val="00D371F2"/>
    <w:rsid w:val="00D375E6"/>
    <w:rsid w:val="00D41764"/>
    <w:rsid w:val="00D451FD"/>
    <w:rsid w:val="00D51CDA"/>
    <w:rsid w:val="00D53AEC"/>
    <w:rsid w:val="00D562B3"/>
    <w:rsid w:val="00D57343"/>
    <w:rsid w:val="00D60F3B"/>
    <w:rsid w:val="00D633C5"/>
    <w:rsid w:val="00D63EDE"/>
    <w:rsid w:val="00D63F49"/>
    <w:rsid w:val="00D6571E"/>
    <w:rsid w:val="00D66DC2"/>
    <w:rsid w:val="00D715C2"/>
    <w:rsid w:val="00D74300"/>
    <w:rsid w:val="00D803EC"/>
    <w:rsid w:val="00D81AB6"/>
    <w:rsid w:val="00D83868"/>
    <w:rsid w:val="00D85E31"/>
    <w:rsid w:val="00D90543"/>
    <w:rsid w:val="00D91220"/>
    <w:rsid w:val="00D93D7E"/>
    <w:rsid w:val="00DA2803"/>
    <w:rsid w:val="00DA454C"/>
    <w:rsid w:val="00DA726B"/>
    <w:rsid w:val="00DB17DC"/>
    <w:rsid w:val="00DB22E4"/>
    <w:rsid w:val="00DB3F2B"/>
    <w:rsid w:val="00DC05A9"/>
    <w:rsid w:val="00DC0D6C"/>
    <w:rsid w:val="00DC5C38"/>
    <w:rsid w:val="00DC7501"/>
    <w:rsid w:val="00DC7612"/>
    <w:rsid w:val="00DE10B4"/>
    <w:rsid w:val="00DE3542"/>
    <w:rsid w:val="00DE3B5E"/>
    <w:rsid w:val="00DE430E"/>
    <w:rsid w:val="00DE5705"/>
    <w:rsid w:val="00DE5FAF"/>
    <w:rsid w:val="00DE6706"/>
    <w:rsid w:val="00DF1C31"/>
    <w:rsid w:val="00DF252F"/>
    <w:rsid w:val="00DF2BF9"/>
    <w:rsid w:val="00DF2EA5"/>
    <w:rsid w:val="00DF37E7"/>
    <w:rsid w:val="00DF4A31"/>
    <w:rsid w:val="00DF4F2E"/>
    <w:rsid w:val="00DF5207"/>
    <w:rsid w:val="00DF7B05"/>
    <w:rsid w:val="00E00864"/>
    <w:rsid w:val="00E016BF"/>
    <w:rsid w:val="00E02AD0"/>
    <w:rsid w:val="00E03109"/>
    <w:rsid w:val="00E056B4"/>
    <w:rsid w:val="00E0643B"/>
    <w:rsid w:val="00E07EBF"/>
    <w:rsid w:val="00E1141E"/>
    <w:rsid w:val="00E12211"/>
    <w:rsid w:val="00E134A4"/>
    <w:rsid w:val="00E152A6"/>
    <w:rsid w:val="00E22B6B"/>
    <w:rsid w:val="00E22CF5"/>
    <w:rsid w:val="00E23827"/>
    <w:rsid w:val="00E24F48"/>
    <w:rsid w:val="00E264B2"/>
    <w:rsid w:val="00E26F4F"/>
    <w:rsid w:val="00E27A6A"/>
    <w:rsid w:val="00E344BB"/>
    <w:rsid w:val="00E36601"/>
    <w:rsid w:val="00E3706A"/>
    <w:rsid w:val="00E37594"/>
    <w:rsid w:val="00E40287"/>
    <w:rsid w:val="00E4077D"/>
    <w:rsid w:val="00E40FB7"/>
    <w:rsid w:val="00E42EE7"/>
    <w:rsid w:val="00E4311F"/>
    <w:rsid w:val="00E44794"/>
    <w:rsid w:val="00E45E95"/>
    <w:rsid w:val="00E46877"/>
    <w:rsid w:val="00E46B23"/>
    <w:rsid w:val="00E507D6"/>
    <w:rsid w:val="00E50B44"/>
    <w:rsid w:val="00E544FD"/>
    <w:rsid w:val="00E571F3"/>
    <w:rsid w:val="00E61FB6"/>
    <w:rsid w:val="00E63C57"/>
    <w:rsid w:val="00E6466E"/>
    <w:rsid w:val="00E65E6B"/>
    <w:rsid w:val="00E66523"/>
    <w:rsid w:val="00E66841"/>
    <w:rsid w:val="00E66EC4"/>
    <w:rsid w:val="00E70AFC"/>
    <w:rsid w:val="00E7117B"/>
    <w:rsid w:val="00E713AE"/>
    <w:rsid w:val="00E74171"/>
    <w:rsid w:val="00E74245"/>
    <w:rsid w:val="00E74A8F"/>
    <w:rsid w:val="00E768FE"/>
    <w:rsid w:val="00E8091D"/>
    <w:rsid w:val="00E84B75"/>
    <w:rsid w:val="00E8549E"/>
    <w:rsid w:val="00E85DDB"/>
    <w:rsid w:val="00E87CF6"/>
    <w:rsid w:val="00E90D06"/>
    <w:rsid w:val="00E92E68"/>
    <w:rsid w:val="00E97442"/>
    <w:rsid w:val="00E9784B"/>
    <w:rsid w:val="00E97FD5"/>
    <w:rsid w:val="00EA241E"/>
    <w:rsid w:val="00EA3A3B"/>
    <w:rsid w:val="00EA3DC6"/>
    <w:rsid w:val="00EA6791"/>
    <w:rsid w:val="00EA7DF0"/>
    <w:rsid w:val="00EB5A53"/>
    <w:rsid w:val="00EB5F43"/>
    <w:rsid w:val="00EB6E00"/>
    <w:rsid w:val="00EC1739"/>
    <w:rsid w:val="00EC1ADE"/>
    <w:rsid w:val="00EC2AD4"/>
    <w:rsid w:val="00EC49B0"/>
    <w:rsid w:val="00EC55F0"/>
    <w:rsid w:val="00ED348A"/>
    <w:rsid w:val="00ED63D9"/>
    <w:rsid w:val="00ED75EE"/>
    <w:rsid w:val="00EE3589"/>
    <w:rsid w:val="00EE49F9"/>
    <w:rsid w:val="00EE4D8A"/>
    <w:rsid w:val="00EF0BC6"/>
    <w:rsid w:val="00EF18BD"/>
    <w:rsid w:val="00EF3381"/>
    <w:rsid w:val="00F036CF"/>
    <w:rsid w:val="00F039FA"/>
    <w:rsid w:val="00F045D9"/>
    <w:rsid w:val="00F07919"/>
    <w:rsid w:val="00F108A0"/>
    <w:rsid w:val="00F1143F"/>
    <w:rsid w:val="00F11870"/>
    <w:rsid w:val="00F1287F"/>
    <w:rsid w:val="00F12CD4"/>
    <w:rsid w:val="00F1413F"/>
    <w:rsid w:val="00F14BCD"/>
    <w:rsid w:val="00F153C3"/>
    <w:rsid w:val="00F23CF6"/>
    <w:rsid w:val="00F254F4"/>
    <w:rsid w:val="00F3200C"/>
    <w:rsid w:val="00F46D49"/>
    <w:rsid w:val="00F507B0"/>
    <w:rsid w:val="00F508A2"/>
    <w:rsid w:val="00F5133B"/>
    <w:rsid w:val="00F51ADF"/>
    <w:rsid w:val="00F53D5D"/>
    <w:rsid w:val="00F6277D"/>
    <w:rsid w:val="00F6325D"/>
    <w:rsid w:val="00F63F39"/>
    <w:rsid w:val="00F642C8"/>
    <w:rsid w:val="00F67480"/>
    <w:rsid w:val="00F6786E"/>
    <w:rsid w:val="00F722B9"/>
    <w:rsid w:val="00F73509"/>
    <w:rsid w:val="00F7462E"/>
    <w:rsid w:val="00F75C5F"/>
    <w:rsid w:val="00F75E44"/>
    <w:rsid w:val="00F770CE"/>
    <w:rsid w:val="00F776F8"/>
    <w:rsid w:val="00F7774E"/>
    <w:rsid w:val="00F8349D"/>
    <w:rsid w:val="00F84931"/>
    <w:rsid w:val="00F873BB"/>
    <w:rsid w:val="00F90644"/>
    <w:rsid w:val="00F91B0A"/>
    <w:rsid w:val="00F94045"/>
    <w:rsid w:val="00F958C7"/>
    <w:rsid w:val="00F9732A"/>
    <w:rsid w:val="00F9772A"/>
    <w:rsid w:val="00FA10A6"/>
    <w:rsid w:val="00FA3578"/>
    <w:rsid w:val="00FA3C38"/>
    <w:rsid w:val="00FA4191"/>
    <w:rsid w:val="00FA6C09"/>
    <w:rsid w:val="00FA6C88"/>
    <w:rsid w:val="00FB6135"/>
    <w:rsid w:val="00FB63ED"/>
    <w:rsid w:val="00FC5F82"/>
    <w:rsid w:val="00FC7CC0"/>
    <w:rsid w:val="00FD05E7"/>
    <w:rsid w:val="00FD1358"/>
    <w:rsid w:val="00FD2312"/>
    <w:rsid w:val="00FD34AB"/>
    <w:rsid w:val="00FD5B1E"/>
    <w:rsid w:val="00FD6B05"/>
    <w:rsid w:val="00FE0066"/>
    <w:rsid w:val="00FE18A6"/>
    <w:rsid w:val="00FE1E5B"/>
    <w:rsid w:val="00FE47A9"/>
    <w:rsid w:val="00FE5103"/>
    <w:rsid w:val="00FE6674"/>
    <w:rsid w:val="00FF00E6"/>
    <w:rsid w:val="00FF04B8"/>
    <w:rsid w:val="00FF32C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853DA"/>
  <w15:docId w15:val="{D8986B5C-13D1-4C49-B249-DDBB93FC8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A69E4"/>
    <w:pPr>
      <w:spacing w:after="0" w:line="240" w:lineRule="auto"/>
    </w:pPr>
    <w:rPr>
      <w:rFonts w:ascii="Times New Roman" w:eastAsia="Times New Roman" w:hAnsi="Times New Roman" w:cs="Times New Roman"/>
      <w:sz w:val="24"/>
      <w:szCs w:val="24"/>
      <w:lang w:eastAsia="en-GB"/>
    </w:rPr>
  </w:style>
  <w:style w:type="paragraph" w:styleId="Kop1">
    <w:name w:val="heading 1"/>
    <w:basedOn w:val="Standaard"/>
    <w:next w:val="Standaard"/>
    <w:link w:val="Kop1Char"/>
    <w:uiPriority w:val="9"/>
    <w:qFormat/>
    <w:rsid w:val="009A77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9A77C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Kop4">
    <w:name w:val="heading 4"/>
    <w:basedOn w:val="Standaard"/>
    <w:next w:val="Standaard"/>
    <w:link w:val="Kop4Char"/>
    <w:uiPriority w:val="9"/>
    <w:semiHidden/>
    <w:unhideWhenUsed/>
    <w:qFormat/>
    <w:rsid w:val="0094520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A77C1"/>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9A77C1"/>
    <w:rPr>
      <w:rFonts w:asciiTheme="majorHAnsi" w:eastAsiaTheme="majorEastAsia" w:hAnsiTheme="majorHAnsi" w:cstheme="majorBidi"/>
      <w:color w:val="2F5496" w:themeColor="accent1" w:themeShade="BF"/>
      <w:sz w:val="26"/>
      <w:szCs w:val="26"/>
    </w:rPr>
  </w:style>
  <w:style w:type="paragraph" w:styleId="Ballontekst">
    <w:name w:val="Balloon Text"/>
    <w:basedOn w:val="Standaard"/>
    <w:link w:val="BallontekstChar"/>
    <w:uiPriority w:val="99"/>
    <w:semiHidden/>
    <w:unhideWhenUsed/>
    <w:rsid w:val="009A77C1"/>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A77C1"/>
    <w:rPr>
      <w:rFonts w:ascii="Segoe UI" w:hAnsi="Segoe UI" w:cs="Segoe UI"/>
      <w:sz w:val="18"/>
      <w:szCs w:val="18"/>
    </w:rPr>
  </w:style>
  <w:style w:type="character" w:styleId="Verwijzingopmerking">
    <w:name w:val="annotation reference"/>
    <w:basedOn w:val="Standaardalinea-lettertype"/>
    <w:uiPriority w:val="99"/>
    <w:semiHidden/>
    <w:unhideWhenUsed/>
    <w:rsid w:val="009A77C1"/>
    <w:rPr>
      <w:sz w:val="16"/>
      <w:szCs w:val="16"/>
    </w:rPr>
  </w:style>
  <w:style w:type="paragraph" w:styleId="Tekstopmerking">
    <w:name w:val="annotation text"/>
    <w:basedOn w:val="Standaard"/>
    <w:link w:val="TekstopmerkingChar"/>
    <w:uiPriority w:val="99"/>
    <w:unhideWhenUsed/>
    <w:rsid w:val="009A77C1"/>
    <w:rPr>
      <w:sz w:val="20"/>
      <w:szCs w:val="20"/>
    </w:rPr>
  </w:style>
  <w:style w:type="character" w:customStyle="1" w:styleId="TekstopmerkingChar">
    <w:name w:val="Tekst opmerking Char"/>
    <w:basedOn w:val="Standaardalinea-lettertype"/>
    <w:link w:val="Tekstopmerking"/>
    <w:uiPriority w:val="99"/>
    <w:rsid w:val="009A77C1"/>
    <w:rPr>
      <w:sz w:val="20"/>
      <w:szCs w:val="20"/>
    </w:rPr>
  </w:style>
  <w:style w:type="paragraph" w:styleId="Onderwerpvanopmerking">
    <w:name w:val="annotation subject"/>
    <w:basedOn w:val="Tekstopmerking"/>
    <w:next w:val="Tekstopmerking"/>
    <w:link w:val="OnderwerpvanopmerkingChar"/>
    <w:uiPriority w:val="99"/>
    <w:semiHidden/>
    <w:unhideWhenUsed/>
    <w:rsid w:val="009A77C1"/>
    <w:rPr>
      <w:b/>
      <w:bCs/>
    </w:rPr>
  </w:style>
  <w:style w:type="character" w:customStyle="1" w:styleId="OnderwerpvanopmerkingChar">
    <w:name w:val="Onderwerp van opmerking Char"/>
    <w:basedOn w:val="TekstopmerkingChar"/>
    <w:link w:val="Onderwerpvanopmerking"/>
    <w:uiPriority w:val="99"/>
    <w:semiHidden/>
    <w:rsid w:val="009A77C1"/>
    <w:rPr>
      <w:b/>
      <w:bCs/>
      <w:sz w:val="20"/>
      <w:szCs w:val="20"/>
    </w:rPr>
  </w:style>
  <w:style w:type="paragraph" w:styleId="Lijstalinea">
    <w:name w:val="List Paragraph"/>
    <w:basedOn w:val="Standaard"/>
    <w:uiPriority w:val="34"/>
    <w:qFormat/>
    <w:rsid w:val="00322A61"/>
    <w:pPr>
      <w:ind w:left="720"/>
      <w:contextualSpacing/>
    </w:pPr>
  </w:style>
  <w:style w:type="table" w:styleId="Tabelraster">
    <w:name w:val="Table Grid"/>
    <w:basedOn w:val="Standaardtabel"/>
    <w:uiPriority w:val="39"/>
    <w:rsid w:val="003B49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8D3387"/>
    <w:rPr>
      <w:color w:val="0000FF"/>
      <w:u w:val="single"/>
    </w:rPr>
  </w:style>
  <w:style w:type="paragraph" w:styleId="Ondertitel">
    <w:name w:val="Subtitle"/>
    <w:basedOn w:val="Standaard"/>
    <w:next w:val="Standaard"/>
    <w:link w:val="OndertitelChar"/>
    <w:uiPriority w:val="11"/>
    <w:qFormat/>
    <w:rsid w:val="009D5828"/>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9D5828"/>
    <w:rPr>
      <w:rFonts w:eastAsiaTheme="minorEastAsia"/>
      <w:color w:val="5A5A5A" w:themeColor="text1" w:themeTint="A5"/>
      <w:spacing w:val="15"/>
    </w:rPr>
  </w:style>
  <w:style w:type="character" w:customStyle="1" w:styleId="Kop4Char">
    <w:name w:val="Kop 4 Char"/>
    <w:basedOn w:val="Standaardalinea-lettertype"/>
    <w:link w:val="Kop4"/>
    <w:uiPriority w:val="9"/>
    <w:semiHidden/>
    <w:rsid w:val="0094520F"/>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Standaard"/>
    <w:link w:val="EndNoteBibliographyTitleChar"/>
    <w:rsid w:val="00631945"/>
    <w:pPr>
      <w:jc w:val="center"/>
    </w:pPr>
    <w:rPr>
      <w:rFonts w:ascii="Calibri" w:hAnsi="Calibri" w:cs="Calibri"/>
      <w:noProof/>
      <w:sz w:val="22"/>
      <w:lang w:val="en-US"/>
    </w:rPr>
  </w:style>
  <w:style w:type="character" w:customStyle="1" w:styleId="EndNoteBibliographyTitleChar">
    <w:name w:val="EndNote Bibliography Title Char"/>
    <w:basedOn w:val="Standaardalinea-lettertype"/>
    <w:link w:val="EndNoteBibliographyTitle"/>
    <w:rsid w:val="00631945"/>
    <w:rPr>
      <w:rFonts w:ascii="Calibri" w:eastAsia="Times New Roman" w:hAnsi="Calibri" w:cs="Calibri"/>
      <w:noProof/>
      <w:szCs w:val="24"/>
      <w:lang w:val="en-US" w:eastAsia="en-GB"/>
    </w:rPr>
  </w:style>
  <w:style w:type="paragraph" w:customStyle="1" w:styleId="EndNoteBibliography">
    <w:name w:val="EndNote Bibliography"/>
    <w:basedOn w:val="Standaard"/>
    <w:link w:val="EndNoteBibliographyChar"/>
    <w:rsid w:val="00631945"/>
    <w:rPr>
      <w:rFonts w:ascii="Calibri" w:hAnsi="Calibri" w:cs="Calibri"/>
      <w:noProof/>
      <w:sz w:val="22"/>
      <w:lang w:val="en-US"/>
    </w:rPr>
  </w:style>
  <w:style w:type="character" w:customStyle="1" w:styleId="EndNoteBibliographyChar">
    <w:name w:val="EndNote Bibliography Char"/>
    <w:basedOn w:val="Standaardalinea-lettertype"/>
    <w:link w:val="EndNoteBibliography"/>
    <w:rsid w:val="00631945"/>
    <w:rPr>
      <w:rFonts w:ascii="Calibri" w:eastAsia="Times New Roman" w:hAnsi="Calibri" w:cs="Calibri"/>
      <w:noProof/>
      <w:szCs w:val="24"/>
      <w:lang w:val="en-US" w:eastAsia="en-GB"/>
    </w:rPr>
  </w:style>
  <w:style w:type="character" w:customStyle="1" w:styleId="authors-list-item">
    <w:name w:val="authors-list-item"/>
    <w:basedOn w:val="Standaardalinea-lettertype"/>
    <w:rsid w:val="005251AC"/>
  </w:style>
  <w:style w:type="character" w:customStyle="1" w:styleId="author-sup-separator">
    <w:name w:val="author-sup-separator"/>
    <w:basedOn w:val="Standaardalinea-lettertype"/>
    <w:rsid w:val="005251AC"/>
  </w:style>
  <w:style w:type="character" w:customStyle="1" w:styleId="comma">
    <w:name w:val="comma"/>
    <w:basedOn w:val="Standaardalinea-lettertype"/>
    <w:rsid w:val="005251AC"/>
  </w:style>
  <w:style w:type="character" w:customStyle="1" w:styleId="identifier">
    <w:name w:val="identifier"/>
    <w:basedOn w:val="Standaardalinea-lettertype"/>
    <w:rsid w:val="005251AC"/>
  </w:style>
  <w:style w:type="character" w:customStyle="1" w:styleId="id-label">
    <w:name w:val="id-label"/>
    <w:basedOn w:val="Standaardalinea-lettertype"/>
    <w:rsid w:val="005251AC"/>
  </w:style>
  <w:style w:type="character" w:styleId="Zwaar">
    <w:name w:val="Strong"/>
    <w:basedOn w:val="Standaardalinea-lettertype"/>
    <w:uiPriority w:val="22"/>
    <w:qFormat/>
    <w:rsid w:val="005251AC"/>
    <w:rPr>
      <w:b/>
      <w:bCs/>
    </w:rPr>
  </w:style>
  <w:style w:type="character" w:customStyle="1" w:styleId="cit-auth">
    <w:name w:val="cit-auth"/>
    <w:basedOn w:val="Standaardalinea-lettertype"/>
    <w:rsid w:val="000B611A"/>
  </w:style>
  <w:style w:type="character" w:customStyle="1" w:styleId="cit-name-surname">
    <w:name w:val="cit-name-surname"/>
    <w:basedOn w:val="Standaardalinea-lettertype"/>
    <w:rsid w:val="000B611A"/>
  </w:style>
  <w:style w:type="character" w:customStyle="1" w:styleId="cit-name-given-names">
    <w:name w:val="cit-name-given-names"/>
    <w:basedOn w:val="Standaardalinea-lettertype"/>
    <w:rsid w:val="000B611A"/>
  </w:style>
  <w:style w:type="character" w:styleId="HTML-citaat">
    <w:name w:val="HTML Cite"/>
    <w:basedOn w:val="Standaardalinea-lettertype"/>
    <w:uiPriority w:val="99"/>
    <w:semiHidden/>
    <w:unhideWhenUsed/>
    <w:rsid w:val="000B611A"/>
    <w:rPr>
      <w:i/>
      <w:iCs/>
    </w:rPr>
  </w:style>
  <w:style w:type="character" w:customStyle="1" w:styleId="cit-article-title">
    <w:name w:val="cit-article-title"/>
    <w:basedOn w:val="Standaardalinea-lettertype"/>
    <w:rsid w:val="000B611A"/>
  </w:style>
  <w:style w:type="character" w:customStyle="1" w:styleId="cit-pub-date">
    <w:name w:val="cit-pub-date"/>
    <w:basedOn w:val="Standaardalinea-lettertype"/>
    <w:rsid w:val="000B611A"/>
  </w:style>
  <w:style w:type="character" w:customStyle="1" w:styleId="cit-vol">
    <w:name w:val="cit-vol"/>
    <w:basedOn w:val="Standaardalinea-lettertype"/>
    <w:rsid w:val="000B611A"/>
  </w:style>
  <w:style w:type="character" w:customStyle="1" w:styleId="cit-fpage">
    <w:name w:val="cit-fpage"/>
    <w:basedOn w:val="Standaardalinea-lettertype"/>
    <w:rsid w:val="000B611A"/>
  </w:style>
  <w:style w:type="character" w:customStyle="1" w:styleId="cit-lpage">
    <w:name w:val="cit-lpage"/>
    <w:basedOn w:val="Standaardalinea-lettertype"/>
    <w:rsid w:val="000B611A"/>
  </w:style>
  <w:style w:type="paragraph" w:styleId="Revisie">
    <w:name w:val="Revision"/>
    <w:hidden/>
    <w:uiPriority w:val="99"/>
    <w:semiHidden/>
    <w:rsid w:val="000B2569"/>
    <w:pPr>
      <w:spacing w:after="0" w:line="240" w:lineRule="auto"/>
    </w:pPr>
  </w:style>
  <w:style w:type="paragraph" w:styleId="Geenafstand">
    <w:name w:val="No Spacing"/>
    <w:uiPriority w:val="1"/>
    <w:qFormat/>
    <w:rsid w:val="00501CB3"/>
    <w:pPr>
      <w:spacing w:after="0" w:line="240" w:lineRule="auto"/>
    </w:pPr>
  </w:style>
  <w:style w:type="character" w:styleId="Nadruk">
    <w:name w:val="Emphasis"/>
    <w:basedOn w:val="Standaardalinea-lettertype"/>
    <w:uiPriority w:val="20"/>
    <w:qFormat/>
    <w:rsid w:val="00266A63"/>
    <w:rPr>
      <w:i/>
      <w:iCs/>
      <w:sz w:val="24"/>
      <w:szCs w:val="24"/>
      <w:bdr w:val="none" w:sz="0" w:space="0" w:color="auto" w:frame="1"/>
      <w:vertAlign w:val="baseline"/>
    </w:rPr>
  </w:style>
  <w:style w:type="paragraph" w:styleId="Normaalweb">
    <w:name w:val="Normal (Web)"/>
    <w:basedOn w:val="Standaard"/>
    <w:uiPriority w:val="99"/>
    <w:semiHidden/>
    <w:unhideWhenUsed/>
    <w:rsid w:val="00F51ADF"/>
    <w:pPr>
      <w:spacing w:before="100" w:beforeAutospacing="1" w:after="100" w:afterAutospacing="1"/>
    </w:pPr>
    <w:rPr>
      <w:lang w:eastAsia="nl-NL"/>
    </w:rPr>
  </w:style>
  <w:style w:type="character" w:customStyle="1" w:styleId="doi">
    <w:name w:val="doi"/>
    <w:basedOn w:val="Standaardalinea-lettertype"/>
    <w:rsid w:val="00D32350"/>
  </w:style>
  <w:style w:type="character" w:customStyle="1" w:styleId="citation-doi">
    <w:name w:val="citation-doi"/>
    <w:basedOn w:val="Standaardalinea-lettertype"/>
    <w:rsid w:val="00693F06"/>
  </w:style>
  <w:style w:type="character" w:styleId="GevolgdeHyperlink">
    <w:name w:val="FollowedHyperlink"/>
    <w:basedOn w:val="Standaardalinea-lettertype"/>
    <w:uiPriority w:val="99"/>
    <w:semiHidden/>
    <w:unhideWhenUsed/>
    <w:rsid w:val="0008734E"/>
    <w:rPr>
      <w:color w:val="954F72" w:themeColor="followedHyperlink"/>
      <w:u w:val="single"/>
    </w:rPr>
  </w:style>
  <w:style w:type="character" w:customStyle="1" w:styleId="apple-converted-space">
    <w:name w:val="apple-converted-space"/>
    <w:basedOn w:val="Standaardalinea-lettertype"/>
    <w:rsid w:val="002327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752830">
      <w:bodyDiv w:val="1"/>
      <w:marLeft w:val="0"/>
      <w:marRight w:val="0"/>
      <w:marTop w:val="0"/>
      <w:marBottom w:val="0"/>
      <w:divBdr>
        <w:top w:val="none" w:sz="0" w:space="0" w:color="auto"/>
        <w:left w:val="none" w:sz="0" w:space="0" w:color="auto"/>
        <w:bottom w:val="none" w:sz="0" w:space="0" w:color="auto"/>
        <w:right w:val="none" w:sz="0" w:space="0" w:color="auto"/>
      </w:divBdr>
    </w:div>
    <w:div w:id="248006561">
      <w:bodyDiv w:val="1"/>
      <w:marLeft w:val="0"/>
      <w:marRight w:val="0"/>
      <w:marTop w:val="0"/>
      <w:marBottom w:val="0"/>
      <w:divBdr>
        <w:top w:val="none" w:sz="0" w:space="0" w:color="auto"/>
        <w:left w:val="none" w:sz="0" w:space="0" w:color="auto"/>
        <w:bottom w:val="none" w:sz="0" w:space="0" w:color="auto"/>
        <w:right w:val="none" w:sz="0" w:space="0" w:color="auto"/>
      </w:divBdr>
    </w:div>
    <w:div w:id="332033643">
      <w:bodyDiv w:val="1"/>
      <w:marLeft w:val="0"/>
      <w:marRight w:val="0"/>
      <w:marTop w:val="0"/>
      <w:marBottom w:val="0"/>
      <w:divBdr>
        <w:top w:val="none" w:sz="0" w:space="0" w:color="auto"/>
        <w:left w:val="none" w:sz="0" w:space="0" w:color="auto"/>
        <w:bottom w:val="none" w:sz="0" w:space="0" w:color="auto"/>
        <w:right w:val="none" w:sz="0" w:space="0" w:color="auto"/>
      </w:divBdr>
      <w:divsChild>
        <w:div w:id="893153764">
          <w:marLeft w:val="0"/>
          <w:marRight w:val="0"/>
          <w:marTop w:val="0"/>
          <w:marBottom w:val="0"/>
          <w:divBdr>
            <w:top w:val="none" w:sz="0" w:space="0" w:color="auto"/>
            <w:left w:val="none" w:sz="0" w:space="0" w:color="auto"/>
            <w:bottom w:val="none" w:sz="0" w:space="0" w:color="auto"/>
            <w:right w:val="none" w:sz="0" w:space="0" w:color="auto"/>
          </w:divBdr>
          <w:divsChild>
            <w:div w:id="32998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8165054">
      <w:bodyDiv w:val="1"/>
      <w:marLeft w:val="0"/>
      <w:marRight w:val="0"/>
      <w:marTop w:val="0"/>
      <w:marBottom w:val="0"/>
      <w:divBdr>
        <w:top w:val="none" w:sz="0" w:space="0" w:color="auto"/>
        <w:left w:val="none" w:sz="0" w:space="0" w:color="auto"/>
        <w:bottom w:val="none" w:sz="0" w:space="0" w:color="auto"/>
        <w:right w:val="none" w:sz="0" w:space="0" w:color="auto"/>
      </w:divBdr>
    </w:div>
    <w:div w:id="628628595">
      <w:bodyDiv w:val="1"/>
      <w:marLeft w:val="0"/>
      <w:marRight w:val="0"/>
      <w:marTop w:val="0"/>
      <w:marBottom w:val="0"/>
      <w:divBdr>
        <w:top w:val="none" w:sz="0" w:space="0" w:color="auto"/>
        <w:left w:val="none" w:sz="0" w:space="0" w:color="auto"/>
        <w:bottom w:val="none" w:sz="0" w:space="0" w:color="auto"/>
        <w:right w:val="none" w:sz="0" w:space="0" w:color="auto"/>
      </w:divBdr>
    </w:div>
    <w:div w:id="651719253">
      <w:bodyDiv w:val="1"/>
      <w:marLeft w:val="0"/>
      <w:marRight w:val="0"/>
      <w:marTop w:val="0"/>
      <w:marBottom w:val="0"/>
      <w:divBdr>
        <w:top w:val="none" w:sz="0" w:space="0" w:color="auto"/>
        <w:left w:val="none" w:sz="0" w:space="0" w:color="auto"/>
        <w:bottom w:val="none" w:sz="0" w:space="0" w:color="auto"/>
        <w:right w:val="none" w:sz="0" w:space="0" w:color="auto"/>
      </w:divBdr>
    </w:div>
    <w:div w:id="911044643">
      <w:bodyDiv w:val="1"/>
      <w:marLeft w:val="0"/>
      <w:marRight w:val="0"/>
      <w:marTop w:val="0"/>
      <w:marBottom w:val="0"/>
      <w:divBdr>
        <w:top w:val="none" w:sz="0" w:space="0" w:color="auto"/>
        <w:left w:val="none" w:sz="0" w:space="0" w:color="auto"/>
        <w:bottom w:val="none" w:sz="0" w:space="0" w:color="auto"/>
        <w:right w:val="none" w:sz="0" w:space="0" w:color="auto"/>
      </w:divBdr>
    </w:div>
    <w:div w:id="927615367">
      <w:bodyDiv w:val="1"/>
      <w:marLeft w:val="0"/>
      <w:marRight w:val="0"/>
      <w:marTop w:val="0"/>
      <w:marBottom w:val="0"/>
      <w:divBdr>
        <w:top w:val="none" w:sz="0" w:space="0" w:color="auto"/>
        <w:left w:val="none" w:sz="0" w:space="0" w:color="auto"/>
        <w:bottom w:val="none" w:sz="0" w:space="0" w:color="auto"/>
        <w:right w:val="none" w:sz="0" w:space="0" w:color="auto"/>
      </w:divBdr>
    </w:div>
    <w:div w:id="972322829">
      <w:bodyDiv w:val="1"/>
      <w:marLeft w:val="0"/>
      <w:marRight w:val="0"/>
      <w:marTop w:val="0"/>
      <w:marBottom w:val="0"/>
      <w:divBdr>
        <w:top w:val="none" w:sz="0" w:space="0" w:color="auto"/>
        <w:left w:val="none" w:sz="0" w:space="0" w:color="auto"/>
        <w:bottom w:val="none" w:sz="0" w:space="0" w:color="auto"/>
        <w:right w:val="none" w:sz="0" w:space="0" w:color="auto"/>
      </w:divBdr>
    </w:div>
    <w:div w:id="1015230553">
      <w:bodyDiv w:val="1"/>
      <w:marLeft w:val="0"/>
      <w:marRight w:val="0"/>
      <w:marTop w:val="0"/>
      <w:marBottom w:val="0"/>
      <w:divBdr>
        <w:top w:val="none" w:sz="0" w:space="0" w:color="auto"/>
        <w:left w:val="none" w:sz="0" w:space="0" w:color="auto"/>
        <w:bottom w:val="none" w:sz="0" w:space="0" w:color="auto"/>
        <w:right w:val="none" w:sz="0" w:space="0" w:color="auto"/>
      </w:divBdr>
    </w:div>
    <w:div w:id="1130856312">
      <w:bodyDiv w:val="1"/>
      <w:marLeft w:val="0"/>
      <w:marRight w:val="0"/>
      <w:marTop w:val="0"/>
      <w:marBottom w:val="0"/>
      <w:divBdr>
        <w:top w:val="none" w:sz="0" w:space="0" w:color="auto"/>
        <w:left w:val="none" w:sz="0" w:space="0" w:color="auto"/>
        <w:bottom w:val="none" w:sz="0" w:space="0" w:color="auto"/>
        <w:right w:val="none" w:sz="0" w:space="0" w:color="auto"/>
      </w:divBdr>
    </w:div>
    <w:div w:id="1134832195">
      <w:bodyDiv w:val="1"/>
      <w:marLeft w:val="0"/>
      <w:marRight w:val="0"/>
      <w:marTop w:val="0"/>
      <w:marBottom w:val="0"/>
      <w:divBdr>
        <w:top w:val="none" w:sz="0" w:space="0" w:color="auto"/>
        <w:left w:val="none" w:sz="0" w:space="0" w:color="auto"/>
        <w:bottom w:val="none" w:sz="0" w:space="0" w:color="auto"/>
        <w:right w:val="none" w:sz="0" w:space="0" w:color="auto"/>
      </w:divBdr>
    </w:div>
    <w:div w:id="1270819861">
      <w:bodyDiv w:val="1"/>
      <w:marLeft w:val="0"/>
      <w:marRight w:val="0"/>
      <w:marTop w:val="0"/>
      <w:marBottom w:val="0"/>
      <w:divBdr>
        <w:top w:val="none" w:sz="0" w:space="0" w:color="auto"/>
        <w:left w:val="none" w:sz="0" w:space="0" w:color="auto"/>
        <w:bottom w:val="none" w:sz="0" w:space="0" w:color="auto"/>
        <w:right w:val="none" w:sz="0" w:space="0" w:color="auto"/>
      </w:divBdr>
    </w:div>
    <w:div w:id="1342395021">
      <w:bodyDiv w:val="1"/>
      <w:marLeft w:val="0"/>
      <w:marRight w:val="0"/>
      <w:marTop w:val="0"/>
      <w:marBottom w:val="0"/>
      <w:divBdr>
        <w:top w:val="none" w:sz="0" w:space="0" w:color="auto"/>
        <w:left w:val="none" w:sz="0" w:space="0" w:color="auto"/>
        <w:bottom w:val="none" w:sz="0" w:space="0" w:color="auto"/>
        <w:right w:val="none" w:sz="0" w:space="0" w:color="auto"/>
      </w:divBdr>
    </w:div>
    <w:div w:id="1358694679">
      <w:bodyDiv w:val="1"/>
      <w:marLeft w:val="0"/>
      <w:marRight w:val="0"/>
      <w:marTop w:val="0"/>
      <w:marBottom w:val="0"/>
      <w:divBdr>
        <w:top w:val="none" w:sz="0" w:space="0" w:color="auto"/>
        <w:left w:val="none" w:sz="0" w:space="0" w:color="auto"/>
        <w:bottom w:val="none" w:sz="0" w:space="0" w:color="auto"/>
        <w:right w:val="none" w:sz="0" w:space="0" w:color="auto"/>
      </w:divBdr>
    </w:div>
    <w:div w:id="1368018997">
      <w:bodyDiv w:val="1"/>
      <w:marLeft w:val="0"/>
      <w:marRight w:val="0"/>
      <w:marTop w:val="0"/>
      <w:marBottom w:val="0"/>
      <w:divBdr>
        <w:top w:val="none" w:sz="0" w:space="0" w:color="auto"/>
        <w:left w:val="none" w:sz="0" w:space="0" w:color="auto"/>
        <w:bottom w:val="none" w:sz="0" w:space="0" w:color="auto"/>
        <w:right w:val="none" w:sz="0" w:space="0" w:color="auto"/>
      </w:divBdr>
    </w:div>
    <w:div w:id="1499884197">
      <w:bodyDiv w:val="1"/>
      <w:marLeft w:val="0"/>
      <w:marRight w:val="0"/>
      <w:marTop w:val="0"/>
      <w:marBottom w:val="0"/>
      <w:divBdr>
        <w:top w:val="none" w:sz="0" w:space="0" w:color="auto"/>
        <w:left w:val="none" w:sz="0" w:space="0" w:color="auto"/>
        <w:bottom w:val="none" w:sz="0" w:space="0" w:color="auto"/>
        <w:right w:val="none" w:sz="0" w:space="0" w:color="auto"/>
      </w:divBdr>
    </w:div>
    <w:div w:id="1502428440">
      <w:bodyDiv w:val="1"/>
      <w:marLeft w:val="0"/>
      <w:marRight w:val="0"/>
      <w:marTop w:val="0"/>
      <w:marBottom w:val="0"/>
      <w:divBdr>
        <w:top w:val="none" w:sz="0" w:space="0" w:color="auto"/>
        <w:left w:val="none" w:sz="0" w:space="0" w:color="auto"/>
        <w:bottom w:val="none" w:sz="0" w:space="0" w:color="auto"/>
        <w:right w:val="none" w:sz="0" w:space="0" w:color="auto"/>
      </w:divBdr>
      <w:divsChild>
        <w:div w:id="298847575">
          <w:marLeft w:val="0"/>
          <w:marRight w:val="0"/>
          <w:marTop w:val="0"/>
          <w:marBottom w:val="0"/>
          <w:divBdr>
            <w:top w:val="none" w:sz="0" w:space="0" w:color="auto"/>
            <w:left w:val="none" w:sz="0" w:space="0" w:color="auto"/>
            <w:bottom w:val="none" w:sz="0" w:space="0" w:color="auto"/>
            <w:right w:val="none" w:sz="0" w:space="0" w:color="auto"/>
          </w:divBdr>
        </w:div>
      </w:divsChild>
    </w:div>
    <w:div w:id="1570996193">
      <w:bodyDiv w:val="1"/>
      <w:marLeft w:val="0"/>
      <w:marRight w:val="0"/>
      <w:marTop w:val="0"/>
      <w:marBottom w:val="0"/>
      <w:divBdr>
        <w:top w:val="none" w:sz="0" w:space="0" w:color="auto"/>
        <w:left w:val="none" w:sz="0" w:space="0" w:color="auto"/>
        <w:bottom w:val="none" w:sz="0" w:space="0" w:color="auto"/>
        <w:right w:val="none" w:sz="0" w:space="0" w:color="auto"/>
      </w:divBdr>
    </w:div>
    <w:div w:id="1678771171">
      <w:bodyDiv w:val="1"/>
      <w:marLeft w:val="0"/>
      <w:marRight w:val="0"/>
      <w:marTop w:val="0"/>
      <w:marBottom w:val="0"/>
      <w:divBdr>
        <w:top w:val="none" w:sz="0" w:space="0" w:color="auto"/>
        <w:left w:val="none" w:sz="0" w:space="0" w:color="auto"/>
        <w:bottom w:val="none" w:sz="0" w:space="0" w:color="auto"/>
        <w:right w:val="none" w:sz="0" w:space="0" w:color="auto"/>
      </w:divBdr>
      <w:divsChild>
        <w:div w:id="1732775122">
          <w:marLeft w:val="0"/>
          <w:marRight w:val="0"/>
          <w:marTop w:val="96"/>
          <w:marBottom w:val="96"/>
          <w:divBdr>
            <w:top w:val="none" w:sz="0" w:space="0" w:color="auto"/>
            <w:left w:val="none" w:sz="0" w:space="0" w:color="auto"/>
            <w:bottom w:val="none" w:sz="0" w:space="0" w:color="auto"/>
            <w:right w:val="none" w:sz="0" w:space="0" w:color="auto"/>
          </w:divBdr>
          <w:divsChild>
            <w:div w:id="1651132288">
              <w:marLeft w:val="0"/>
              <w:marRight w:val="0"/>
              <w:marTop w:val="0"/>
              <w:marBottom w:val="0"/>
              <w:divBdr>
                <w:top w:val="none" w:sz="0" w:space="0" w:color="auto"/>
                <w:left w:val="none" w:sz="0" w:space="0" w:color="auto"/>
                <w:bottom w:val="none" w:sz="0" w:space="0" w:color="auto"/>
                <w:right w:val="none" w:sz="0" w:space="0" w:color="auto"/>
              </w:divBdr>
            </w:div>
            <w:div w:id="452409701">
              <w:marLeft w:val="0"/>
              <w:marRight w:val="0"/>
              <w:marTop w:val="72"/>
              <w:marBottom w:val="0"/>
              <w:divBdr>
                <w:top w:val="none" w:sz="0" w:space="0" w:color="auto"/>
                <w:left w:val="none" w:sz="0" w:space="0" w:color="auto"/>
                <w:bottom w:val="none" w:sz="0" w:space="0" w:color="auto"/>
                <w:right w:val="none" w:sz="0" w:space="0" w:color="auto"/>
              </w:divBdr>
            </w:div>
          </w:divsChild>
        </w:div>
      </w:divsChild>
    </w:div>
    <w:div w:id="1691831772">
      <w:bodyDiv w:val="1"/>
      <w:marLeft w:val="0"/>
      <w:marRight w:val="0"/>
      <w:marTop w:val="0"/>
      <w:marBottom w:val="0"/>
      <w:divBdr>
        <w:top w:val="none" w:sz="0" w:space="0" w:color="auto"/>
        <w:left w:val="none" w:sz="0" w:space="0" w:color="auto"/>
        <w:bottom w:val="none" w:sz="0" w:space="0" w:color="auto"/>
        <w:right w:val="none" w:sz="0" w:space="0" w:color="auto"/>
      </w:divBdr>
    </w:div>
    <w:div w:id="1707179068">
      <w:bodyDiv w:val="1"/>
      <w:marLeft w:val="0"/>
      <w:marRight w:val="0"/>
      <w:marTop w:val="0"/>
      <w:marBottom w:val="0"/>
      <w:divBdr>
        <w:top w:val="none" w:sz="0" w:space="0" w:color="auto"/>
        <w:left w:val="none" w:sz="0" w:space="0" w:color="auto"/>
        <w:bottom w:val="none" w:sz="0" w:space="0" w:color="auto"/>
        <w:right w:val="none" w:sz="0" w:space="0" w:color="auto"/>
      </w:divBdr>
    </w:div>
    <w:div w:id="1731996250">
      <w:bodyDiv w:val="1"/>
      <w:marLeft w:val="0"/>
      <w:marRight w:val="0"/>
      <w:marTop w:val="0"/>
      <w:marBottom w:val="0"/>
      <w:divBdr>
        <w:top w:val="none" w:sz="0" w:space="0" w:color="auto"/>
        <w:left w:val="none" w:sz="0" w:space="0" w:color="auto"/>
        <w:bottom w:val="none" w:sz="0" w:space="0" w:color="auto"/>
        <w:right w:val="none" w:sz="0" w:space="0" w:color="auto"/>
      </w:divBdr>
    </w:div>
    <w:div w:id="1748917424">
      <w:bodyDiv w:val="1"/>
      <w:marLeft w:val="0"/>
      <w:marRight w:val="0"/>
      <w:marTop w:val="0"/>
      <w:marBottom w:val="0"/>
      <w:divBdr>
        <w:top w:val="none" w:sz="0" w:space="0" w:color="auto"/>
        <w:left w:val="none" w:sz="0" w:space="0" w:color="auto"/>
        <w:bottom w:val="none" w:sz="0" w:space="0" w:color="auto"/>
        <w:right w:val="none" w:sz="0" w:space="0" w:color="auto"/>
      </w:divBdr>
    </w:div>
    <w:div w:id="1749306939">
      <w:bodyDiv w:val="1"/>
      <w:marLeft w:val="0"/>
      <w:marRight w:val="0"/>
      <w:marTop w:val="0"/>
      <w:marBottom w:val="0"/>
      <w:divBdr>
        <w:top w:val="none" w:sz="0" w:space="0" w:color="auto"/>
        <w:left w:val="none" w:sz="0" w:space="0" w:color="auto"/>
        <w:bottom w:val="none" w:sz="0" w:space="0" w:color="auto"/>
        <w:right w:val="none" w:sz="0" w:space="0" w:color="auto"/>
      </w:divBdr>
    </w:div>
    <w:div w:id="1837112650">
      <w:bodyDiv w:val="1"/>
      <w:marLeft w:val="0"/>
      <w:marRight w:val="0"/>
      <w:marTop w:val="0"/>
      <w:marBottom w:val="0"/>
      <w:divBdr>
        <w:top w:val="none" w:sz="0" w:space="0" w:color="auto"/>
        <w:left w:val="none" w:sz="0" w:space="0" w:color="auto"/>
        <w:bottom w:val="none" w:sz="0" w:space="0" w:color="auto"/>
        <w:right w:val="none" w:sz="0" w:space="0" w:color="auto"/>
      </w:divBdr>
    </w:div>
    <w:div w:id="1860198553">
      <w:bodyDiv w:val="1"/>
      <w:marLeft w:val="0"/>
      <w:marRight w:val="0"/>
      <w:marTop w:val="0"/>
      <w:marBottom w:val="0"/>
      <w:divBdr>
        <w:top w:val="none" w:sz="0" w:space="0" w:color="auto"/>
        <w:left w:val="none" w:sz="0" w:space="0" w:color="auto"/>
        <w:bottom w:val="none" w:sz="0" w:space="0" w:color="auto"/>
        <w:right w:val="none" w:sz="0" w:space="0" w:color="auto"/>
      </w:divBdr>
    </w:div>
    <w:div w:id="1878228902">
      <w:bodyDiv w:val="1"/>
      <w:marLeft w:val="0"/>
      <w:marRight w:val="0"/>
      <w:marTop w:val="0"/>
      <w:marBottom w:val="0"/>
      <w:divBdr>
        <w:top w:val="none" w:sz="0" w:space="0" w:color="auto"/>
        <w:left w:val="none" w:sz="0" w:space="0" w:color="auto"/>
        <w:bottom w:val="none" w:sz="0" w:space="0" w:color="auto"/>
        <w:right w:val="none" w:sz="0" w:space="0" w:color="auto"/>
      </w:divBdr>
    </w:div>
    <w:div w:id="1920823400">
      <w:bodyDiv w:val="1"/>
      <w:marLeft w:val="0"/>
      <w:marRight w:val="0"/>
      <w:marTop w:val="0"/>
      <w:marBottom w:val="0"/>
      <w:divBdr>
        <w:top w:val="none" w:sz="0" w:space="0" w:color="auto"/>
        <w:left w:val="none" w:sz="0" w:space="0" w:color="auto"/>
        <w:bottom w:val="none" w:sz="0" w:space="0" w:color="auto"/>
        <w:right w:val="none" w:sz="0" w:space="0" w:color="auto"/>
      </w:divBdr>
    </w:div>
    <w:div w:id="1938950227">
      <w:bodyDiv w:val="1"/>
      <w:marLeft w:val="0"/>
      <w:marRight w:val="0"/>
      <w:marTop w:val="0"/>
      <w:marBottom w:val="0"/>
      <w:divBdr>
        <w:top w:val="none" w:sz="0" w:space="0" w:color="auto"/>
        <w:left w:val="none" w:sz="0" w:space="0" w:color="auto"/>
        <w:bottom w:val="none" w:sz="0" w:space="0" w:color="auto"/>
        <w:right w:val="none" w:sz="0" w:space="0" w:color="auto"/>
      </w:divBdr>
    </w:div>
    <w:div w:id="2050494278">
      <w:bodyDiv w:val="1"/>
      <w:marLeft w:val="0"/>
      <w:marRight w:val="0"/>
      <w:marTop w:val="0"/>
      <w:marBottom w:val="0"/>
      <w:divBdr>
        <w:top w:val="none" w:sz="0" w:space="0" w:color="auto"/>
        <w:left w:val="none" w:sz="0" w:space="0" w:color="auto"/>
        <w:bottom w:val="none" w:sz="0" w:space="0" w:color="auto"/>
        <w:right w:val="none" w:sz="0" w:space="0" w:color="auto"/>
      </w:divBdr>
    </w:div>
    <w:div w:id="2107923111">
      <w:bodyDiv w:val="1"/>
      <w:marLeft w:val="0"/>
      <w:marRight w:val="0"/>
      <w:marTop w:val="0"/>
      <w:marBottom w:val="0"/>
      <w:divBdr>
        <w:top w:val="none" w:sz="0" w:space="0" w:color="auto"/>
        <w:left w:val="none" w:sz="0" w:space="0" w:color="auto"/>
        <w:bottom w:val="none" w:sz="0" w:space="0" w:color="auto"/>
        <w:right w:val="none" w:sz="0" w:space="0" w:color="auto"/>
      </w:divBdr>
    </w:div>
    <w:div w:id="2124032686">
      <w:bodyDiv w:val="1"/>
      <w:marLeft w:val="0"/>
      <w:marRight w:val="0"/>
      <w:marTop w:val="0"/>
      <w:marBottom w:val="0"/>
      <w:divBdr>
        <w:top w:val="none" w:sz="0" w:space="0" w:color="auto"/>
        <w:left w:val="none" w:sz="0" w:space="0" w:color="auto"/>
        <w:bottom w:val="none" w:sz="0" w:space="0" w:color="auto"/>
        <w:right w:val="none" w:sz="0" w:space="0" w:color="auto"/>
      </w:divBdr>
    </w:div>
    <w:div w:id="2131166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DF6F6-A67B-4293-B62B-D71D0B1FCD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34</Words>
  <Characters>10637</Characters>
  <Application>Microsoft Office Word</Application>
  <DocSecurity>0</DocSecurity>
  <Lines>88</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UMC</Company>
  <LinksUpToDate>false</LinksUpToDate>
  <CharactersWithSpaces>1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van der Velden</dc:creator>
  <cp:lastModifiedBy>Velden van der R.M.J. (Rachel)</cp:lastModifiedBy>
  <cp:revision>2</cp:revision>
  <cp:lastPrinted>2020-08-11T09:07:00Z</cp:lastPrinted>
  <dcterms:created xsi:type="dcterms:W3CDTF">2022-06-29T13:01:00Z</dcterms:created>
  <dcterms:modified xsi:type="dcterms:W3CDTF">2022-06-29T13:01:00Z</dcterms:modified>
</cp:coreProperties>
</file>